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53463965" w14:textId="04B97ECC" w:rsidR="00D425E3" w:rsidRPr="0011546C" w:rsidRDefault="001C639E" w:rsidP="00F34CC6">
      <w:pPr>
        <w:jc w:val="center"/>
        <w:rPr>
          <w:b/>
          <w:sz w:val="32"/>
          <w:szCs w:val="32"/>
          <w:shd w:val="clear" w:color="auto" w:fill="FFFFFF"/>
        </w:rPr>
      </w:pPr>
      <w:bookmarkStart w:id="0" w:name="_Hlk129864769"/>
      <w:r>
        <w:rPr>
          <w:b/>
          <w:sz w:val="32"/>
          <w:szCs w:val="32"/>
          <w:shd w:val="clear" w:color="auto" w:fill="FFFFFF"/>
        </w:rPr>
        <w:t>H</w:t>
      </w:r>
      <w:r w:rsidR="005B5CB4">
        <w:rPr>
          <w:b/>
          <w:sz w:val="32"/>
          <w:szCs w:val="32"/>
          <w:shd w:val="clear" w:color="auto" w:fill="FFFFFF"/>
        </w:rPr>
        <w:t>ealth impact</w:t>
      </w:r>
      <w:r w:rsidR="00A31123">
        <w:rPr>
          <w:b/>
          <w:sz w:val="32"/>
          <w:szCs w:val="32"/>
          <w:shd w:val="clear" w:color="auto" w:fill="FFFFFF"/>
        </w:rPr>
        <w:t xml:space="preserve"> </w:t>
      </w:r>
      <w:r>
        <w:rPr>
          <w:b/>
          <w:sz w:val="32"/>
          <w:szCs w:val="32"/>
          <w:shd w:val="clear" w:color="auto" w:fill="FFFFFF"/>
        </w:rPr>
        <w:t xml:space="preserve">assessment </w:t>
      </w:r>
      <w:r w:rsidR="00BF6371">
        <w:rPr>
          <w:b/>
          <w:sz w:val="32"/>
          <w:szCs w:val="32"/>
          <w:shd w:val="clear" w:color="auto" w:fill="FFFFFF"/>
        </w:rPr>
        <w:t>and economic</w:t>
      </w:r>
      <w:r w:rsidR="001D537C">
        <w:rPr>
          <w:b/>
          <w:sz w:val="32"/>
          <w:szCs w:val="32"/>
          <w:shd w:val="clear" w:color="auto" w:fill="FFFFFF"/>
        </w:rPr>
        <w:t xml:space="preserve"> benefit</w:t>
      </w:r>
      <w:r w:rsidR="00366641">
        <w:rPr>
          <w:b/>
          <w:sz w:val="32"/>
          <w:szCs w:val="32"/>
          <w:shd w:val="clear" w:color="auto" w:fill="FFFFFF"/>
        </w:rPr>
        <w:t>s</w:t>
      </w:r>
      <w:r w:rsidR="00BF6371">
        <w:rPr>
          <w:b/>
          <w:sz w:val="32"/>
          <w:szCs w:val="32"/>
          <w:shd w:val="clear" w:color="auto" w:fill="FFFFFF"/>
        </w:rPr>
        <w:t xml:space="preserve"> </w:t>
      </w:r>
      <w:r w:rsidR="00872AD2">
        <w:rPr>
          <w:b/>
          <w:sz w:val="32"/>
          <w:szCs w:val="32"/>
          <w:shd w:val="clear" w:color="auto" w:fill="FFFFFF"/>
        </w:rPr>
        <w:t xml:space="preserve">of </w:t>
      </w:r>
      <w:r w:rsidR="00573716">
        <w:rPr>
          <w:b/>
          <w:sz w:val="32"/>
          <w:szCs w:val="32"/>
          <w:shd w:val="clear" w:color="auto" w:fill="FFFFFF"/>
        </w:rPr>
        <w:t>reduc</w:t>
      </w:r>
      <w:r w:rsidR="00783912">
        <w:rPr>
          <w:b/>
          <w:sz w:val="32"/>
          <w:szCs w:val="32"/>
          <w:shd w:val="clear" w:color="auto" w:fill="FFFFFF"/>
        </w:rPr>
        <w:t>tions in</w:t>
      </w:r>
      <w:r w:rsidR="00573716">
        <w:rPr>
          <w:b/>
          <w:sz w:val="32"/>
          <w:szCs w:val="32"/>
          <w:shd w:val="clear" w:color="auto" w:fill="FFFFFF"/>
        </w:rPr>
        <w:t xml:space="preserve"> PM</w:t>
      </w:r>
      <w:r w:rsidR="00573716">
        <w:rPr>
          <w:b/>
          <w:sz w:val="32"/>
          <w:szCs w:val="32"/>
          <w:shd w:val="clear" w:color="auto" w:fill="FFFFFF"/>
          <w:vertAlign w:val="subscript"/>
        </w:rPr>
        <w:t>2.5</w:t>
      </w:r>
      <w:r w:rsidR="00573716">
        <w:rPr>
          <w:b/>
          <w:sz w:val="32"/>
          <w:szCs w:val="32"/>
          <w:shd w:val="clear" w:color="auto" w:fill="FFFFFF"/>
        </w:rPr>
        <w:t xml:space="preserve"> and NO</w:t>
      </w:r>
      <w:r w:rsidR="00573716">
        <w:rPr>
          <w:b/>
          <w:sz w:val="32"/>
          <w:szCs w:val="32"/>
          <w:shd w:val="clear" w:color="auto" w:fill="FFFFFF"/>
          <w:vertAlign w:val="subscript"/>
        </w:rPr>
        <w:t>2</w:t>
      </w:r>
      <w:r w:rsidR="00573716">
        <w:rPr>
          <w:b/>
          <w:sz w:val="32"/>
          <w:szCs w:val="32"/>
          <w:shd w:val="clear" w:color="auto" w:fill="FFFFFF"/>
        </w:rPr>
        <w:t xml:space="preserve"> concentration</w:t>
      </w:r>
      <w:r w:rsidR="00783912">
        <w:rPr>
          <w:b/>
          <w:sz w:val="32"/>
          <w:szCs w:val="32"/>
          <w:shd w:val="clear" w:color="auto" w:fill="FFFFFF"/>
        </w:rPr>
        <w:t>s</w:t>
      </w:r>
      <w:r w:rsidR="00872AD2">
        <w:rPr>
          <w:b/>
          <w:sz w:val="32"/>
          <w:szCs w:val="32"/>
          <w:shd w:val="clear" w:color="auto" w:fill="FFFFFF"/>
        </w:rPr>
        <w:t xml:space="preserve"> </w:t>
      </w:r>
      <w:r w:rsidR="00B5562B">
        <w:rPr>
          <w:b/>
          <w:sz w:val="32"/>
          <w:szCs w:val="32"/>
          <w:shd w:val="clear" w:color="auto" w:fill="FFFFFF"/>
        </w:rPr>
        <w:t xml:space="preserve">in Vietnam </w:t>
      </w:r>
      <w:r w:rsidR="001A77AF">
        <w:rPr>
          <w:b/>
          <w:sz w:val="32"/>
          <w:szCs w:val="32"/>
          <w:shd w:val="clear" w:color="auto" w:fill="FFFFFF"/>
        </w:rPr>
        <w:t>during</w:t>
      </w:r>
      <w:r w:rsidR="00E04302">
        <w:rPr>
          <w:b/>
          <w:sz w:val="32"/>
          <w:szCs w:val="32"/>
          <w:shd w:val="clear" w:color="auto" w:fill="FFFFFF"/>
        </w:rPr>
        <w:t xml:space="preserve"> </w:t>
      </w:r>
      <w:r w:rsidR="00783912">
        <w:rPr>
          <w:b/>
          <w:sz w:val="32"/>
          <w:szCs w:val="32"/>
          <w:shd w:val="clear" w:color="auto" w:fill="FFFFFF"/>
        </w:rPr>
        <w:t xml:space="preserve">the </w:t>
      </w:r>
      <w:r w:rsidR="00E04302">
        <w:rPr>
          <w:b/>
          <w:sz w:val="32"/>
          <w:szCs w:val="32"/>
          <w:shd w:val="clear" w:color="auto" w:fill="FFFFFF"/>
        </w:rPr>
        <w:t>COVID</w:t>
      </w:r>
      <w:r w:rsidR="00A770A2">
        <w:rPr>
          <w:b/>
          <w:sz w:val="32"/>
          <w:szCs w:val="32"/>
          <w:shd w:val="clear" w:color="auto" w:fill="FFFFFF"/>
        </w:rPr>
        <w:t>-</w:t>
      </w:r>
      <w:r w:rsidR="00B5562B">
        <w:rPr>
          <w:b/>
          <w:sz w:val="32"/>
          <w:szCs w:val="32"/>
          <w:shd w:val="clear" w:color="auto" w:fill="FFFFFF"/>
        </w:rPr>
        <w:t>19</w:t>
      </w:r>
      <w:r w:rsidR="00783912">
        <w:rPr>
          <w:b/>
          <w:sz w:val="32"/>
          <w:szCs w:val="32"/>
          <w:shd w:val="clear" w:color="auto" w:fill="FFFFFF"/>
        </w:rPr>
        <w:t xml:space="preserve"> pandemic</w:t>
      </w:r>
    </w:p>
    <w:bookmarkEnd w:id="0"/>
    <w:p w14:paraId="6685D606" w14:textId="4DBD7E80" w:rsidR="006D271D" w:rsidRPr="006D271D" w:rsidRDefault="006D271D" w:rsidP="006D271D">
      <w:pPr>
        <w:pStyle w:val="Caption"/>
        <w:keepNext/>
        <w:jc w:val="center"/>
      </w:pPr>
      <w:r>
        <w:t xml:space="preserve">Table </w:t>
      </w:r>
      <w:r w:rsidR="00945A98">
        <w:t>S1</w:t>
      </w:r>
      <w:r>
        <w:t>. Annual PM</w:t>
      </w:r>
      <w:r>
        <w:rPr>
          <w:vertAlign w:val="subscript"/>
        </w:rPr>
        <w:t xml:space="preserve">2.5 </w:t>
      </w:r>
      <w:r>
        <w:t>and NO</w:t>
      </w:r>
      <w:r>
        <w:rPr>
          <w:vertAlign w:val="subscript"/>
        </w:rPr>
        <w:t>2</w:t>
      </w:r>
      <w:r>
        <w:t xml:space="preserve"> concentration by province in Vietnam</w:t>
      </w:r>
    </w:p>
    <w:tbl>
      <w:tblPr>
        <w:tblStyle w:val="PlainTable4"/>
        <w:tblW w:w="936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07"/>
        <w:gridCol w:w="1740"/>
        <w:gridCol w:w="1533"/>
        <w:gridCol w:w="1076"/>
        <w:gridCol w:w="1076"/>
        <w:gridCol w:w="1164"/>
        <w:gridCol w:w="1164"/>
      </w:tblGrid>
      <w:tr w:rsidR="006D271D" w:rsidRPr="006E51CC" w14:paraId="555FEC11" w14:textId="77777777" w:rsidTr="006D2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4468F3BD" w14:textId="77777777" w:rsidR="006D271D" w:rsidRPr="006E51CC" w:rsidRDefault="006D271D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Region</w:t>
            </w:r>
          </w:p>
        </w:tc>
        <w:tc>
          <w:tcPr>
            <w:tcW w:w="1740" w:type="dxa"/>
            <w:noWrap/>
            <w:hideMark/>
          </w:tcPr>
          <w:p w14:paraId="095B6232" w14:textId="77777777" w:rsidR="006D271D" w:rsidRPr="006E51CC" w:rsidRDefault="006D271D" w:rsidP="006D271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Ecological Zone</w:t>
            </w:r>
          </w:p>
        </w:tc>
        <w:tc>
          <w:tcPr>
            <w:tcW w:w="1533" w:type="dxa"/>
            <w:noWrap/>
            <w:hideMark/>
          </w:tcPr>
          <w:p w14:paraId="11D2C50D" w14:textId="77777777" w:rsidR="006D271D" w:rsidRPr="006E51CC" w:rsidRDefault="006D271D" w:rsidP="006D271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Province</w:t>
            </w:r>
          </w:p>
        </w:tc>
        <w:tc>
          <w:tcPr>
            <w:tcW w:w="2152" w:type="dxa"/>
            <w:gridSpan w:val="2"/>
            <w:noWrap/>
          </w:tcPr>
          <w:p w14:paraId="2FD61E43" w14:textId="5DE113C4" w:rsidR="006D271D" w:rsidRPr="006E51CC" w:rsidRDefault="006D271D" w:rsidP="006D271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Average PM2.5 (annual)</w:t>
            </w:r>
          </w:p>
        </w:tc>
        <w:tc>
          <w:tcPr>
            <w:tcW w:w="2328" w:type="dxa"/>
            <w:gridSpan w:val="2"/>
            <w:noWrap/>
          </w:tcPr>
          <w:p w14:paraId="5C91831E" w14:textId="57B3B510" w:rsidR="006D271D" w:rsidRPr="006E51CC" w:rsidRDefault="006D271D" w:rsidP="006D271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Average NO</w:t>
            </w:r>
            <w:r w:rsidRPr="006E51CC">
              <w:rPr>
                <w:rFonts w:eastAsia="Times New Roman" w:cs="Times New Roman"/>
                <w:color w:val="000000"/>
                <w:sz w:val="22"/>
                <w:vertAlign w:val="subscript"/>
              </w:rPr>
              <w:t>2</w:t>
            </w:r>
            <w:r w:rsidRPr="006E51CC">
              <w:rPr>
                <w:rFonts w:eastAsia="Times New Roman" w:cs="Times New Roman"/>
                <w:color w:val="000000"/>
                <w:sz w:val="22"/>
              </w:rPr>
              <w:t xml:space="preserve"> (annual)</w:t>
            </w:r>
          </w:p>
        </w:tc>
      </w:tr>
      <w:tr w:rsidR="00A02AA9" w:rsidRPr="006E51CC" w14:paraId="59A7C9CE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</w:tcPr>
          <w:p w14:paraId="40AB4110" w14:textId="77777777" w:rsidR="00A02AA9" w:rsidRPr="006E51CC" w:rsidRDefault="00A02AA9" w:rsidP="00A02AA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40" w:type="dxa"/>
            <w:noWrap/>
          </w:tcPr>
          <w:p w14:paraId="04EBDF34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3" w:type="dxa"/>
            <w:noWrap/>
          </w:tcPr>
          <w:p w14:paraId="67DE7FF1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noWrap/>
          </w:tcPr>
          <w:p w14:paraId="5DDF2747" w14:textId="5218A742" w:rsidR="00A02AA9" w:rsidRPr="006E51CC" w:rsidRDefault="008A276E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076" w:type="dxa"/>
            <w:noWrap/>
          </w:tcPr>
          <w:p w14:paraId="54F2A9C1" w14:textId="26B8F75A" w:rsidR="00A02AA9" w:rsidRPr="006E51CC" w:rsidRDefault="008A276E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1164" w:type="dxa"/>
            <w:noWrap/>
          </w:tcPr>
          <w:p w14:paraId="7C673E95" w14:textId="46F136C7" w:rsidR="00A02AA9" w:rsidRPr="006E51CC" w:rsidRDefault="008A276E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164" w:type="dxa"/>
            <w:noWrap/>
          </w:tcPr>
          <w:p w14:paraId="1FD8C26E" w14:textId="6C034E7C" w:rsidR="00A02AA9" w:rsidRPr="006E51CC" w:rsidRDefault="008A276E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020</w:t>
            </w:r>
          </w:p>
        </w:tc>
      </w:tr>
      <w:tr w:rsidR="008A276E" w:rsidRPr="006E51CC" w14:paraId="23950632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5BF01DAB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25AF0CA1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ast</w:t>
            </w:r>
          </w:p>
        </w:tc>
        <w:tc>
          <w:tcPr>
            <w:tcW w:w="1533" w:type="dxa"/>
            <w:noWrap/>
            <w:hideMark/>
          </w:tcPr>
          <w:p w14:paraId="4784385B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Bac Giang</w:t>
            </w:r>
          </w:p>
        </w:tc>
        <w:tc>
          <w:tcPr>
            <w:tcW w:w="1076" w:type="dxa"/>
            <w:noWrap/>
            <w:hideMark/>
          </w:tcPr>
          <w:p w14:paraId="3672D9E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0.46</w:t>
            </w:r>
          </w:p>
        </w:tc>
        <w:tc>
          <w:tcPr>
            <w:tcW w:w="1076" w:type="dxa"/>
            <w:noWrap/>
            <w:hideMark/>
          </w:tcPr>
          <w:p w14:paraId="6F1EE48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7.91</w:t>
            </w:r>
          </w:p>
        </w:tc>
        <w:tc>
          <w:tcPr>
            <w:tcW w:w="1164" w:type="dxa"/>
            <w:noWrap/>
            <w:hideMark/>
          </w:tcPr>
          <w:p w14:paraId="0F333A2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0.38</w:t>
            </w:r>
          </w:p>
        </w:tc>
        <w:tc>
          <w:tcPr>
            <w:tcW w:w="1164" w:type="dxa"/>
            <w:noWrap/>
            <w:hideMark/>
          </w:tcPr>
          <w:p w14:paraId="3B4A11AE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8.54</w:t>
            </w:r>
          </w:p>
        </w:tc>
      </w:tr>
      <w:tr w:rsidR="008A276E" w:rsidRPr="006E51CC" w14:paraId="06263E2E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271B78AB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63F0FD0E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ast</w:t>
            </w:r>
          </w:p>
        </w:tc>
        <w:tc>
          <w:tcPr>
            <w:tcW w:w="1533" w:type="dxa"/>
            <w:noWrap/>
            <w:hideMark/>
          </w:tcPr>
          <w:p w14:paraId="2F28E01F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Phu Tho</w:t>
            </w:r>
          </w:p>
        </w:tc>
        <w:tc>
          <w:tcPr>
            <w:tcW w:w="1076" w:type="dxa"/>
            <w:noWrap/>
            <w:hideMark/>
          </w:tcPr>
          <w:p w14:paraId="4E2ADD87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0.40</w:t>
            </w:r>
          </w:p>
        </w:tc>
        <w:tc>
          <w:tcPr>
            <w:tcW w:w="1076" w:type="dxa"/>
            <w:noWrap/>
            <w:hideMark/>
          </w:tcPr>
          <w:p w14:paraId="5D815CD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7.37</w:t>
            </w:r>
          </w:p>
        </w:tc>
        <w:tc>
          <w:tcPr>
            <w:tcW w:w="1164" w:type="dxa"/>
            <w:noWrap/>
            <w:hideMark/>
          </w:tcPr>
          <w:p w14:paraId="46D33A9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1.09</w:t>
            </w:r>
          </w:p>
        </w:tc>
        <w:tc>
          <w:tcPr>
            <w:tcW w:w="1164" w:type="dxa"/>
            <w:noWrap/>
            <w:hideMark/>
          </w:tcPr>
          <w:p w14:paraId="307B52D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7.98</w:t>
            </w:r>
          </w:p>
        </w:tc>
      </w:tr>
      <w:tr w:rsidR="008A276E" w:rsidRPr="006E51CC" w14:paraId="34938277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042C1B0B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2B162E8B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ast</w:t>
            </w:r>
          </w:p>
        </w:tc>
        <w:tc>
          <w:tcPr>
            <w:tcW w:w="1533" w:type="dxa"/>
            <w:noWrap/>
            <w:hideMark/>
          </w:tcPr>
          <w:p w14:paraId="0D045128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Thai Nguyen</w:t>
            </w:r>
          </w:p>
        </w:tc>
        <w:tc>
          <w:tcPr>
            <w:tcW w:w="1076" w:type="dxa"/>
            <w:noWrap/>
            <w:hideMark/>
          </w:tcPr>
          <w:p w14:paraId="79AA2A0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4.67</w:t>
            </w:r>
          </w:p>
        </w:tc>
        <w:tc>
          <w:tcPr>
            <w:tcW w:w="1076" w:type="dxa"/>
            <w:noWrap/>
            <w:hideMark/>
          </w:tcPr>
          <w:p w14:paraId="101AEE6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2.35</w:t>
            </w:r>
          </w:p>
        </w:tc>
        <w:tc>
          <w:tcPr>
            <w:tcW w:w="1164" w:type="dxa"/>
            <w:noWrap/>
            <w:hideMark/>
          </w:tcPr>
          <w:p w14:paraId="74382D7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8.21</w:t>
            </w:r>
          </w:p>
        </w:tc>
        <w:tc>
          <w:tcPr>
            <w:tcW w:w="1164" w:type="dxa"/>
            <w:noWrap/>
            <w:hideMark/>
          </w:tcPr>
          <w:p w14:paraId="2A345451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7.49</w:t>
            </w:r>
          </w:p>
        </w:tc>
      </w:tr>
      <w:tr w:rsidR="008A276E" w:rsidRPr="006E51CC" w14:paraId="02DFA0BE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1A00DD4F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2E36DD84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ast</w:t>
            </w:r>
          </w:p>
        </w:tc>
        <w:tc>
          <w:tcPr>
            <w:tcW w:w="1533" w:type="dxa"/>
            <w:noWrap/>
            <w:hideMark/>
          </w:tcPr>
          <w:p w14:paraId="09DCE52D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Quang Ninh</w:t>
            </w:r>
          </w:p>
        </w:tc>
        <w:tc>
          <w:tcPr>
            <w:tcW w:w="1076" w:type="dxa"/>
            <w:noWrap/>
            <w:hideMark/>
          </w:tcPr>
          <w:p w14:paraId="7A50A91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8.93</w:t>
            </w:r>
          </w:p>
        </w:tc>
        <w:tc>
          <w:tcPr>
            <w:tcW w:w="1076" w:type="dxa"/>
            <w:noWrap/>
            <w:hideMark/>
          </w:tcPr>
          <w:p w14:paraId="0374BF77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7.25</w:t>
            </w:r>
          </w:p>
        </w:tc>
        <w:tc>
          <w:tcPr>
            <w:tcW w:w="1164" w:type="dxa"/>
            <w:noWrap/>
            <w:hideMark/>
          </w:tcPr>
          <w:p w14:paraId="30E1EA8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6.46</w:t>
            </w:r>
          </w:p>
        </w:tc>
        <w:tc>
          <w:tcPr>
            <w:tcW w:w="1164" w:type="dxa"/>
            <w:noWrap/>
            <w:hideMark/>
          </w:tcPr>
          <w:p w14:paraId="65EE527E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35</w:t>
            </w:r>
          </w:p>
        </w:tc>
      </w:tr>
      <w:tr w:rsidR="008A276E" w:rsidRPr="006E51CC" w14:paraId="11F43300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58263AE4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4DAE1A91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ast</w:t>
            </w:r>
          </w:p>
        </w:tc>
        <w:tc>
          <w:tcPr>
            <w:tcW w:w="1533" w:type="dxa"/>
            <w:noWrap/>
            <w:hideMark/>
          </w:tcPr>
          <w:p w14:paraId="2B3E0013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Yen Bai</w:t>
            </w:r>
          </w:p>
        </w:tc>
        <w:tc>
          <w:tcPr>
            <w:tcW w:w="1076" w:type="dxa"/>
            <w:noWrap/>
            <w:hideMark/>
          </w:tcPr>
          <w:p w14:paraId="049592C0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9.78</w:t>
            </w:r>
          </w:p>
        </w:tc>
        <w:tc>
          <w:tcPr>
            <w:tcW w:w="1076" w:type="dxa"/>
            <w:noWrap/>
            <w:hideMark/>
          </w:tcPr>
          <w:p w14:paraId="792B8BE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8.28</w:t>
            </w:r>
          </w:p>
        </w:tc>
        <w:tc>
          <w:tcPr>
            <w:tcW w:w="1164" w:type="dxa"/>
            <w:noWrap/>
            <w:hideMark/>
          </w:tcPr>
          <w:p w14:paraId="16A38ABE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7.50</w:t>
            </w:r>
          </w:p>
        </w:tc>
        <w:tc>
          <w:tcPr>
            <w:tcW w:w="1164" w:type="dxa"/>
            <w:noWrap/>
            <w:hideMark/>
          </w:tcPr>
          <w:p w14:paraId="1B0E62E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07</w:t>
            </w:r>
          </w:p>
        </w:tc>
      </w:tr>
      <w:tr w:rsidR="008A276E" w:rsidRPr="006E51CC" w14:paraId="3BBFEA90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605531A2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3F5DFB41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ast</w:t>
            </w:r>
          </w:p>
        </w:tc>
        <w:tc>
          <w:tcPr>
            <w:tcW w:w="1533" w:type="dxa"/>
            <w:noWrap/>
            <w:hideMark/>
          </w:tcPr>
          <w:p w14:paraId="137CB991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ao Bang</w:t>
            </w:r>
          </w:p>
        </w:tc>
        <w:tc>
          <w:tcPr>
            <w:tcW w:w="1076" w:type="dxa"/>
            <w:noWrap/>
            <w:hideMark/>
          </w:tcPr>
          <w:p w14:paraId="32E7B80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6.40</w:t>
            </w:r>
          </w:p>
        </w:tc>
        <w:tc>
          <w:tcPr>
            <w:tcW w:w="1076" w:type="dxa"/>
            <w:noWrap/>
            <w:hideMark/>
          </w:tcPr>
          <w:p w14:paraId="7E8CDCC1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85</w:t>
            </w:r>
          </w:p>
        </w:tc>
        <w:tc>
          <w:tcPr>
            <w:tcW w:w="1164" w:type="dxa"/>
            <w:noWrap/>
            <w:hideMark/>
          </w:tcPr>
          <w:p w14:paraId="7CFDD8F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10</w:t>
            </w:r>
          </w:p>
        </w:tc>
        <w:tc>
          <w:tcPr>
            <w:tcW w:w="1164" w:type="dxa"/>
            <w:noWrap/>
            <w:hideMark/>
          </w:tcPr>
          <w:p w14:paraId="317A4BE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71</w:t>
            </w:r>
          </w:p>
        </w:tc>
      </w:tr>
      <w:tr w:rsidR="008A276E" w:rsidRPr="006E51CC" w14:paraId="655BCDC8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4C966EE1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42287C0A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ast</w:t>
            </w:r>
          </w:p>
        </w:tc>
        <w:tc>
          <w:tcPr>
            <w:tcW w:w="1533" w:type="dxa"/>
            <w:noWrap/>
            <w:hideMark/>
          </w:tcPr>
          <w:p w14:paraId="262B5E5B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Lang Son</w:t>
            </w:r>
          </w:p>
        </w:tc>
        <w:tc>
          <w:tcPr>
            <w:tcW w:w="1076" w:type="dxa"/>
            <w:noWrap/>
            <w:hideMark/>
          </w:tcPr>
          <w:p w14:paraId="68CF90E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96</w:t>
            </w:r>
          </w:p>
        </w:tc>
        <w:tc>
          <w:tcPr>
            <w:tcW w:w="1076" w:type="dxa"/>
            <w:noWrap/>
            <w:hideMark/>
          </w:tcPr>
          <w:p w14:paraId="7DF7424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48</w:t>
            </w:r>
          </w:p>
        </w:tc>
        <w:tc>
          <w:tcPr>
            <w:tcW w:w="1164" w:type="dxa"/>
            <w:noWrap/>
            <w:hideMark/>
          </w:tcPr>
          <w:p w14:paraId="11B5FBB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70</w:t>
            </w:r>
          </w:p>
        </w:tc>
        <w:tc>
          <w:tcPr>
            <w:tcW w:w="1164" w:type="dxa"/>
            <w:noWrap/>
            <w:hideMark/>
          </w:tcPr>
          <w:p w14:paraId="0D85E98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34</w:t>
            </w:r>
          </w:p>
        </w:tc>
      </w:tr>
      <w:tr w:rsidR="008A276E" w:rsidRPr="006E51CC" w14:paraId="769A487D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0DF25C48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25CAFBD7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ast</w:t>
            </w:r>
          </w:p>
        </w:tc>
        <w:tc>
          <w:tcPr>
            <w:tcW w:w="1533" w:type="dxa"/>
            <w:noWrap/>
            <w:hideMark/>
          </w:tcPr>
          <w:p w14:paraId="772C3E18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Bac Kan</w:t>
            </w:r>
          </w:p>
        </w:tc>
        <w:tc>
          <w:tcPr>
            <w:tcW w:w="1076" w:type="dxa"/>
            <w:noWrap/>
            <w:hideMark/>
          </w:tcPr>
          <w:p w14:paraId="77571A7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6.30</w:t>
            </w:r>
          </w:p>
        </w:tc>
        <w:tc>
          <w:tcPr>
            <w:tcW w:w="1076" w:type="dxa"/>
            <w:noWrap/>
            <w:hideMark/>
          </w:tcPr>
          <w:p w14:paraId="63A07D0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65</w:t>
            </w:r>
          </w:p>
        </w:tc>
        <w:tc>
          <w:tcPr>
            <w:tcW w:w="1164" w:type="dxa"/>
            <w:noWrap/>
            <w:hideMark/>
          </w:tcPr>
          <w:p w14:paraId="1EE9A8B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04</w:t>
            </w:r>
          </w:p>
        </w:tc>
        <w:tc>
          <w:tcPr>
            <w:tcW w:w="1164" w:type="dxa"/>
            <w:noWrap/>
            <w:hideMark/>
          </w:tcPr>
          <w:p w14:paraId="04F99A1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56</w:t>
            </w:r>
          </w:p>
        </w:tc>
      </w:tr>
      <w:tr w:rsidR="008A276E" w:rsidRPr="006E51CC" w14:paraId="37F54F5B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17DBCA37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65E95B8C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ast</w:t>
            </w:r>
          </w:p>
        </w:tc>
        <w:tc>
          <w:tcPr>
            <w:tcW w:w="1533" w:type="dxa"/>
            <w:noWrap/>
            <w:hideMark/>
          </w:tcPr>
          <w:p w14:paraId="4469F335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Ha Giang</w:t>
            </w:r>
          </w:p>
        </w:tc>
        <w:tc>
          <w:tcPr>
            <w:tcW w:w="1076" w:type="dxa"/>
            <w:noWrap/>
            <w:hideMark/>
          </w:tcPr>
          <w:p w14:paraId="2FA420EE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7.40</w:t>
            </w:r>
          </w:p>
        </w:tc>
        <w:tc>
          <w:tcPr>
            <w:tcW w:w="1076" w:type="dxa"/>
            <w:noWrap/>
            <w:hideMark/>
          </w:tcPr>
          <w:p w14:paraId="46901AC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81</w:t>
            </w:r>
          </w:p>
        </w:tc>
        <w:tc>
          <w:tcPr>
            <w:tcW w:w="1164" w:type="dxa"/>
            <w:noWrap/>
            <w:hideMark/>
          </w:tcPr>
          <w:p w14:paraId="2160601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10</w:t>
            </w:r>
          </w:p>
        </w:tc>
        <w:tc>
          <w:tcPr>
            <w:tcW w:w="1164" w:type="dxa"/>
            <w:noWrap/>
            <w:hideMark/>
          </w:tcPr>
          <w:p w14:paraId="09525E38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26</w:t>
            </w:r>
          </w:p>
        </w:tc>
      </w:tr>
      <w:tr w:rsidR="008A276E" w:rsidRPr="006E51CC" w14:paraId="3C5BE230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58F214B3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5A10EB2C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west</w:t>
            </w:r>
          </w:p>
        </w:tc>
        <w:tc>
          <w:tcPr>
            <w:tcW w:w="1533" w:type="dxa"/>
            <w:noWrap/>
            <w:hideMark/>
          </w:tcPr>
          <w:p w14:paraId="561AD026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Hoa Binh</w:t>
            </w:r>
          </w:p>
        </w:tc>
        <w:tc>
          <w:tcPr>
            <w:tcW w:w="1076" w:type="dxa"/>
            <w:noWrap/>
            <w:hideMark/>
          </w:tcPr>
          <w:p w14:paraId="5DB0217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6.94</w:t>
            </w:r>
          </w:p>
        </w:tc>
        <w:tc>
          <w:tcPr>
            <w:tcW w:w="1076" w:type="dxa"/>
            <w:noWrap/>
            <w:hideMark/>
          </w:tcPr>
          <w:p w14:paraId="49019087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40</w:t>
            </w:r>
          </w:p>
        </w:tc>
        <w:tc>
          <w:tcPr>
            <w:tcW w:w="1164" w:type="dxa"/>
            <w:noWrap/>
            <w:hideMark/>
          </w:tcPr>
          <w:p w14:paraId="5C1255E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8.43</w:t>
            </w:r>
          </w:p>
        </w:tc>
        <w:tc>
          <w:tcPr>
            <w:tcW w:w="1164" w:type="dxa"/>
            <w:noWrap/>
            <w:hideMark/>
          </w:tcPr>
          <w:p w14:paraId="46761DA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6.59</w:t>
            </w:r>
          </w:p>
        </w:tc>
      </w:tr>
      <w:tr w:rsidR="008A276E" w:rsidRPr="006E51CC" w14:paraId="1ED31350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2C011B76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41875768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west</w:t>
            </w:r>
          </w:p>
        </w:tc>
        <w:tc>
          <w:tcPr>
            <w:tcW w:w="1533" w:type="dxa"/>
            <w:noWrap/>
            <w:hideMark/>
          </w:tcPr>
          <w:p w14:paraId="00310CF3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Lao Cai</w:t>
            </w:r>
          </w:p>
        </w:tc>
        <w:tc>
          <w:tcPr>
            <w:tcW w:w="1076" w:type="dxa"/>
            <w:noWrap/>
            <w:hideMark/>
          </w:tcPr>
          <w:p w14:paraId="74CA636C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7.96</w:t>
            </w:r>
          </w:p>
        </w:tc>
        <w:tc>
          <w:tcPr>
            <w:tcW w:w="1076" w:type="dxa"/>
            <w:noWrap/>
            <w:hideMark/>
          </w:tcPr>
          <w:p w14:paraId="1355195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6.57</w:t>
            </w:r>
          </w:p>
        </w:tc>
        <w:tc>
          <w:tcPr>
            <w:tcW w:w="1164" w:type="dxa"/>
            <w:noWrap/>
            <w:hideMark/>
          </w:tcPr>
          <w:p w14:paraId="42B96D61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6.81</w:t>
            </w:r>
          </w:p>
        </w:tc>
        <w:tc>
          <w:tcPr>
            <w:tcW w:w="1164" w:type="dxa"/>
            <w:noWrap/>
            <w:hideMark/>
          </w:tcPr>
          <w:p w14:paraId="5EA5EF1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74</w:t>
            </w:r>
          </w:p>
        </w:tc>
      </w:tr>
      <w:tr w:rsidR="008A276E" w:rsidRPr="006E51CC" w14:paraId="0F292A96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2298AD7F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564494E9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west</w:t>
            </w:r>
          </w:p>
        </w:tc>
        <w:tc>
          <w:tcPr>
            <w:tcW w:w="1533" w:type="dxa"/>
            <w:noWrap/>
            <w:hideMark/>
          </w:tcPr>
          <w:p w14:paraId="20119C31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Dien Bien</w:t>
            </w:r>
          </w:p>
        </w:tc>
        <w:tc>
          <w:tcPr>
            <w:tcW w:w="1076" w:type="dxa"/>
            <w:noWrap/>
            <w:hideMark/>
          </w:tcPr>
          <w:p w14:paraId="5EA1CCB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77</w:t>
            </w:r>
          </w:p>
        </w:tc>
        <w:tc>
          <w:tcPr>
            <w:tcW w:w="1076" w:type="dxa"/>
            <w:noWrap/>
            <w:hideMark/>
          </w:tcPr>
          <w:p w14:paraId="00370B7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87</w:t>
            </w:r>
          </w:p>
        </w:tc>
        <w:tc>
          <w:tcPr>
            <w:tcW w:w="1164" w:type="dxa"/>
            <w:noWrap/>
            <w:hideMark/>
          </w:tcPr>
          <w:p w14:paraId="5AC02B5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92</w:t>
            </w:r>
          </w:p>
        </w:tc>
        <w:tc>
          <w:tcPr>
            <w:tcW w:w="1164" w:type="dxa"/>
            <w:noWrap/>
            <w:hideMark/>
          </w:tcPr>
          <w:p w14:paraId="194BE1F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70</w:t>
            </w:r>
          </w:p>
        </w:tc>
      </w:tr>
      <w:tr w:rsidR="008A276E" w:rsidRPr="006E51CC" w14:paraId="0D3671AD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39536C26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5068B55C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west</w:t>
            </w:r>
          </w:p>
        </w:tc>
        <w:tc>
          <w:tcPr>
            <w:tcW w:w="1533" w:type="dxa"/>
            <w:noWrap/>
            <w:hideMark/>
          </w:tcPr>
          <w:p w14:paraId="5C02762B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Tuyen Quang</w:t>
            </w:r>
          </w:p>
        </w:tc>
        <w:tc>
          <w:tcPr>
            <w:tcW w:w="1076" w:type="dxa"/>
            <w:noWrap/>
            <w:hideMark/>
          </w:tcPr>
          <w:p w14:paraId="657C311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1.05</w:t>
            </w:r>
          </w:p>
        </w:tc>
        <w:tc>
          <w:tcPr>
            <w:tcW w:w="1076" w:type="dxa"/>
            <w:noWrap/>
            <w:hideMark/>
          </w:tcPr>
          <w:p w14:paraId="68749858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9.05</w:t>
            </w:r>
          </w:p>
        </w:tc>
        <w:tc>
          <w:tcPr>
            <w:tcW w:w="1164" w:type="dxa"/>
            <w:noWrap/>
            <w:hideMark/>
          </w:tcPr>
          <w:p w14:paraId="5C05695E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6.41</w:t>
            </w:r>
          </w:p>
        </w:tc>
        <w:tc>
          <w:tcPr>
            <w:tcW w:w="1164" w:type="dxa"/>
            <w:noWrap/>
            <w:hideMark/>
          </w:tcPr>
          <w:p w14:paraId="56A82F96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35</w:t>
            </w:r>
          </w:p>
        </w:tc>
      </w:tr>
      <w:tr w:rsidR="008A276E" w:rsidRPr="006E51CC" w14:paraId="34BF05C8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7CB3A7B3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13358487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west</w:t>
            </w:r>
          </w:p>
        </w:tc>
        <w:tc>
          <w:tcPr>
            <w:tcW w:w="1533" w:type="dxa"/>
            <w:noWrap/>
            <w:hideMark/>
          </w:tcPr>
          <w:p w14:paraId="0729E452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Lai Chau</w:t>
            </w:r>
          </w:p>
        </w:tc>
        <w:tc>
          <w:tcPr>
            <w:tcW w:w="1076" w:type="dxa"/>
            <w:noWrap/>
            <w:hideMark/>
          </w:tcPr>
          <w:p w14:paraId="6D28D6E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6.16</w:t>
            </w:r>
          </w:p>
        </w:tc>
        <w:tc>
          <w:tcPr>
            <w:tcW w:w="1076" w:type="dxa"/>
            <w:noWrap/>
            <w:hideMark/>
          </w:tcPr>
          <w:p w14:paraId="52C885A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20</w:t>
            </w:r>
          </w:p>
        </w:tc>
        <w:tc>
          <w:tcPr>
            <w:tcW w:w="1164" w:type="dxa"/>
            <w:noWrap/>
            <w:hideMark/>
          </w:tcPr>
          <w:p w14:paraId="71BD152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1164" w:type="dxa"/>
            <w:noWrap/>
            <w:hideMark/>
          </w:tcPr>
          <w:p w14:paraId="7DE0D101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90</w:t>
            </w:r>
          </w:p>
        </w:tc>
      </w:tr>
      <w:tr w:rsidR="008A276E" w:rsidRPr="006E51CC" w14:paraId="7E0CC41B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1F4D8B39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7CE2BAB5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west</w:t>
            </w:r>
          </w:p>
        </w:tc>
        <w:tc>
          <w:tcPr>
            <w:tcW w:w="1533" w:type="dxa"/>
            <w:noWrap/>
            <w:hideMark/>
          </w:tcPr>
          <w:p w14:paraId="2121AA04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n La</w:t>
            </w:r>
          </w:p>
        </w:tc>
        <w:tc>
          <w:tcPr>
            <w:tcW w:w="1076" w:type="dxa"/>
            <w:noWrap/>
            <w:hideMark/>
          </w:tcPr>
          <w:p w14:paraId="23842376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29</w:t>
            </w:r>
          </w:p>
        </w:tc>
        <w:tc>
          <w:tcPr>
            <w:tcW w:w="1076" w:type="dxa"/>
            <w:noWrap/>
            <w:hideMark/>
          </w:tcPr>
          <w:p w14:paraId="1F512EB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23</w:t>
            </w:r>
          </w:p>
        </w:tc>
        <w:tc>
          <w:tcPr>
            <w:tcW w:w="1164" w:type="dxa"/>
            <w:noWrap/>
            <w:hideMark/>
          </w:tcPr>
          <w:p w14:paraId="087951C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75</w:t>
            </w:r>
          </w:p>
        </w:tc>
        <w:tc>
          <w:tcPr>
            <w:tcW w:w="1164" w:type="dxa"/>
            <w:noWrap/>
            <w:hideMark/>
          </w:tcPr>
          <w:p w14:paraId="31434DC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44</w:t>
            </w:r>
          </w:p>
        </w:tc>
      </w:tr>
      <w:tr w:rsidR="008A276E" w:rsidRPr="006E51CC" w14:paraId="0EA69CB2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4ACC2BB4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15B587D0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Red River Delta</w:t>
            </w:r>
          </w:p>
        </w:tc>
        <w:tc>
          <w:tcPr>
            <w:tcW w:w="1533" w:type="dxa"/>
            <w:noWrap/>
            <w:hideMark/>
          </w:tcPr>
          <w:p w14:paraId="7027EDDB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Ha Noi</w:t>
            </w:r>
          </w:p>
        </w:tc>
        <w:tc>
          <w:tcPr>
            <w:tcW w:w="1076" w:type="dxa"/>
            <w:noWrap/>
            <w:hideMark/>
          </w:tcPr>
          <w:p w14:paraId="46DCECB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0.80</w:t>
            </w:r>
          </w:p>
        </w:tc>
        <w:tc>
          <w:tcPr>
            <w:tcW w:w="1076" w:type="dxa"/>
            <w:noWrap/>
            <w:hideMark/>
          </w:tcPr>
          <w:p w14:paraId="2471C93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6.90</w:t>
            </w:r>
          </w:p>
        </w:tc>
        <w:tc>
          <w:tcPr>
            <w:tcW w:w="1164" w:type="dxa"/>
            <w:noWrap/>
            <w:hideMark/>
          </w:tcPr>
          <w:p w14:paraId="3C41780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7.23</w:t>
            </w:r>
          </w:p>
        </w:tc>
        <w:tc>
          <w:tcPr>
            <w:tcW w:w="1164" w:type="dxa"/>
            <w:noWrap/>
            <w:hideMark/>
          </w:tcPr>
          <w:p w14:paraId="36A5B89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3.92</w:t>
            </w:r>
          </w:p>
        </w:tc>
      </w:tr>
      <w:tr w:rsidR="008A276E" w:rsidRPr="006E51CC" w14:paraId="777D9371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28D62278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39F52C36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Red River Delta</w:t>
            </w:r>
          </w:p>
        </w:tc>
        <w:tc>
          <w:tcPr>
            <w:tcW w:w="1533" w:type="dxa"/>
            <w:noWrap/>
            <w:hideMark/>
          </w:tcPr>
          <w:p w14:paraId="0DADEC8F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Ha Nam</w:t>
            </w:r>
          </w:p>
        </w:tc>
        <w:tc>
          <w:tcPr>
            <w:tcW w:w="1076" w:type="dxa"/>
            <w:noWrap/>
            <w:hideMark/>
          </w:tcPr>
          <w:p w14:paraId="6458F4B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1.51</w:t>
            </w:r>
          </w:p>
        </w:tc>
        <w:tc>
          <w:tcPr>
            <w:tcW w:w="1076" w:type="dxa"/>
            <w:noWrap/>
            <w:hideMark/>
          </w:tcPr>
          <w:p w14:paraId="43B1680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8.54</w:t>
            </w:r>
          </w:p>
        </w:tc>
        <w:tc>
          <w:tcPr>
            <w:tcW w:w="1164" w:type="dxa"/>
            <w:noWrap/>
            <w:hideMark/>
          </w:tcPr>
          <w:p w14:paraId="07F1847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2.10</w:t>
            </w:r>
          </w:p>
        </w:tc>
        <w:tc>
          <w:tcPr>
            <w:tcW w:w="1164" w:type="dxa"/>
            <w:noWrap/>
            <w:hideMark/>
          </w:tcPr>
          <w:p w14:paraId="577325C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9.22</w:t>
            </w:r>
          </w:p>
        </w:tc>
      </w:tr>
      <w:tr w:rsidR="008A276E" w:rsidRPr="006E51CC" w14:paraId="2332E9BC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278E46D2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183FA801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Red River Delta</w:t>
            </w:r>
          </w:p>
        </w:tc>
        <w:tc>
          <w:tcPr>
            <w:tcW w:w="1533" w:type="dxa"/>
            <w:noWrap/>
            <w:hideMark/>
          </w:tcPr>
          <w:p w14:paraId="5D1CED4D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Hung Yen</w:t>
            </w:r>
          </w:p>
        </w:tc>
        <w:tc>
          <w:tcPr>
            <w:tcW w:w="1076" w:type="dxa"/>
            <w:noWrap/>
            <w:hideMark/>
          </w:tcPr>
          <w:p w14:paraId="39C892FE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5.20</w:t>
            </w:r>
          </w:p>
        </w:tc>
        <w:tc>
          <w:tcPr>
            <w:tcW w:w="1076" w:type="dxa"/>
            <w:noWrap/>
            <w:hideMark/>
          </w:tcPr>
          <w:p w14:paraId="5EBBE2F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1.81</w:t>
            </w:r>
          </w:p>
        </w:tc>
        <w:tc>
          <w:tcPr>
            <w:tcW w:w="1164" w:type="dxa"/>
            <w:noWrap/>
            <w:hideMark/>
          </w:tcPr>
          <w:p w14:paraId="68FE8BD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0.71</w:t>
            </w:r>
          </w:p>
        </w:tc>
        <w:tc>
          <w:tcPr>
            <w:tcW w:w="1164" w:type="dxa"/>
            <w:noWrap/>
            <w:hideMark/>
          </w:tcPr>
          <w:p w14:paraId="0846E7A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7.87</w:t>
            </w:r>
          </w:p>
        </w:tc>
      </w:tr>
      <w:tr w:rsidR="008A276E" w:rsidRPr="006E51CC" w14:paraId="64DEB7CB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733D9DDF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1DDE6648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Red River Delta</w:t>
            </w:r>
          </w:p>
        </w:tc>
        <w:tc>
          <w:tcPr>
            <w:tcW w:w="1533" w:type="dxa"/>
            <w:noWrap/>
            <w:hideMark/>
          </w:tcPr>
          <w:p w14:paraId="78068BC7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am Dinh</w:t>
            </w:r>
          </w:p>
        </w:tc>
        <w:tc>
          <w:tcPr>
            <w:tcW w:w="1076" w:type="dxa"/>
            <w:noWrap/>
            <w:hideMark/>
          </w:tcPr>
          <w:p w14:paraId="2E2D574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6.45</w:t>
            </w:r>
          </w:p>
        </w:tc>
        <w:tc>
          <w:tcPr>
            <w:tcW w:w="1076" w:type="dxa"/>
            <w:noWrap/>
            <w:hideMark/>
          </w:tcPr>
          <w:p w14:paraId="1C799CD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4.38</w:t>
            </w:r>
          </w:p>
        </w:tc>
        <w:tc>
          <w:tcPr>
            <w:tcW w:w="1164" w:type="dxa"/>
            <w:noWrap/>
            <w:hideMark/>
          </w:tcPr>
          <w:p w14:paraId="0083262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9.39</w:t>
            </w:r>
          </w:p>
        </w:tc>
        <w:tc>
          <w:tcPr>
            <w:tcW w:w="1164" w:type="dxa"/>
            <w:noWrap/>
            <w:hideMark/>
          </w:tcPr>
          <w:p w14:paraId="425C2AB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11</w:t>
            </w:r>
          </w:p>
        </w:tc>
      </w:tr>
      <w:tr w:rsidR="008A276E" w:rsidRPr="006E51CC" w14:paraId="4E9EE1DF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4F3DD6D7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lastRenderedPageBreak/>
              <w:t>Northern Vietnam</w:t>
            </w:r>
          </w:p>
        </w:tc>
        <w:tc>
          <w:tcPr>
            <w:tcW w:w="1740" w:type="dxa"/>
            <w:noWrap/>
            <w:hideMark/>
          </w:tcPr>
          <w:p w14:paraId="1267C5C2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Red River Delta</w:t>
            </w:r>
          </w:p>
        </w:tc>
        <w:tc>
          <w:tcPr>
            <w:tcW w:w="1533" w:type="dxa"/>
            <w:noWrap/>
            <w:hideMark/>
          </w:tcPr>
          <w:p w14:paraId="321A5A2D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inh Binh</w:t>
            </w:r>
          </w:p>
        </w:tc>
        <w:tc>
          <w:tcPr>
            <w:tcW w:w="1076" w:type="dxa"/>
            <w:noWrap/>
            <w:hideMark/>
          </w:tcPr>
          <w:p w14:paraId="38023AC1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3.46</w:t>
            </w:r>
          </w:p>
        </w:tc>
        <w:tc>
          <w:tcPr>
            <w:tcW w:w="1076" w:type="dxa"/>
            <w:noWrap/>
            <w:hideMark/>
          </w:tcPr>
          <w:p w14:paraId="4894BFC0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1.17</w:t>
            </w:r>
          </w:p>
        </w:tc>
        <w:tc>
          <w:tcPr>
            <w:tcW w:w="1164" w:type="dxa"/>
            <w:noWrap/>
            <w:hideMark/>
          </w:tcPr>
          <w:p w14:paraId="0D8D0717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8.53</w:t>
            </w:r>
          </w:p>
        </w:tc>
        <w:tc>
          <w:tcPr>
            <w:tcW w:w="1164" w:type="dxa"/>
            <w:noWrap/>
            <w:hideMark/>
          </w:tcPr>
          <w:p w14:paraId="7655A4C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33</w:t>
            </w:r>
          </w:p>
        </w:tc>
      </w:tr>
      <w:tr w:rsidR="008A276E" w:rsidRPr="006E51CC" w14:paraId="4147D978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404C0CCA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409386FC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Red River Delta</w:t>
            </w:r>
          </w:p>
        </w:tc>
        <w:tc>
          <w:tcPr>
            <w:tcW w:w="1533" w:type="dxa"/>
            <w:noWrap/>
            <w:hideMark/>
          </w:tcPr>
          <w:p w14:paraId="76AE5712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Bac Ninh</w:t>
            </w:r>
          </w:p>
        </w:tc>
        <w:tc>
          <w:tcPr>
            <w:tcW w:w="1076" w:type="dxa"/>
            <w:noWrap/>
            <w:hideMark/>
          </w:tcPr>
          <w:p w14:paraId="194F5277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7.83</w:t>
            </w:r>
          </w:p>
        </w:tc>
        <w:tc>
          <w:tcPr>
            <w:tcW w:w="1076" w:type="dxa"/>
            <w:noWrap/>
            <w:hideMark/>
          </w:tcPr>
          <w:p w14:paraId="131B5BB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4.65</w:t>
            </w:r>
          </w:p>
        </w:tc>
        <w:tc>
          <w:tcPr>
            <w:tcW w:w="1164" w:type="dxa"/>
            <w:noWrap/>
            <w:hideMark/>
          </w:tcPr>
          <w:p w14:paraId="1B99ABE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6.40</w:t>
            </w:r>
          </w:p>
        </w:tc>
        <w:tc>
          <w:tcPr>
            <w:tcW w:w="1164" w:type="dxa"/>
            <w:noWrap/>
            <w:hideMark/>
          </w:tcPr>
          <w:p w14:paraId="7164C0D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08</w:t>
            </w:r>
          </w:p>
        </w:tc>
      </w:tr>
      <w:tr w:rsidR="008A276E" w:rsidRPr="006E51CC" w14:paraId="4CE88A78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7C6E9BBE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3A59CF58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Red River Delta</w:t>
            </w:r>
          </w:p>
        </w:tc>
        <w:tc>
          <w:tcPr>
            <w:tcW w:w="1533" w:type="dxa"/>
            <w:noWrap/>
            <w:hideMark/>
          </w:tcPr>
          <w:p w14:paraId="22743E9C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Hai Phong</w:t>
            </w:r>
          </w:p>
        </w:tc>
        <w:tc>
          <w:tcPr>
            <w:tcW w:w="1076" w:type="dxa"/>
            <w:noWrap/>
            <w:hideMark/>
          </w:tcPr>
          <w:p w14:paraId="60929FC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5.81</w:t>
            </w:r>
          </w:p>
        </w:tc>
        <w:tc>
          <w:tcPr>
            <w:tcW w:w="1076" w:type="dxa"/>
            <w:noWrap/>
            <w:hideMark/>
          </w:tcPr>
          <w:p w14:paraId="74080BC6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3.55</w:t>
            </w:r>
          </w:p>
        </w:tc>
        <w:tc>
          <w:tcPr>
            <w:tcW w:w="1164" w:type="dxa"/>
            <w:noWrap/>
            <w:hideMark/>
          </w:tcPr>
          <w:p w14:paraId="73B8A88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8.12</w:t>
            </w:r>
          </w:p>
        </w:tc>
        <w:tc>
          <w:tcPr>
            <w:tcW w:w="1164" w:type="dxa"/>
            <w:noWrap/>
            <w:hideMark/>
          </w:tcPr>
          <w:p w14:paraId="0E256D8E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45</w:t>
            </w:r>
          </w:p>
        </w:tc>
      </w:tr>
      <w:tr w:rsidR="008A276E" w:rsidRPr="006E51CC" w14:paraId="445A7C5D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10150C0B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127BAB6F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Red River Delta</w:t>
            </w:r>
          </w:p>
        </w:tc>
        <w:tc>
          <w:tcPr>
            <w:tcW w:w="1533" w:type="dxa"/>
            <w:noWrap/>
            <w:hideMark/>
          </w:tcPr>
          <w:p w14:paraId="2D6C85F6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Vinh Phuc</w:t>
            </w:r>
          </w:p>
        </w:tc>
        <w:tc>
          <w:tcPr>
            <w:tcW w:w="1076" w:type="dxa"/>
            <w:noWrap/>
            <w:hideMark/>
          </w:tcPr>
          <w:p w14:paraId="375BF088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4.55</w:t>
            </w:r>
          </w:p>
        </w:tc>
        <w:tc>
          <w:tcPr>
            <w:tcW w:w="1076" w:type="dxa"/>
            <w:noWrap/>
            <w:hideMark/>
          </w:tcPr>
          <w:p w14:paraId="5D2753C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1.32</w:t>
            </w:r>
          </w:p>
        </w:tc>
        <w:tc>
          <w:tcPr>
            <w:tcW w:w="1164" w:type="dxa"/>
            <w:noWrap/>
            <w:hideMark/>
          </w:tcPr>
          <w:p w14:paraId="48C66A0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15</w:t>
            </w:r>
          </w:p>
        </w:tc>
        <w:tc>
          <w:tcPr>
            <w:tcW w:w="1164" w:type="dxa"/>
            <w:noWrap/>
            <w:hideMark/>
          </w:tcPr>
          <w:p w14:paraId="7EDECC8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58</w:t>
            </w:r>
          </w:p>
        </w:tc>
      </w:tr>
      <w:tr w:rsidR="008A276E" w:rsidRPr="006E51CC" w14:paraId="5F09C851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5E61E3B6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6C69947B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Red River Delta</w:t>
            </w:r>
          </w:p>
        </w:tc>
        <w:tc>
          <w:tcPr>
            <w:tcW w:w="1533" w:type="dxa"/>
            <w:noWrap/>
            <w:hideMark/>
          </w:tcPr>
          <w:p w14:paraId="29722AF2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Thai Binh</w:t>
            </w:r>
          </w:p>
        </w:tc>
        <w:tc>
          <w:tcPr>
            <w:tcW w:w="1076" w:type="dxa"/>
            <w:noWrap/>
            <w:hideMark/>
          </w:tcPr>
          <w:p w14:paraId="1BE64DEC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7.06</w:t>
            </w:r>
          </w:p>
        </w:tc>
        <w:tc>
          <w:tcPr>
            <w:tcW w:w="1076" w:type="dxa"/>
            <w:noWrap/>
            <w:hideMark/>
          </w:tcPr>
          <w:p w14:paraId="6D481F90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4.66</w:t>
            </w:r>
          </w:p>
        </w:tc>
        <w:tc>
          <w:tcPr>
            <w:tcW w:w="1164" w:type="dxa"/>
            <w:noWrap/>
            <w:hideMark/>
          </w:tcPr>
          <w:p w14:paraId="02EFC66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1.65</w:t>
            </w:r>
          </w:p>
        </w:tc>
        <w:tc>
          <w:tcPr>
            <w:tcW w:w="1164" w:type="dxa"/>
            <w:noWrap/>
            <w:hideMark/>
          </w:tcPr>
          <w:p w14:paraId="439C5230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9.15</w:t>
            </w:r>
          </w:p>
        </w:tc>
      </w:tr>
      <w:tr w:rsidR="008A276E" w:rsidRPr="006E51CC" w14:paraId="6A1A60B2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1556A3D8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ern Vietnam</w:t>
            </w:r>
          </w:p>
        </w:tc>
        <w:tc>
          <w:tcPr>
            <w:tcW w:w="1740" w:type="dxa"/>
            <w:noWrap/>
            <w:hideMark/>
          </w:tcPr>
          <w:p w14:paraId="37D855D5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Red River Delta</w:t>
            </w:r>
          </w:p>
        </w:tc>
        <w:tc>
          <w:tcPr>
            <w:tcW w:w="1533" w:type="dxa"/>
            <w:noWrap/>
            <w:hideMark/>
          </w:tcPr>
          <w:p w14:paraId="0161A759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Hai Duong</w:t>
            </w:r>
          </w:p>
        </w:tc>
        <w:tc>
          <w:tcPr>
            <w:tcW w:w="1076" w:type="dxa"/>
            <w:noWrap/>
            <w:hideMark/>
          </w:tcPr>
          <w:p w14:paraId="1A5DA21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1.24</w:t>
            </w:r>
          </w:p>
        </w:tc>
        <w:tc>
          <w:tcPr>
            <w:tcW w:w="1076" w:type="dxa"/>
            <w:noWrap/>
            <w:hideMark/>
          </w:tcPr>
          <w:p w14:paraId="151F9B3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8.28</w:t>
            </w:r>
          </w:p>
        </w:tc>
        <w:tc>
          <w:tcPr>
            <w:tcW w:w="1164" w:type="dxa"/>
            <w:noWrap/>
            <w:hideMark/>
          </w:tcPr>
          <w:p w14:paraId="7891F93C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9.55</w:t>
            </w:r>
          </w:p>
        </w:tc>
        <w:tc>
          <w:tcPr>
            <w:tcW w:w="1164" w:type="dxa"/>
            <w:noWrap/>
            <w:hideMark/>
          </w:tcPr>
          <w:p w14:paraId="1313651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7.06</w:t>
            </w:r>
          </w:p>
        </w:tc>
      </w:tr>
      <w:tr w:rsidR="008A276E" w:rsidRPr="006E51CC" w14:paraId="0C4F4464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10FC8D18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43BD91EF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 Central Coast</w:t>
            </w:r>
          </w:p>
        </w:tc>
        <w:tc>
          <w:tcPr>
            <w:tcW w:w="1533" w:type="dxa"/>
            <w:noWrap/>
            <w:hideMark/>
          </w:tcPr>
          <w:p w14:paraId="5A944AD9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Thanh Hoa</w:t>
            </w:r>
          </w:p>
        </w:tc>
        <w:tc>
          <w:tcPr>
            <w:tcW w:w="1076" w:type="dxa"/>
            <w:noWrap/>
            <w:hideMark/>
          </w:tcPr>
          <w:p w14:paraId="06085C8C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9.16</w:t>
            </w:r>
          </w:p>
        </w:tc>
        <w:tc>
          <w:tcPr>
            <w:tcW w:w="1076" w:type="dxa"/>
            <w:noWrap/>
            <w:hideMark/>
          </w:tcPr>
          <w:p w14:paraId="09D3280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7.36</w:t>
            </w:r>
          </w:p>
        </w:tc>
        <w:tc>
          <w:tcPr>
            <w:tcW w:w="1164" w:type="dxa"/>
            <w:noWrap/>
            <w:hideMark/>
          </w:tcPr>
          <w:p w14:paraId="04B42F40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1.54</w:t>
            </w:r>
          </w:p>
        </w:tc>
        <w:tc>
          <w:tcPr>
            <w:tcW w:w="1164" w:type="dxa"/>
            <w:noWrap/>
            <w:hideMark/>
          </w:tcPr>
          <w:p w14:paraId="0F856A6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8.89</w:t>
            </w:r>
          </w:p>
        </w:tc>
      </w:tr>
      <w:tr w:rsidR="008A276E" w:rsidRPr="006E51CC" w14:paraId="5A7B84D7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57FF5D6F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7AB0527F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 Central Coast</w:t>
            </w:r>
          </w:p>
        </w:tc>
        <w:tc>
          <w:tcPr>
            <w:tcW w:w="1533" w:type="dxa"/>
            <w:noWrap/>
            <w:hideMark/>
          </w:tcPr>
          <w:p w14:paraId="5959D6E9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ghe An</w:t>
            </w:r>
          </w:p>
        </w:tc>
        <w:tc>
          <w:tcPr>
            <w:tcW w:w="1076" w:type="dxa"/>
            <w:noWrap/>
            <w:hideMark/>
          </w:tcPr>
          <w:p w14:paraId="66967D6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7.08</w:t>
            </w:r>
          </w:p>
        </w:tc>
        <w:tc>
          <w:tcPr>
            <w:tcW w:w="1076" w:type="dxa"/>
            <w:noWrap/>
            <w:hideMark/>
          </w:tcPr>
          <w:p w14:paraId="3655298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73</w:t>
            </w:r>
          </w:p>
        </w:tc>
        <w:tc>
          <w:tcPr>
            <w:tcW w:w="1164" w:type="dxa"/>
            <w:noWrap/>
            <w:hideMark/>
          </w:tcPr>
          <w:p w14:paraId="7C266BA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8.94</w:t>
            </w:r>
          </w:p>
        </w:tc>
        <w:tc>
          <w:tcPr>
            <w:tcW w:w="1164" w:type="dxa"/>
            <w:noWrap/>
            <w:hideMark/>
          </w:tcPr>
          <w:p w14:paraId="68FD5A3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7.79</w:t>
            </w:r>
          </w:p>
        </w:tc>
      </w:tr>
      <w:tr w:rsidR="008A276E" w:rsidRPr="006E51CC" w14:paraId="114F68E1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4FA40C2A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63737BDA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 Central Coast</w:t>
            </w:r>
          </w:p>
        </w:tc>
        <w:tc>
          <w:tcPr>
            <w:tcW w:w="1533" w:type="dxa"/>
            <w:noWrap/>
            <w:hideMark/>
          </w:tcPr>
          <w:p w14:paraId="606336CE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Ha Tinh</w:t>
            </w:r>
          </w:p>
        </w:tc>
        <w:tc>
          <w:tcPr>
            <w:tcW w:w="1076" w:type="dxa"/>
            <w:noWrap/>
            <w:hideMark/>
          </w:tcPr>
          <w:p w14:paraId="593A6A28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7.58</w:t>
            </w:r>
          </w:p>
        </w:tc>
        <w:tc>
          <w:tcPr>
            <w:tcW w:w="1076" w:type="dxa"/>
            <w:noWrap/>
            <w:hideMark/>
          </w:tcPr>
          <w:p w14:paraId="31075AE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6.34</w:t>
            </w:r>
          </w:p>
        </w:tc>
        <w:tc>
          <w:tcPr>
            <w:tcW w:w="1164" w:type="dxa"/>
            <w:noWrap/>
            <w:hideMark/>
          </w:tcPr>
          <w:p w14:paraId="0236DF48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7.51</w:t>
            </w:r>
          </w:p>
        </w:tc>
        <w:tc>
          <w:tcPr>
            <w:tcW w:w="1164" w:type="dxa"/>
            <w:noWrap/>
            <w:hideMark/>
          </w:tcPr>
          <w:p w14:paraId="0E2089B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6.39</w:t>
            </w:r>
          </w:p>
        </w:tc>
      </w:tr>
      <w:tr w:rsidR="008A276E" w:rsidRPr="006E51CC" w14:paraId="69836432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2E7749D8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3158AF99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 Central Coast</w:t>
            </w:r>
          </w:p>
        </w:tc>
        <w:tc>
          <w:tcPr>
            <w:tcW w:w="1533" w:type="dxa"/>
            <w:noWrap/>
            <w:hideMark/>
          </w:tcPr>
          <w:p w14:paraId="3255490A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Thua Thien Hue</w:t>
            </w:r>
          </w:p>
        </w:tc>
        <w:tc>
          <w:tcPr>
            <w:tcW w:w="1076" w:type="dxa"/>
            <w:noWrap/>
            <w:hideMark/>
          </w:tcPr>
          <w:p w14:paraId="0CDFD0E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94</w:t>
            </w:r>
          </w:p>
        </w:tc>
        <w:tc>
          <w:tcPr>
            <w:tcW w:w="1076" w:type="dxa"/>
            <w:noWrap/>
            <w:hideMark/>
          </w:tcPr>
          <w:p w14:paraId="015E510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77</w:t>
            </w:r>
          </w:p>
        </w:tc>
        <w:tc>
          <w:tcPr>
            <w:tcW w:w="1164" w:type="dxa"/>
            <w:noWrap/>
            <w:hideMark/>
          </w:tcPr>
          <w:p w14:paraId="1A57B0AC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97</w:t>
            </w:r>
          </w:p>
        </w:tc>
        <w:tc>
          <w:tcPr>
            <w:tcW w:w="1164" w:type="dxa"/>
            <w:noWrap/>
            <w:hideMark/>
          </w:tcPr>
          <w:p w14:paraId="3121674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57</w:t>
            </w:r>
          </w:p>
        </w:tc>
      </w:tr>
      <w:tr w:rsidR="008A276E" w:rsidRPr="006E51CC" w14:paraId="3430C7C7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70A7B51B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6CDBB45B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 Central Coast</w:t>
            </w:r>
          </w:p>
        </w:tc>
        <w:tc>
          <w:tcPr>
            <w:tcW w:w="1533" w:type="dxa"/>
            <w:noWrap/>
            <w:hideMark/>
          </w:tcPr>
          <w:p w14:paraId="43A30876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Quang Tri</w:t>
            </w:r>
          </w:p>
        </w:tc>
        <w:tc>
          <w:tcPr>
            <w:tcW w:w="1076" w:type="dxa"/>
            <w:noWrap/>
            <w:hideMark/>
          </w:tcPr>
          <w:p w14:paraId="6088650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18</w:t>
            </w:r>
          </w:p>
        </w:tc>
        <w:tc>
          <w:tcPr>
            <w:tcW w:w="1076" w:type="dxa"/>
            <w:noWrap/>
            <w:hideMark/>
          </w:tcPr>
          <w:p w14:paraId="6B98359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25</w:t>
            </w:r>
          </w:p>
        </w:tc>
        <w:tc>
          <w:tcPr>
            <w:tcW w:w="1164" w:type="dxa"/>
            <w:noWrap/>
            <w:hideMark/>
          </w:tcPr>
          <w:p w14:paraId="494D250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88</w:t>
            </w:r>
          </w:p>
        </w:tc>
        <w:tc>
          <w:tcPr>
            <w:tcW w:w="1164" w:type="dxa"/>
            <w:noWrap/>
            <w:hideMark/>
          </w:tcPr>
          <w:p w14:paraId="2F92F79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10</w:t>
            </w:r>
          </w:p>
        </w:tc>
      </w:tr>
      <w:tr w:rsidR="008A276E" w:rsidRPr="006E51CC" w14:paraId="4AEA293A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4E6CDD0E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41695207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orth Central Coast</w:t>
            </w:r>
          </w:p>
        </w:tc>
        <w:tc>
          <w:tcPr>
            <w:tcW w:w="1533" w:type="dxa"/>
            <w:noWrap/>
            <w:hideMark/>
          </w:tcPr>
          <w:p w14:paraId="007CBE9F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Quang Binh</w:t>
            </w:r>
          </w:p>
        </w:tc>
        <w:tc>
          <w:tcPr>
            <w:tcW w:w="1076" w:type="dxa"/>
            <w:noWrap/>
            <w:hideMark/>
          </w:tcPr>
          <w:p w14:paraId="4CA998B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73</w:t>
            </w:r>
          </w:p>
        </w:tc>
        <w:tc>
          <w:tcPr>
            <w:tcW w:w="1076" w:type="dxa"/>
            <w:noWrap/>
            <w:hideMark/>
          </w:tcPr>
          <w:p w14:paraId="2153FB0C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70</w:t>
            </w:r>
          </w:p>
        </w:tc>
        <w:tc>
          <w:tcPr>
            <w:tcW w:w="1164" w:type="dxa"/>
            <w:noWrap/>
            <w:hideMark/>
          </w:tcPr>
          <w:p w14:paraId="2DD2CF81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60</w:t>
            </w:r>
          </w:p>
        </w:tc>
        <w:tc>
          <w:tcPr>
            <w:tcW w:w="1164" w:type="dxa"/>
            <w:noWrap/>
            <w:hideMark/>
          </w:tcPr>
          <w:p w14:paraId="0B6F6108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29</w:t>
            </w:r>
          </w:p>
        </w:tc>
      </w:tr>
      <w:tr w:rsidR="008A276E" w:rsidRPr="006E51CC" w14:paraId="4113B83B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143C6E30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6D5BF24A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 Central Coast</w:t>
            </w:r>
          </w:p>
        </w:tc>
        <w:tc>
          <w:tcPr>
            <w:tcW w:w="1533" w:type="dxa"/>
            <w:noWrap/>
            <w:hideMark/>
          </w:tcPr>
          <w:p w14:paraId="7B6AEC54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Da Nang</w:t>
            </w:r>
          </w:p>
        </w:tc>
        <w:tc>
          <w:tcPr>
            <w:tcW w:w="1076" w:type="dxa"/>
            <w:noWrap/>
            <w:hideMark/>
          </w:tcPr>
          <w:p w14:paraId="4FF93EA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8.84</w:t>
            </w:r>
          </w:p>
        </w:tc>
        <w:tc>
          <w:tcPr>
            <w:tcW w:w="1076" w:type="dxa"/>
            <w:noWrap/>
            <w:hideMark/>
          </w:tcPr>
          <w:p w14:paraId="27E4D140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7.38</w:t>
            </w:r>
          </w:p>
        </w:tc>
        <w:tc>
          <w:tcPr>
            <w:tcW w:w="1164" w:type="dxa"/>
            <w:noWrap/>
            <w:hideMark/>
          </w:tcPr>
          <w:p w14:paraId="103C5C8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46</w:t>
            </w:r>
          </w:p>
        </w:tc>
        <w:tc>
          <w:tcPr>
            <w:tcW w:w="1164" w:type="dxa"/>
            <w:noWrap/>
            <w:hideMark/>
          </w:tcPr>
          <w:p w14:paraId="76B60CB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32</w:t>
            </w:r>
          </w:p>
        </w:tc>
      </w:tr>
      <w:tr w:rsidR="008A276E" w:rsidRPr="006E51CC" w14:paraId="586DD408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2C8F75CB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16A6B5BB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 Central Coast</w:t>
            </w:r>
          </w:p>
        </w:tc>
        <w:tc>
          <w:tcPr>
            <w:tcW w:w="1533" w:type="dxa"/>
            <w:noWrap/>
            <w:hideMark/>
          </w:tcPr>
          <w:p w14:paraId="14967744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Ninh Thuan</w:t>
            </w:r>
          </w:p>
        </w:tc>
        <w:tc>
          <w:tcPr>
            <w:tcW w:w="1076" w:type="dxa"/>
            <w:noWrap/>
            <w:hideMark/>
          </w:tcPr>
          <w:p w14:paraId="6B6A253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57</w:t>
            </w:r>
          </w:p>
        </w:tc>
        <w:tc>
          <w:tcPr>
            <w:tcW w:w="1076" w:type="dxa"/>
            <w:noWrap/>
            <w:hideMark/>
          </w:tcPr>
          <w:p w14:paraId="6223CEE8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33</w:t>
            </w:r>
          </w:p>
        </w:tc>
        <w:tc>
          <w:tcPr>
            <w:tcW w:w="1164" w:type="dxa"/>
            <w:noWrap/>
            <w:hideMark/>
          </w:tcPr>
          <w:p w14:paraId="12C57F36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72</w:t>
            </w:r>
          </w:p>
        </w:tc>
        <w:tc>
          <w:tcPr>
            <w:tcW w:w="1164" w:type="dxa"/>
            <w:noWrap/>
            <w:hideMark/>
          </w:tcPr>
          <w:p w14:paraId="3DAE07C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82</w:t>
            </w:r>
          </w:p>
        </w:tc>
      </w:tr>
      <w:tr w:rsidR="008A276E" w:rsidRPr="006E51CC" w14:paraId="41F0CD76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086C1638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359D179E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 Central Coast</w:t>
            </w:r>
          </w:p>
        </w:tc>
        <w:tc>
          <w:tcPr>
            <w:tcW w:w="1533" w:type="dxa"/>
            <w:noWrap/>
            <w:hideMark/>
          </w:tcPr>
          <w:p w14:paraId="669FE7DB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Quang Nam</w:t>
            </w:r>
          </w:p>
        </w:tc>
        <w:tc>
          <w:tcPr>
            <w:tcW w:w="1076" w:type="dxa"/>
            <w:noWrap/>
            <w:hideMark/>
          </w:tcPr>
          <w:p w14:paraId="1F8EA62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92</w:t>
            </w:r>
          </w:p>
        </w:tc>
        <w:tc>
          <w:tcPr>
            <w:tcW w:w="1076" w:type="dxa"/>
            <w:noWrap/>
            <w:hideMark/>
          </w:tcPr>
          <w:p w14:paraId="3E883D9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76</w:t>
            </w:r>
          </w:p>
        </w:tc>
        <w:tc>
          <w:tcPr>
            <w:tcW w:w="1164" w:type="dxa"/>
            <w:noWrap/>
            <w:hideMark/>
          </w:tcPr>
          <w:p w14:paraId="0BAECE01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91</w:t>
            </w:r>
          </w:p>
        </w:tc>
        <w:tc>
          <w:tcPr>
            <w:tcW w:w="1164" w:type="dxa"/>
            <w:noWrap/>
            <w:hideMark/>
          </w:tcPr>
          <w:p w14:paraId="4C21A62C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80</w:t>
            </w:r>
          </w:p>
        </w:tc>
      </w:tr>
      <w:tr w:rsidR="008A276E" w:rsidRPr="006E51CC" w14:paraId="24F57E11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4E06FBC9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7CF638A4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 Central Coast</w:t>
            </w:r>
          </w:p>
        </w:tc>
        <w:tc>
          <w:tcPr>
            <w:tcW w:w="1533" w:type="dxa"/>
            <w:noWrap/>
            <w:hideMark/>
          </w:tcPr>
          <w:p w14:paraId="0CE7D7A1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Binh Thuan</w:t>
            </w:r>
          </w:p>
        </w:tc>
        <w:tc>
          <w:tcPr>
            <w:tcW w:w="1076" w:type="dxa"/>
            <w:noWrap/>
            <w:hideMark/>
          </w:tcPr>
          <w:p w14:paraId="3547EC4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22</w:t>
            </w:r>
          </w:p>
        </w:tc>
        <w:tc>
          <w:tcPr>
            <w:tcW w:w="1076" w:type="dxa"/>
            <w:noWrap/>
            <w:hideMark/>
          </w:tcPr>
          <w:p w14:paraId="233FD00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30</w:t>
            </w:r>
          </w:p>
        </w:tc>
        <w:tc>
          <w:tcPr>
            <w:tcW w:w="1164" w:type="dxa"/>
            <w:noWrap/>
            <w:hideMark/>
          </w:tcPr>
          <w:p w14:paraId="621DA3BE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33</w:t>
            </w:r>
          </w:p>
        </w:tc>
        <w:tc>
          <w:tcPr>
            <w:tcW w:w="1164" w:type="dxa"/>
            <w:noWrap/>
            <w:hideMark/>
          </w:tcPr>
          <w:p w14:paraId="261F9720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79</w:t>
            </w:r>
          </w:p>
        </w:tc>
      </w:tr>
      <w:tr w:rsidR="008A276E" w:rsidRPr="006E51CC" w14:paraId="269E5803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78F22B0A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7D6A08CE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 Central Coast</w:t>
            </w:r>
          </w:p>
        </w:tc>
        <w:tc>
          <w:tcPr>
            <w:tcW w:w="1533" w:type="dxa"/>
            <w:noWrap/>
            <w:hideMark/>
          </w:tcPr>
          <w:p w14:paraId="67E0AF82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Binh Dinh</w:t>
            </w:r>
          </w:p>
        </w:tc>
        <w:tc>
          <w:tcPr>
            <w:tcW w:w="1076" w:type="dxa"/>
            <w:noWrap/>
            <w:hideMark/>
          </w:tcPr>
          <w:p w14:paraId="31BA04F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86</w:t>
            </w:r>
          </w:p>
        </w:tc>
        <w:tc>
          <w:tcPr>
            <w:tcW w:w="1076" w:type="dxa"/>
            <w:noWrap/>
            <w:hideMark/>
          </w:tcPr>
          <w:p w14:paraId="485E33E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57</w:t>
            </w:r>
          </w:p>
        </w:tc>
        <w:tc>
          <w:tcPr>
            <w:tcW w:w="1164" w:type="dxa"/>
            <w:noWrap/>
            <w:hideMark/>
          </w:tcPr>
          <w:p w14:paraId="60FAF90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80</w:t>
            </w:r>
          </w:p>
        </w:tc>
        <w:tc>
          <w:tcPr>
            <w:tcW w:w="1164" w:type="dxa"/>
            <w:noWrap/>
            <w:hideMark/>
          </w:tcPr>
          <w:p w14:paraId="172FFA3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69</w:t>
            </w:r>
          </w:p>
        </w:tc>
      </w:tr>
      <w:tr w:rsidR="008A276E" w:rsidRPr="006E51CC" w14:paraId="531C2EEB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23A32AA2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45A73D87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 Central Coast</w:t>
            </w:r>
          </w:p>
        </w:tc>
        <w:tc>
          <w:tcPr>
            <w:tcW w:w="1533" w:type="dxa"/>
            <w:noWrap/>
            <w:hideMark/>
          </w:tcPr>
          <w:p w14:paraId="3BF0321E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Phu Yen</w:t>
            </w:r>
          </w:p>
        </w:tc>
        <w:tc>
          <w:tcPr>
            <w:tcW w:w="1076" w:type="dxa"/>
            <w:noWrap/>
            <w:hideMark/>
          </w:tcPr>
          <w:p w14:paraId="08BF8D1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41</w:t>
            </w:r>
          </w:p>
        </w:tc>
        <w:tc>
          <w:tcPr>
            <w:tcW w:w="1076" w:type="dxa"/>
            <w:noWrap/>
            <w:hideMark/>
          </w:tcPr>
          <w:p w14:paraId="37940C7C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04</w:t>
            </w:r>
          </w:p>
        </w:tc>
        <w:tc>
          <w:tcPr>
            <w:tcW w:w="1164" w:type="dxa"/>
            <w:noWrap/>
            <w:hideMark/>
          </w:tcPr>
          <w:p w14:paraId="45AFD12E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96</w:t>
            </w:r>
          </w:p>
        </w:tc>
        <w:tc>
          <w:tcPr>
            <w:tcW w:w="1164" w:type="dxa"/>
            <w:noWrap/>
            <w:hideMark/>
          </w:tcPr>
          <w:p w14:paraId="04F8AD47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52</w:t>
            </w:r>
          </w:p>
        </w:tc>
      </w:tr>
      <w:tr w:rsidR="008A276E" w:rsidRPr="006E51CC" w14:paraId="24DEA09E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7B40DB10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0220F206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 Central Coast</w:t>
            </w:r>
          </w:p>
        </w:tc>
        <w:tc>
          <w:tcPr>
            <w:tcW w:w="1533" w:type="dxa"/>
            <w:noWrap/>
            <w:hideMark/>
          </w:tcPr>
          <w:p w14:paraId="44F1715F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Quang Ngai</w:t>
            </w:r>
          </w:p>
        </w:tc>
        <w:tc>
          <w:tcPr>
            <w:tcW w:w="1076" w:type="dxa"/>
            <w:noWrap/>
            <w:hideMark/>
          </w:tcPr>
          <w:p w14:paraId="7D97354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53</w:t>
            </w:r>
          </w:p>
        </w:tc>
        <w:tc>
          <w:tcPr>
            <w:tcW w:w="1076" w:type="dxa"/>
            <w:noWrap/>
            <w:hideMark/>
          </w:tcPr>
          <w:p w14:paraId="2CE31D76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20</w:t>
            </w:r>
          </w:p>
        </w:tc>
        <w:tc>
          <w:tcPr>
            <w:tcW w:w="1164" w:type="dxa"/>
            <w:noWrap/>
            <w:hideMark/>
          </w:tcPr>
          <w:p w14:paraId="1FEE14B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75</w:t>
            </w:r>
          </w:p>
        </w:tc>
        <w:tc>
          <w:tcPr>
            <w:tcW w:w="1164" w:type="dxa"/>
            <w:noWrap/>
            <w:hideMark/>
          </w:tcPr>
          <w:p w14:paraId="0B9D194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38</w:t>
            </w:r>
          </w:p>
        </w:tc>
      </w:tr>
      <w:tr w:rsidR="008A276E" w:rsidRPr="006E51CC" w14:paraId="76955C52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0BC48440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0D123D3B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 Central Coast</w:t>
            </w:r>
          </w:p>
        </w:tc>
        <w:tc>
          <w:tcPr>
            <w:tcW w:w="1533" w:type="dxa"/>
            <w:noWrap/>
            <w:hideMark/>
          </w:tcPr>
          <w:p w14:paraId="0FC3B9D5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Khanh Hoa</w:t>
            </w:r>
          </w:p>
        </w:tc>
        <w:tc>
          <w:tcPr>
            <w:tcW w:w="1076" w:type="dxa"/>
            <w:noWrap/>
            <w:hideMark/>
          </w:tcPr>
          <w:p w14:paraId="62BCD91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63</w:t>
            </w:r>
          </w:p>
        </w:tc>
        <w:tc>
          <w:tcPr>
            <w:tcW w:w="1076" w:type="dxa"/>
            <w:noWrap/>
            <w:hideMark/>
          </w:tcPr>
          <w:p w14:paraId="01E1812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24</w:t>
            </w:r>
          </w:p>
        </w:tc>
        <w:tc>
          <w:tcPr>
            <w:tcW w:w="1164" w:type="dxa"/>
            <w:noWrap/>
            <w:hideMark/>
          </w:tcPr>
          <w:p w14:paraId="4325872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62</w:t>
            </w:r>
          </w:p>
        </w:tc>
        <w:tc>
          <w:tcPr>
            <w:tcW w:w="1164" w:type="dxa"/>
            <w:noWrap/>
            <w:hideMark/>
          </w:tcPr>
          <w:p w14:paraId="11BF651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78</w:t>
            </w:r>
          </w:p>
        </w:tc>
      </w:tr>
      <w:tr w:rsidR="008A276E" w:rsidRPr="006E51CC" w14:paraId="4C5CB116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5B03AE7F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374A2FF4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Highlands</w:t>
            </w:r>
          </w:p>
        </w:tc>
        <w:tc>
          <w:tcPr>
            <w:tcW w:w="1533" w:type="dxa"/>
            <w:noWrap/>
            <w:hideMark/>
          </w:tcPr>
          <w:p w14:paraId="341E7A1C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Dak Lak</w:t>
            </w:r>
          </w:p>
        </w:tc>
        <w:tc>
          <w:tcPr>
            <w:tcW w:w="1076" w:type="dxa"/>
            <w:noWrap/>
            <w:hideMark/>
          </w:tcPr>
          <w:p w14:paraId="103F4F2E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11</w:t>
            </w:r>
          </w:p>
        </w:tc>
        <w:tc>
          <w:tcPr>
            <w:tcW w:w="1076" w:type="dxa"/>
            <w:noWrap/>
            <w:hideMark/>
          </w:tcPr>
          <w:p w14:paraId="67CD445E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1.76</w:t>
            </w:r>
          </w:p>
        </w:tc>
        <w:tc>
          <w:tcPr>
            <w:tcW w:w="1164" w:type="dxa"/>
            <w:noWrap/>
            <w:hideMark/>
          </w:tcPr>
          <w:p w14:paraId="48C4ADE1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48</w:t>
            </w:r>
          </w:p>
        </w:tc>
        <w:tc>
          <w:tcPr>
            <w:tcW w:w="1164" w:type="dxa"/>
            <w:noWrap/>
            <w:hideMark/>
          </w:tcPr>
          <w:p w14:paraId="3C4F618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63</w:t>
            </w:r>
          </w:p>
        </w:tc>
      </w:tr>
      <w:tr w:rsidR="008A276E" w:rsidRPr="006E51CC" w14:paraId="4CA5996B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1B02724F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47E807F5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Highlands</w:t>
            </w:r>
          </w:p>
        </w:tc>
        <w:tc>
          <w:tcPr>
            <w:tcW w:w="1533" w:type="dxa"/>
            <w:noWrap/>
            <w:hideMark/>
          </w:tcPr>
          <w:p w14:paraId="2B8611E1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Gia Lai</w:t>
            </w:r>
          </w:p>
        </w:tc>
        <w:tc>
          <w:tcPr>
            <w:tcW w:w="1076" w:type="dxa"/>
            <w:noWrap/>
            <w:hideMark/>
          </w:tcPr>
          <w:p w14:paraId="5168B057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20</w:t>
            </w:r>
          </w:p>
        </w:tc>
        <w:tc>
          <w:tcPr>
            <w:tcW w:w="1076" w:type="dxa"/>
            <w:noWrap/>
            <w:hideMark/>
          </w:tcPr>
          <w:p w14:paraId="3841DE0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01</w:t>
            </w:r>
          </w:p>
        </w:tc>
        <w:tc>
          <w:tcPr>
            <w:tcW w:w="1164" w:type="dxa"/>
            <w:noWrap/>
            <w:hideMark/>
          </w:tcPr>
          <w:p w14:paraId="51EEDBD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37</w:t>
            </w:r>
          </w:p>
        </w:tc>
        <w:tc>
          <w:tcPr>
            <w:tcW w:w="1164" w:type="dxa"/>
            <w:noWrap/>
            <w:hideMark/>
          </w:tcPr>
          <w:p w14:paraId="53750DF7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55</w:t>
            </w:r>
          </w:p>
        </w:tc>
      </w:tr>
      <w:tr w:rsidR="008A276E" w:rsidRPr="006E51CC" w14:paraId="7DC5C28F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07FB6BCD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5363475A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Highlands</w:t>
            </w:r>
          </w:p>
        </w:tc>
        <w:tc>
          <w:tcPr>
            <w:tcW w:w="1533" w:type="dxa"/>
            <w:noWrap/>
            <w:hideMark/>
          </w:tcPr>
          <w:p w14:paraId="22B52429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Dak Nong</w:t>
            </w:r>
          </w:p>
        </w:tc>
        <w:tc>
          <w:tcPr>
            <w:tcW w:w="1076" w:type="dxa"/>
            <w:noWrap/>
            <w:hideMark/>
          </w:tcPr>
          <w:p w14:paraId="1A38F1E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75</w:t>
            </w:r>
          </w:p>
        </w:tc>
        <w:tc>
          <w:tcPr>
            <w:tcW w:w="1076" w:type="dxa"/>
            <w:noWrap/>
            <w:hideMark/>
          </w:tcPr>
          <w:p w14:paraId="15A5809E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1.55</w:t>
            </w:r>
          </w:p>
        </w:tc>
        <w:tc>
          <w:tcPr>
            <w:tcW w:w="1164" w:type="dxa"/>
            <w:noWrap/>
            <w:hideMark/>
          </w:tcPr>
          <w:p w14:paraId="0943E260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22</w:t>
            </w:r>
          </w:p>
        </w:tc>
        <w:tc>
          <w:tcPr>
            <w:tcW w:w="1164" w:type="dxa"/>
            <w:noWrap/>
            <w:hideMark/>
          </w:tcPr>
          <w:p w14:paraId="0C504077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38</w:t>
            </w:r>
          </w:p>
        </w:tc>
      </w:tr>
      <w:tr w:rsidR="008A276E" w:rsidRPr="006E51CC" w14:paraId="4CF21AD5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26C5E408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10C9D8F5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Highlands</w:t>
            </w:r>
          </w:p>
        </w:tc>
        <w:tc>
          <w:tcPr>
            <w:tcW w:w="1533" w:type="dxa"/>
            <w:noWrap/>
            <w:hideMark/>
          </w:tcPr>
          <w:p w14:paraId="2A94DE83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Lam Dong</w:t>
            </w:r>
          </w:p>
        </w:tc>
        <w:tc>
          <w:tcPr>
            <w:tcW w:w="1076" w:type="dxa"/>
            <w:noWrap/>
            <w:hideMark/>
          </w:tcPr>
          <w:p w14:paraId="2C290136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77</w:t>
            </w:r>
          </w:p>
        </w:tc>
        <w:tc>
          <w:tcPr>
            <w:tcW w:w="1076" w:type="dxa"/>
            <w:noWrap/>
            <w:hideMark/>
          </w:tcPr>
          <w:p w14:paraId="3C20423E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1.56</w:t>
            </w:r>
          </w:p>
        </w:tc>
        <w:tc>
          <w:tcPr>
            <w:tcW w:w="1164" w:type="dxa"/>
            <w:noWrap/>
            <w:hideMark/>
          </w:tcPr>
          <w:p w14:paraId="3C9A254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34</w:t>
            </w:r>
          </w:p>
        </w:tc>
        <w:tc>
          <w:tcPr>
            <w:tcW w:w="1164" w:type="dxa"/>
            <w:noWrap/>
            <w:hideMark/>
          </w:tcPr>
          <w:p w14:paraId="00941B90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27</w:t>
            </w:r>
          </w:p>
        </w:tc>
      </w:tr>
      <w:tr w:rsidR="008A276E" w:rsidRPr="006E51CC" w14:paraId="31577A96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7EFC4E12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Vietnam</w:t>
            </w:r>
          </w:p>
        </w:tc>
        <w:tc>
          <w:tcPr>
            <w:tcW w:w="1740" w:type="dxa"/>
            <w:noWrap/>
            <w:hideMark/>
          </w:tcPr>
          <w:p w14:paraId="304BF509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entral Highlands</w:t>
            </w:r>
          </w:p>
        </w:tc>
        <w:tc>
          <w:tcPr>
            <w:tcW w:w="1533" w:type="dxa"/>
            <w:noWrap/>
            <w:hideMark/>
          </w:tcPr>
          <w:p w14:paraId="6D0434B5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Kon Tum</w:t>
            </w:r>
          </w:p>
        </w:tc>
        <w:tc>
          <w:tcPr>
            <w:tcW w:w="1076" w:type="dxa"/>
            <w:noWrap/>
            <w:hideMark/>
          </w:tcPr>
          <w:p w14:paraId="5566E6C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98</w:t>
            </w:r>
          </w:p>
        </w:tc>
        <w:tc>
          <w:tcPr>
            <w:tcW w:w="1076" w:type="dxa"/>
            <w:noWrap/>
            <w:hideMark/>
          </w:tcPr>
          <w:p w14:paraId="67B1722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1.93</w:t>
            </w:r>
          </w:p>
        </w:tc>
        <w:tc>
          <w:tcPr>
            <w:tcW w:w="1164" w:type="dxa"/>
            <w:noWrap/>
            <w:hideMark/>
          </w:tcPr>
          <w:p w14:paraId="1D74618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.86</w:t>
            </w:r>
          </w:p>
        </w:tc>
        <w:tc>
          <w:tcPr>
            <w:tcW w:w="1164" w:type="dxa"/>
            <w:noWrap/>
            <w:hideMark/>
          </w:tcPr>
          <w:p w14:paraId="14CDAC4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.79</w:t>
            </w:r>
          </w:p>
        </w:tc>
      </w:tr>
      <w:tr w:rsidR="008A276E" w:rsidRPr="006E51CC" w14:paraId="083B0D1E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04068EF5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lastRenderedPageBreak/>
              <w:t>Southern Vietnam</w:t>
            </w:r>
          </w:p>
        </w:tc>
        <w:tc>
          <w:tcPr>
            <w:tcW w:w="1740" w:type="dxa"/>
            <w:noWrap/>
            <w:hideMark/>
          </w:tcPr>
          <w:p w14:paraId="0AA704E7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1533" w:type="dxa"/>
            <w:noWrap/>
            <w:hideMark/>
          </w:tcPr>
          <w:p w14:paraId="4473D8BA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Ho Chi Minh</w:t>
            </w:r>
          </w:p>
        </w:tc>
        <w:tc>
          <w:tcPr>
            <w:tcW w:w="1076" w:type="dxa"/>
            <w:noWrap/>
            <w:hideMark/>
          </w:tcPr>
          <w:p w14:paraId="2B4E2400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20.87</w:t>
            </w:r>
          </w:p>
        </w:tc>
        <w:tc>
          <w:tcPr>
            <w:tcW w:w="1076" w:type="dxa"/>
            <w:noWrap/>
            <w:hideMark/>
          </w:tcPr>
          <w:p w14:paraId="6FC7D1F7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8.91</w:t>
            </w:r>
          </w:p>
        </w:tc>
        <w:tc>
          <w:tcPr>
            <w:tcW w:w="1164" w:type="dxa"/>
            <w:noWrap/>
            <w:hideMark/>
          </w:tcPr>
          <w:p w14:paraId="5FCED2E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6.93</w:t>
            </w:r>
          </w:p>
        </w:tc>
        <w:tc>
          <w:tcPr>
            <w:tcW w:w="1164" w:type="dxa"/>
            <w:noWrap/>
            <w:hideMark/>
          </w:tcPr>
          <w:p w14:paraId="1C7D268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6.12</w:t>
            </w:r>
          </w:p>
        </w:tc>
      </w:tr>
      <w:tr w:rsidR="008A276E" w:rsidRPr="006E51CC" w14:paraId="5E68276D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5C72DABD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3D3E7042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1533" w:type="dxa"/>
            <w:noWrap/>
            <w:hideMark/>
          </w:tcPr>
          <w:p w14:paraId="1F656786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Binh Duong</w:t>
            </w:r>
          </w:p>
        </w:tc>
        <w:tc>
          <w:tcPr>
            <w:tcW w:w="1076" w:type="dxa"/>
            <w:noWrap/>
            <w:hideMark/>
          </w:tcPr>
          <w:p w14:paraId="10414777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98</w:t>
            </w:r>
          </w:p>
        </w:tc>
        <w:tc>
          <w:tcPr>
            <w:tcW w:w="1076" w:type="dxa"/>
            <w:noWrap/>
            <w:hideMark/>
          </w:tcPr>
          <w:p w14:paraId="335F5428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55</w:t>
            </w:r>
          </w:p>
        </w:tc>
        <w:tc>
          <w:tcPr>
            <w:tcW w:w="1164" w:type="dxa"/>
            <w:noWrap/>
            <w:hideMark/>
          </w:tcPr>
          <w:p w14:paraId="6B2C57A6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0.92</w:t>
            </w:r>
          </w:p>
        </w:tc>
        <w:tc>
          <w:tcPr>
            <w:tcW w:w="1164" w:type="dxa"/>
            <w:noWrap/>
            <w:hideMark/>
          </w:tcPr>
          <w:p w14:paraId="1F2B625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1.44</w:t>
            </w:r>
          </w:p>
        </w:tc>
      </w:tr>
      <w:tr w:rsidR="008A276E" w:rsidRPr="006E51CC" w14:paraId="21A55937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5CBD648D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68C75AE6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1533" w:type="dxa"/>
            <w:noWrap/>
            <w:hideMark/>
          </w:tcPr>
          <w:p w14:paraId="42F7160D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Dong Nai</w:t>
            </w:r>
          </w:p>
        </w:tc>
        <w:tc>
          <w:tcPr>
            <w:tcW w:w="1076" w:type="dxa"/>
            <w:noWrap/>
            <w:hideMark/>
          </w:tcPr>
          <w:p w14:paraId="1C15CB2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13</w:t>
            </w:r>
          </w:p>
        </w:tc>
        <w:tc>
          <w:tcPr>
            <w:tcW w:w="1076" w:type="dxa"/>
            <w:noWrap/>
            <w:hideMark/>
          </w:tcPr>
          <w:p w14:paraId="0B1FC6F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97</w:t>
            </w:r>
          </w:p>
        </w:tc>
        <w:tc>
          <w:tcPr>
            <w:tcW w:w="1164" w:type="dxa"/>
            <w:noWrap/>
            <w:hideMark/>
          </w:tcPr>
          <w:p w14:paraId="5D20370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6.67</w:t>
            </w:r>
          </w:p>
        </w:tc>
        <w:tc>
          <w:tcPr>
            <w:tcW w:w="1164" w:type="dxa"/>
            <w:noWrap/>
            <w:hideMark/>
          </w:tcPr>
          <w:p w14:paraId="37ED320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7.31</w:t>
            </w:r>
          </w:p>
        </w:tc>
      </w:tr>
      <w:tr w:rsidR="008A276E" w:rsidRPr="006E51CC" w14:paraId="6D77458B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5F5C5391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73FED18A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1533" w:type="dxa"/>
            <w:noWrap/>
            <w:hideMark/>
          </w:tcPr>
          <w:p w14:paraId="11B9A29B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Ba Ria - Vung Tau</w:t>
            </w:r>
          </w:p>
        </w:tc>
        <w:tc>
          <w:tcPr>
            <w:tcW w:w="1076" w:type="dxa"/>
            <w:noWrap/>
            <w:hideMark/>
          </w:tcPr>
          <w:p w14:paraId="199FD75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00</w:t>
            </w:r>
          </w:p>
        </w:tc>
        <w:tc>
          <w:tcPr>
            <w:tcW w:w="1076" w:type="dxa"/>
            <w:noWrap/>
            <w:hideMark/>
          </w:tcPr>
          <w:p w14:paraId="241620C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00</w:t>
            </w:r>
          </w:p>
        </w:tc>
        <w:tc>
          <w:tcPr>
            <w:tcW w:w="1164" w:type="dxa"/>
            <w:noWrap/>
            <w:hideMark/>
          </w:tcPr>
          <w:p w14:paraId="7FF4D7F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6.77</w:t>
            </w:r>
          </w:p>
        </w:tc>
        <w:tc>
          <w:tcPr>
            <w:tcW w:w="1164" w:type="dxa"/>
            <w:noWrap/>
            <w:hideMark/>
          </w:tcPr>
          <w:p w14:paraId="6F0D54B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7.07</w:t>
            </w:r>
          </w:p>
        </w:tc>
      </w:tr>
      <w:tr w:rsidR="008A276E" w:rsidRPr="006E51CC" w14:paraId="4DF7AC0F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13B3E2B4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770CDAF2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1533" w:type="dxa"/>
            <w:noWrap/>
            <w:hideMark/>
          </w:tcPr>
          <w:p w14:paraId="433861A9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Tay Ninh</w:t>
            </w:r>
          </w:p>
        </w:tc>
        <w:tc>
          <w:tcPr>
            <w:tcW w:w="1076" w:type="dxa"/>
            <w:noWrap/>
            <w:hideMark/>
          </w:tcPr>
          <w:p w14:paraId="65077206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6.82</w:t>
            </w:r>
          </w:p>
        </w:tc>
        <w:tc>
          <w:tcPr>
            <w:tcW w:w="1076" w:type="dxa"/>
            <w:noWrap/>
            <w:hideMark/>
          </w:tcPr>
          <w:p w14:paraId="69AE440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44</w:t>
            </w:r>
          </w:p>
        </w:tc>
        <w:tc>
          <w:tcPr>
            <w:tcW w:w="1164" w:type="dxa"/>
            <w:noWrap/>
            <w:hideMark/>
          </w:tcPr>
          <w:p w14:paraId="5D74469C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80</w:t>
            </w:r>
          </w:p>
        </w:tc>
        <w:tc>
          <w:tcPr>
            <w:tcW w:w="1164" w:type="dxa"/>
            <w:noWrap/>
            <w:hideMark/>
          </w:tcPr>
          <w:p w14:paraId="50C5C3DC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6.15</w:t>
            </w:r>
          </w:p>
        </w:tc>
      </w:tr>
      <w:tr w:rsidR="008A276E" w:rsidRPr="006E51CC" w14:paraId="65F2EE2A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31908CD3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1177382C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1533" w:type="dxa"/>
            <w:noWrap/>
            <w:hideMark/>
          </w:tcPr>
          <w:p w14:paraId="25B2A855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Binh Phuoc</w:t>
            </w:r>
          </w:p>
        </w:tc>
        <w:tc>
          <w:tcPr>
            <w:tcW w:w="1076" w:type="dxa"/>
            <w:noWrap/>
            <w:hideMark/>
          </w:tcPr>
          <w:p w14:paraId="51F08F2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60</w:t>
            </w:r>
          </w:p>
        </w:tc>
        <w:tc>
          <w:tcPr>
            <w:tcW w:w="1076" w:type="dxa"/>
            <w:noWrap/>
            <w:hideMark/>
          </w:tcPr>
          <w:p w14:paraId="14AFE56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54</w:t>
            </w:r>
          </w:p>
        </w:tc>
        <w:tc>
          <w:tcPr>
            <w:tcW w:w="1164" w:type="dxa"/>
            <w:noWrap/>
            <w:hideMark/>
          </w:tcPr>
          <w:p w14:paraId="3B00FA16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66</w:t>
            </w:r>
          </w:p>
        </w:tc>
        <w:tc>
          <w:tcPr>
            <w:tcW w:w="1164" w:type="dxa"/>
            <w:noWrap/>
            <w:hideMark/>
          </w:tcPr>
          <w:p w14:paraId="2F86EB0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96</w:t>
            </w:r>
          </w:p>
        </w:tc>
      </w:tr>
      <w:tr w:rsidR="008A276E" w:rsidRPr="006E51CC" w14:paraId="05413A63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33A7A8CF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4203E816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Mekong River Delta</w:t>
            </w:r>
          </w:p>
        </w:tc>
        <w:tc>
          <w:tcPr>
            <w:tcW w:w="1533" w:type="dxa"/>
            <w:noWrap/>
            <w:hideMark/>
          </w:tcPr>
          <w:p w14:paraId="2AEB7A7F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an Tho</w:t>
            </w:r>
          </w:p>
        </w:tc>
        <w:tc>
          <w:tcPr>
            <w:tcW w:w="1076" w:type="dxa"/>
            <w:noWrap/>
            <w:hideMark/>
          </w:tcPr>
          <w:p w14:paraId="26C7203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92</w:t>
            </w:r>
          </w:p>
        </w:tc>
        <w:tc>
          <w:tcPr>
            <w:tcW w:w="1076" w:type="dxa"/>
            <w:noWrap/>
            <w:hideMark/>
          </w:tcPr>
          <w:p w14:paraId="402AF1A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62</w:t>
            </w:r>
          </w:p>
        </w:tc>
        <w:tc>
          <w:tcPr>
            <w:tcW w:w="1164" w:type="dxa"/>
            <w:noWrap/>
            <w:hideMark/>
          </w:tcPr>
          <w:p w14:paraId="4A84BB07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0.49</w:t>
            </w:r>
          </w:p>
        </w:tc>
        <w:tc>
          <w:tcPr>
            <w:tcW w:w="1164" w:type="dxa"/>
            <w:noWrap/>
            <w:hideMark/>
          </w:tcPr>
          <w:p w14:paraId="6107D9F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1.02</w:t>
            </w:r>
          </w:p>
        </w:tc>
      </w:tr>
      <w:tr w:rsidR="008A276E" w:rsidRPr="006E51CC" w14:paraId="47B96E87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3269AC27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1AFE12E3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Mekong River Delta</w:t>
            </w:r>
          </w:p>
        </w:tc>
        <w:tc>
          <w:tcPr>
            <w:tcW w:w="1533" w:type="dxa"/>
            <w:noWrap/>
            <w:hideMark/>
          </w:tcPr>
          <w:p w14:paraId="20274337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Vinh Long</w:t>
            </w:r>
          </w:p>
        </w:tc>
        <w:tc>
          <w:tcPr>
            <w:tcW w:w="1076" w:type="dxa"/>
            <w:noWrap/>
            <w:hideMark/>
          </w:tcPr>
          <w:p w14:paraId="1D4A6A07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84</w:t>
            </w:r>
          </w:p>
        </w:tc>
        <w:tc>
          <w:tcPr>
            <w:tcW w:w="1076" w:type="dxa"/>
            <w:noWrap/>
            <w:hideMark/>
          </w:tcPr>
          <w:p w14:paraId="4AD2483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74</w:t>
            </w:r>
          </w:p>
        </w:tc>
        <w:tc>
          <w:tcPr>
            <w:tcW w:w="1164" w:type="dxa"/>
            <w:noWrap/>
            <w:hideMark/>
          </w:tcPr>
          <w:p w14:paraId="002A20C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8.56</w:t>
            </w:r>
          </w:p>
        </w:tc>
        <w:tc>
          <w:tcPr>
            <w:tcW w:w="1164" w:type="dxa"/>
            <w:noWrap/>
            <w:hideMark/>
          </w:tcPr>
          <w:p w14:paraId="6B3768B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9.48</w:t>
            </w:r>
          </w:p>
        </w:tc>
      </w:tr>
      <w:tr w:rsidR="008A276E" w:rsidRPr="006E51CC" w14:paraId="623860DC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2FD219DE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2A3737E9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Mekong River Delta</w:t>
            </w:r>
          </w:p>
        </w:tc>
        <w:tc>
          <w:tcPr>
            <w:tcW w:w="1533" w:type="dxa"/>
            <w:noWrap/>
            <w:hideMark/>
          </w:tcPr>
          <w:p w14:paraId="2368AC74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Tien Giang</w:t>
            </w:r>
          </w:p>
        </w:tc>
        <w:tc>
          <w:tcPr>
            <w:tcW w:w="1076" w:type="dxa"/>
            <w:noWrap/>
            <w:hideMark/>
          </w:tcPr>
          <w:p w14:paraId="01ACAA9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29</w:t>
            </w:r>
          </w:p>
        </w:tc>
        <w:tc>
          <w:tcPr>
            <w:tcW w:w="1076" w:type="dxa"/>
            <w:noWrap/>
            <w:hideMark/>
          </w:tcPr>
          <w:p w14:paraId="58186101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99</w:t>
            </w:r>
          </w:p>
        </w:tc>
        <w:tc>
          <w:tcPr>
            <w:tcW w:w="1164" w:type="dxa"/>
            <w:noWrap/>
            <w:hideMark/>
          </w:tcPr>
          <w:p w14:paraId="3A4E4586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8.24</w:t>
            </w:r>
          </w:p>
        </w:tc>
        <w:tc>
          <w:tcPr>
            <w:tcW w:w="1164" w:type="dxa"/>
            <w:noWrap/>
            <w:hideMark/>
          </w:tcPr>
          <w:p w14:paraId="67CDEE35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8.84</w:t>
            </w:r>
          </w:p>
        </w:tc>
      </w:tr>
      <w:tr w:rsidR="008A276E" w:rsidRPr="006E51CC" w14:paraId="10D8DF01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27E8D08F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2995C25C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Mekong River Delta</w:t>
            </w:r>
          </w:p>
        </w:tc>
        <w:tc>
          <w:tcPr>
            <w:tcW w:w="1533" w:type="dxa"/>
            <w:noWrap/>
            <w:hideMark/>
          </w:tcPr>
          <w:p w14:paraId="714E170A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Dong Thap</w:t>
            </w:r>
          </w:p>
        </w:tc>
        <w:tc>
          <w:tcPr>
            <w:tcW w:w="1076" w:type="dxa"/>
            <w:noWrap/>
            <w:hideMark/>
          </w:tcPr>
          <w:p w14:paraId="5BD6CFB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53</w:t>
            </w:r>
          </w:p>
        </w:tc>
        <w:tc>
          <w:tcPr>
            <w:tcW w:w="1076" w:type="dxa"/>
            <w:noWrap/>
            <w:hideMark/>
          </w:tcPr>
          <w:p w14:paraId="5AECA8A1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24</w:t>
            </w:r>
          </w:p>
        </w:tc>
        <w:tc>
          <w:tcPr>
            <w:tcW w:w="1164" w:type="dxa"/>
            <w:noWrap/>
            <w:hideMark/>
          </w:tcPr>
          <w:p w14:paraId="440E04F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8.18</w:t>
            </w:r>
          </w:p>
        </w:tc>
        <w:tc>
          <w:tcPr>
            <w:tcW w:w="1164" w:type="dxa"/>
            <w:noWrap/>
            <w:hideMark/>
          </w:tcPr>
          <w:p w14:paraId="68E0BDA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8.61</w:t>
            </w:r>
          </w:p>
        </w:tc>
      </w:tr>
      <w:tr w:rsidR="008A276E" w:rsidRPr="006E51CC" w14:paraId="73E80C76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6AEFDE56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0F317332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Mekong River Delta</w:t>
            </w:r>
          </w:p>
        </w:tc>
        <w:tc>
          <w:tcPr>
            <w:tcW w:w="1533" w:type="dxa"/>
            <w:noWrap/>
            <w:hideMark/>
          </w:tcPr>
          <w:p w14:paraId="771CF2A4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Ben Tre</w:t>
            </w:r>
          </w:p>
        </w:tc>
        <w:tc>
          <w:tcPr>
            <w:tcW w:w="1076" w:type="dxa"/>
            <w:noWrap/>
            <w:hideMark/>
          </w:tcPr>
          <w:p w14:paraId="2C95879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28</w:t>
            </w:r>
          </w:p>
        </w:tc>
        <w:tc>
          <w:tcPr>
            <w:tcW w:w="1076" w:type="dxa"/>
            <w:noWrap/>
            <w:hideMark/>
          </w:tcPr>
          <w:p w14:paraId="7F7FC288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14</w:t>
            </w:r>
          </w:p>
        </w:tc>
        <w:tc>
          <w:tcPr>
            <w:tcW w:w="1164" w:type="dxa"/>
            <w:noWrap/>
            <w:hideMark/>
          </w:tcPr>
          <w:p w14:paraId="6356E65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6.63</w:t>
            </w:r>
          </w:p>
        </w:tc>
        <w:tc>
          <w:tcPr>
            <w:tcW w:w="1164" w:type="dxa"/>
            <w:noWrap/>
            <w:hideMark/>
          </w:tcPr>
          <w:p w14:paraId="17CECF01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7.51</w:t>
            </w:r>
          </w:p>
        </w:tc>
      </w:tr>
      <w:tr w:rsidR="008A276E" w:rsidRPr="006E51CC" w14:paraId="222592C0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2833066D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488A4B4E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Mekong River Delta</w:t>
            </w:r>
          </w:p>
        </w:tc>
        <w:tc>
          <w:tcPr>
            <w:tcW w:w="1533" w:type="dxa"/>
            <w:noWrap/>
            <w:hideMark/>
          </w:tcPr>
          <w:p w14:paraId="7C77C2A7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An Giang</w:t>
            </w:r>
          </w:p>
        </w:tc>
        <w:tc>
          <w:tcPr>
            <w:tcW w:w="1076" w:type="dxa"/>
            <w:noWrap/>
            <w:hideMark/>
          </w:tcPr>
          <w:p w14:paraId="19738046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75</w:t>
            </w:r>
          </w:p>
        </w:tc>
        <w:tc>
          <w:tcPr>
            <w:tcW w:w="1076" w:type="dxa"/>
            <w:noWrap/>
            <w:hideMark/>
          </w:tcPr>
          <w:p w14:paraId="7F0CBDCA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51</w:t>
            </w:r>
          </w:p>
        </w:tc>
        <w:tc>
          <w:tcPr>
            <w:tcW w:w="1164" w:type="dxa"/>
            <w:noWrap/>
            <w:hideMark/>
          </w:tcPr>
          <w:p w14:paraId="26D9EFB6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7.48</w:t>
            </w:r>
          </w:p>
        </w:tc>
        <w:tc>
          <w:tcPr>
            <w:tcW w:w="1164" w:type="dxa"/>
            <w:noWrap/>
            <w:hideMark/>
          </w:tcPr>
          <w:p w14:paraId="11CDE061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7.48</w:t>
            </w:r>
          </w:p>
        </w:tc>
      </w:tr>
      <w:tr w:rsidR="008A276E" w:rsidRPr="006E51CC" w14:paraId="26E6B88D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167B9B5B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1F03B01A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Mekong River Delta</w:t>
            </w:r>
          </w:p>
        </w:tc>
        <w:tc>
          <w:tcPr>
            <w:tcW w:w="1533" w:type="dxa"/>
            <w:noWrap/>
            <w:hideMark/>
          </w:tcPr>
          <w:p w14:paraId="6B879834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Long An</w:t>
            </w:r>
          </w:p>
        </w:tc>
        <w:tc>
          <w:tcPr>
            <w:tcW w:w="1076" w:type="dxa"/>
            <w:noWrap/>
            <w:hideMark/>
          </w:tcPr>
          <w:p w14:paraId="4BE6FD06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5.80</w:t>
            </w:r>
          </w:p>
        </w:tc>
        <w:tc>
          <w:tcPr>
            <w:tcW w:w="1076" w:type="dxa"/>
            <w:noWrap/>
            <w:hideMark/>
          </w:tcPr>
          <w:p w14:paraId="7785AC0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4.40</w:t>
            </w:r>
          </w:p>
        </w:tc>
        <w:tc>
          <w:tcPr>
            <w:tcW w:w="1164" w:type="dxa"/>
            <w:noWrap/>
            <w:hideMark/>
          </w:tcPr>
          <w:p w14:paraId="5E24F150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6.70</w:t>
            </w:r>
          </w:p>
        </w:tc>
        <w:tc>
          <w:tcPr>
            <w:tcW w:w="1164" w:type="dxa"/>
            <w:noWrap/>
            <w:hideMark/>
          </w:tcPr>
          <w:p w14:paraId="4A4A7E9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7.29</w:t>
            </w:r>
          </w:p>
        </w:tc>
      </w:tr>
      <w:tr w:rsidR="008A276E" w:rsidRPr="006E51CC" w14:paraId="2809E802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7C42C951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29322F4C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Mekong River Delta</w:t>
            </w:r>
          </w:p>
        </w:tc>
        <w:tc>
          <w:tcPr>
            <w:tcW w:w="1533" w:type="dxa"/>
            <w:noWrap/>
            <w:hideMark/>
          </w:tcPr>
          <w:p w14:paraId="054D4EA7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Bac Lieu</w:t>
            </w:r>
          </w:p>
        </w:tc>
        <w:tc>
          <w:tcPr>
            <w:tcW w:w="1076" w:type="dxa"/>
            <w:noWrap/>
            <w:hideMark/>
          </w:tcPr>
          <w:p w14:paraId="01CF208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89</w:t>
            </w:r>
          </w:p>
        </w:tc>
        <w:tc>
          <w:tcPr>
            <w:tcW w:w="1076" w:type="dxa"/>
            <w:noWrap/>
            <w:hideMark/>
          </w:tcPr>
          <w:p w14:paraId="0220B0CC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59</w:t>
            </w:r>
          </w:p>
        </w:tc>
        <w:tc>
          <w:tcPr>
            <w:tcW w:w="1164" w:type="dxa"/>
            <w:noWrap/>
            <w:hideMark/>
          </w:tcPr>
          <w:p w14:paraId="3B2B20FC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84</w:t>
            </w:r>
          </w:p>
        </w:tc>
        <w:tc>
          <w:tcPr>
            <w:tcW w:w="1164" w:type="dxa"/>
            <w:noWrap/>
            <w:hideMark/>
          </w:tcPr>
          <w:p w14:paraId="009D27B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6.51</w:t>
            </w:r>
          </w:p>
        </w:tc>
      </w:tr>
      <w:tr w:rsidR="008A276E" w:rsidRPr="006E51CC" w14:paraId="6F88E4C7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1F165B9D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37C54E92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Mekong River Delta</w:t>
            </w:r>
          </w:p>
        </w:tc>
        <w:tc>
          <w:tcPr>
            <w:tcW w:w="1533" w:type="dxa"/>
            <w:noWrap/>
            <w:hideMark/>
          </w:tcPr>
          <w:p w14:paraId="2763FF89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c Trang</w:t>
            </w:r>
          </w:p>
        </w:tc>
        <w:tc>
          <w:tcPr>
            <w:tcW w:w="1076" w:type="dxa"/>
            <w:noWrap/>
            <w:hideMark/>
          </w:tcPr>
          <w:p w14:paraId="424EE750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49</w:t>
            </w:r>
          </w:p>
        </w:tc>
        <w:tc>
          <w:tcPr>
            <w:tcW w:w="1076" w:type="dxa"/>
            <w:noWrap/>
            <w:hideMark/>
          </w:tcPr>
          <w:p w14:paraId="680CB8E8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16</w:t>
            </w:r>
          </w:p>
        </w:tc>
        <w:tc>
          <w:tcPr>
            <w:tcW w:w="1164" w:type="dxa"/>
            <w:noWrap/>
            <w:hideMark/>
          </w:tcPr>
          <w:p w14:paraId="4B1E9C1C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55</w:t>
            </w:r>
          </w:p>
        </w:tc>
        <w:tc>
          <w:tcPr>
            <w:tcW w:w="1164" w:type="dxa"/>
            <w:noWrap/>
            <w:hideMark/>
          </w:tcPr>
          <w:p w14:paraId="7057B35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96</w:t>
            </w:r>
          </w:p>
        </w:tc>
      </w:tr>
      <w:tr w:rsidR="008A276E" w:rsidRPr="006E51CC" w14:paraId="47D573CD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71BD9901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11A3BF2A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Mekong River Delta</w:t>
            </w:r>
          </w:p>
        </w:tc>
        <w:tc>
          <w:tcPr>
            <w:tcW w:w="1533" w:type="dxa"/>
            <w:noWrap/>
            <w:hideMark/>
          </w:tcPr>
          <w:p w14:paraId="51E97537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Hau Giang</w:t>
            </w:r>
          </w:p>
        </w:tc>
        <w:tc>
          <w:tcPr>
            <w:tcW w:w="1076" w:type="dxa"/>
            <w:noWrap/>
            <w:hideMark/>
          </w:tcPr>
          <w:p w14:paraId="0442995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93</w:t>
            </w:r>
          </w:p>
        </w:tc>
        <w:tc>
          <w:tcPr>
            <w:tcW w:w="1076" w:type="dxa"/>
            <w:noWrap/>
            <w:hideMark/>
          </w:tcPr>
          <w:p w14:paraId="0A01A10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56</w:t>
            </w:r>
          </w:p>
        </w:tc>
        <w:tc>
          <w:tcPr>
            <w:tcW w:w="1164" w:type="dxa"/>
            <w:noWrap/>
            <w:hideMark/>
          </w:tcPr>
          <w:p w14:paraId="7B8C78FD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53</w:t>
            </w:r>
          </w:p>
        </w:tc>
        <w:tc>
          <w:tcPr>
            <w:tcW w:w="1164" w:type="dxa"/>
            <w:noWrap/>
            <w:hideMark/>
          </w:tcPr>
          <w:p w14:paraId="570A791F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69</w:t>
            </w:r>
          </w:p>
        </w:tc>
      </w:tr>
      <w:tr w:rsidR="008A276E" w:rsidRPr="006E51CC" w14:paraId="56D52D0C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62C85BA2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3B703FBA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Mekong River Delta</w:t>
            </w:r>
          </w:p>
        </w:tc>
        <w:tc>
          <w:tcPr>
            <w:tcW w:w="1533" w:type="dxa"/>
            <w:noWrap/>
            <w:hideMark/>
          </w:tcPr>
          <w:p w14:paraId="5C498F4C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Tra Vinh</w:t>
            </w:r>
          </w:p>
        </w:tc>
        <w:tc>
          <w:tcPr>
            <w:tcW w:w="1076" w:type="dxa"/>
            <w:noWrap/>
            <w:hideMark/>
          </w:tcPr>
          <w:p w14:paraId="0D0B307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68</w:t>
            </w:r>
          </w:p>
        </w:tc>
        <w:tc>
          <w:tcPr>
            <w:tcW w:w="1076" w:type="dxa"/>
            <w:noWrap/>
            <w:hideMark/>
          </w:tcPr>
          <w:p w14:paraId="014E7D7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58</w:t>
            </w:r>
          </w:p>
        </w:tc>
        <w:tc>
          <w:tcPr>
            <w:tcW w:w="1164" w:type="dxa"/>
            <w:noWrap/>
            <w:hideMark/>
          </w:tcPr>
          <w:p w14:paraId="3B2F7E2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15</w:t>
            </w:r>
          </w:p>
        </w:tc>
        <w:tc>
          <w:tcPr>
            <w:tcW w:w="1164" w:type="dxa"/>
            <w:noWrap/>
            <w:hideMark/>
          </w:tcPr>
          <w:p w14:paraId="280805D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29</w:t>
            </w:r>
          </w:p>
        </w:tc>
      </w:tr>
      <w:tr w:rsidR="008A276E" w:rsidRPr="006E51CC" w14:paraId="7C753469" w14:textId="77777777" w:rsidTr="006D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4B2E0FAF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411C7CBF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Mekong River Delta</w:t>
            </w:r>
          </w:p>
        </w:tc>
        <w:tc>
          <w:tcPr>
            <w:tcW w:w="1533" w:type="dxa"/>
            <w:noWrap/>
            <w:hideMark/>
          </w:tcPr>
          <w:p w14:paraId="7CEA92DC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Kien Giang</w:t>
            </w:r>
          </w:p>
        </w:tc>
        <w:tc>
          <w:tcPr>
            <w:tcW w:w="1076" w:type="dxa"/>
            <w:noWrap/>
            <w:hideMark/>
          </w:tcPr>
          <w:p w14:paraId="4E10FC34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60</w:t>
            </w:r>
          </w:p>
        </w:tc>
        <w:tc>
          <w:tcPr>
            <w:tcW w:w="1076" w:type="dxa"/>
            <w:noWrap/>
            <w:hideMark/>
          </w:tcPr>
          <w:p w14:paraId="7CA8418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39</w:t>
            </w:r>
          </w:p>
        </w:tc>
        <w:tc>
          <w:tcPr>
            <w:tcW w:w="1164" w:type="dxa"/>
            <w:noWrap/>
            <w:hideMark/>
          </w:tcPr>
          <w:p w14:paraId="5DE62AA3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80</w:t>
            </w:r>
          </w:p>
        </w:tc>
        <w:tc>
          <w:tcPr>
            <w:tcW w:w="1164" w:type="dxa"/>
            <w:noWrap/>
            <w:hideMark/>
          </w:tcPr>
          <w:p w14:paraId="61FE865B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5.04</w:t>
            </w:r>
          </w:p>
        </w:tc>
      </w:tr>
      <w:tr w:rsidR="008A276E" w:rsidRPr="006E51CC" w14:paraId="419A6355" w14:textId="77777777" w:rsidTr="006D2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14:paraId="37689ACE" w14:textId="77777777" w:rsidR="00A02AA9" w:rsidRPr="006E51CC" w:rsidRDefault="00A02AA9" w:rsidP="006D271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Southern Vietnam</w:t>
            </w:r>
          </w:p>
        </w:tc>
        <w:tc>
          <w:tcPr>
            <w:tcW w:w="1740" w:type="dxa"/>
            <w:noWrap/>
            <w:hideMark/>
          </w:tcPr>
          <w:p w14:paraId="430791A6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Mekong River Delta</w:t>
            </w:r>
          </w:p>
        </w:tc>
        <w:tc>
          <w:tcPr>
            <w:tcW w:w="1533" w:type="dxa"/>
            <w:noWrap/>
            <w:hideMark/>
          </w:tcPr>
          <w:p w14:paraId="146B6BB8" w14:textId="77777777" w:rsidR="00A02AA9" w:rsidRPr="006E51CC" w:rsidRDefault="00A02AA9" w:rsidP="00A02AA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Ca Mau</w:t>
            </w:r>
          </w:p>
        </w:tc>
        <w:tc>
          <w:tcPr>
            <w:tcW w:w="1076" w:type="dxa"/>
            <w:noWrap/>
            <w:hideMark/>
          </w:tcPr>
          <w:p w14:paraId="7810203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3.52</w:t>
            </w:r>
          </w:p>
        </w:tc>
        <w:tc>
          <w:tcPr>
            <w:tcW w:w="1076" w:type="dxa"/>
            <w:noWrap/>
            <w:hideMark/>
          </w:tcPr>
          <w:p w14:paraId="1DB11542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12.25</w:t>
            </w:r>
          </w:p>
        </w:tc>
        <w:tc>
          <w:tcPr>
            <w:tcW w:w="1164" w:type="dxa"/>
            <w:noWrap/>
            <w:hideMark/>
          </w:tcPr>
          <w:p w14:paraId="2D8943D8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3.71</w:t>
            </w:r>
          </w:p>
        </w:tc>
        <w:tc>
          <w:tcPr>
            <w:tcW w:w="1164" w:type="dxa"/>
            <w:noWrap/>
            <w:hideMark/>
          </w:tcPr>
          <w:p w14:paraId="05FC7829" w14:textId="77777777" w:rsidR="00A02AA9" w:rsidRPr="006E51CC" w:rsidRDefault="00A02AA9" w:rsidP="006D271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E51CC">
              <w:rPr>
                <w:rFonts w:eastAsia="Times New Roman" w:cs="Times New Roman"/>
                <w:color w:val="000000"/>
                <w:sz w:val="22"/>
              </w:rPr>
              <w:t>4.07</w:t>
            </w:r>
          </w:p>
        </w:tc>
      </w:tr>
    </w:tbl>
    <w:p w14:paraId="4C75B2DD" w14:textId="77777777" w:rsidR="0035239E" w:rsidRPr="0035239E" w:rsidRDefault="0035239E" w:rsidP="00E82362"/>
    <w:sectPr w:rsidR="0035239E" w:rsidRPr="0035239E" w:rsidSect="003E071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F40D0" w14:textId="77777777" w:rsidR="00AB67C8" w:rsidRDefault="00AB67C8" w:rsidP="00CF4F1A">
      <w:pPr>
        <w:spacing w:before="0" w:after="0" w:line="240" w:lineRule="auto"/>
      </w:pPr>
      <w:r>
        <w:separator/>
      </w:r>
    </w:p>
  </w:endnote>
  <w:endnote w:type="continuationSeparator" w:id="0">
    <w:p w14:paraId="0C57E0FC" w14:textId="77777777" w:rsidR="00AB67C8" w:rsidRDefault="00AB67C8" w:rsidP="00CF4F1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7139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BABC37" w14:textId="052894D3" w:rsidR="00CF4F1A" w:rsidRDefault="00CF4F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10A84A" w14:textId="77777777" w:rsidR="00CF4F1A" w:rsidRDefault="00CF4F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343A8" w14:textId="77777777" w:rsidR="00AB67C8" w:rsidRDefault="00AB67C8" w:rsidP="00CF4F1A">
      <w:pPr>
        <w:spacing w:before="0" w:after="0" w:line="240" w:lineRule="auto"/>
      </w:pPr>
      <w:r>
        <w:separator/>
      </w:r>
    </w:p>
  </w:footnote>
  <w:footnote w:type="continuationSeparator" w:id="0">
    <w:p w14:paraId="192FDF4B" w14:textId="77777777" w:rsidR="00AB67C8" w:rsidRDefault="00AB67C8" w:rsidP="00CF4F1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54DBE" w14:textId="0E5AA334" w:rsidR="000617BB" w:rsidRPr="001229A2" w:rsidRDefault="001229A2">
    <w:pPr>
      <w:pStyle w:val="Header"/>
      <w:rPr>
        <w:b/>
        <w:bCs/>
        <w:i/>
        <w:iCs/>
      </w:rPr>
    </w:pPr>
    <w:r w:rsidRPr="001229A2">
      <w:rPr>
        <w:b/>
        <w:bCs/>
        <w:i/>
        <w:iCs/>
      </w:rPr>
      <w:t>Original article</w:t>
    </w:r>
    <w:r>
      <w:rPr>
        <w:b/>
        <w:bCs/>
        <w:i/>
        <w:iCs/>
      </w:rPr>
      <w:t>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35961"/>
    <w:multiLevelType w:val="hybridMultilevel"/>
    <w:tmpl w:val="4150F4F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48977AD"/>
    <w:multiLevelType w:val="hybridMultilevel"/>
    <w:tmpl w:val="EFA674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8151A90"/>
    <w:multiLevelType w:val="hybridMultilevel"/>
    <w:tmpl w:val="E966A2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96331"/>
    <w:multiLevelType w:val="hybridMultilevel"/>
    <w:tmpl w:val="685E6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F83FA9"/>
    <w:multiLevelType w:val="hybridMultilevel"/>
    <w:tmpl w:val="6FA0A8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1D7C5A"/>
    <w:multiLevelType w:val="hybridMultilevel"/>
    <w:tmpl w:val="607CF5B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E243E1E"/>
    <w:multiLevelType w:val="hybridMultilevel"/>
    <w:tmpl w:val="A0348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A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2A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2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2A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2A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2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2A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2A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A04361"/>
    <w:multiLevelType w:val="hybridMultilevel"/>
    <w:tmpl w:val="401E4212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B382391"/>
    <w:multiLevelType w:val="hybridMultilevel"/>
    <w:tmpl w:val="8A820DF2"/>
    <w:lvl w:ilvl="0" w:tplc="EE6645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952112">
    <w:abstractNumId w:val="8"/>
  </w:num>
  <w:num w:numId="2" w16cid:durableId="2094743781">
    <w:abstractNumId w:val="3"/>
  </w:num>
  <w:num w:numId="3" w16cid:durableId="1640962293">
    <w:abstractNumId w:val="7"/>
  </w:num>
  <w:num w:numId="4" w16cid:durableId="293874937">
    <w:abstractNumId w:val="5"/>
  </w:num>
  <w:num w:numId="5" w16cid:durableId="1483539286">
    <w:abstractNumId w:val="0"/>
  </w:num>
  <w:num w:numId="6" w16cid:durableId="2089617045">
    <w:abstractNumId w:val="6"/>
  </w:num>
  <w:num w:numId="7" w16cid:durableId="2121489810">
    <w:abstractNumId w:val="1"/>
  </w:num>
  <w:num w:numId="8" w16cid:durableId="2013532712">
    <w:abstractNumId w:val="4"/>
  </w:num>
  <w:num w:numId="9" w16cid:durableId="4755307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0ezpf9qetax5e22pspzrt5rarzpd55e99p&quot;&gt;Manuscript&lt;record-ids&gt;&lt;item&gt;1&lt;/item&gt;&lt;item&gt;2&lt;/item&gt;&lt;item&gt;3&lt;/item&gt;&lt;item&gt;6&lt;/item&gt;&lt;item&gt;7&lt;/item&gt;&lt;item&gt;10&lt;/item&gt;&lt;item&gt;12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5&lt;/item&gt;&lt;/record-ids&gt;&lt;/item&gt;&lt;/Libraries&gt;"/>
  </w:docVars>
  <w:rsids>
    <w:rsidRoot w:val="000F33D5"/>
    <w:rsid w:val="00000036"/>
    <w:rsid w:val="00000443"/>
    <w:rsid w:val="00000909"/>
    <w:rsid w:val="00000BAE"/>
    <w:rsid w:val="00000CFC"/>
    <w:rsid w:val="00001A36"/>
    <w:rsid w:val="0000211A"/>
    <w:rsid w:val="00002AA7"/>
    <w:rsid w:val="00005C15"/>
    <w:rsid w:val="000065AE"/>
    <w:rsid w:val="0000687E"/>
    <w:rsid w:val="00006F4D"/>
    <w:rsid w:val="00011B19"/>
    <w:rsid w:val="00012E9D"/>
    <w:rsid w:val="00012EE3"/>
    <w:rsid w:val="00013012"/>
    <w:rsid w:val="0001350F"/>
    <w:rsid w:val="00013A2E"/>
    <w:rsid w:val="000144A0"/>
    <w:rsid w:val="00014588"/>
    <w:rsid w:val="00015ADC"/>
    <w:rsid w:val="00016CBC"/>
    <w:rsid w:val="000170E5"/>
    <w:rsid w:val="00017AAD"/>
    <w:rsid w:val="00017EEE"/>
    <w:rsid w:val="00021C56"/>
    <w:rsid w:val="00021F47"/>
    <w:rsid w:val="000221BF"/>
    <w:rsid w:val="000242DA"/>
    <w:rsid w:val="000244CE"/>
    <w:rsid w:val="0002612C"/>
    <w:rsid w:val="00027C3D"/>
    <w:rsid w:val="00027D17"/>
    <w:rsid w:val="00027DDD"/>
    <w:rsid w:val="00030229"/>
    <w:rsid w:val="000306DD"/>
    <w:rsid w:val="000311F6"/>
    <w:rsid w:val="0003271A"/>
    <w:rsid w:val="00033098"/>
    <w:rsid w:val="00033382"/>
    <w:rsid w:val="000336A3"/>
    <w:rsid w:val="00034CED"/>
    <w:rsid w:val="000358A9"/>
    <w:rsid w:val="000360FA"/>
    <w:rsid w:val="00040019"/>
    <w:rsid w:val="000400FF"/>
    <w:rsid w:val="00040CF2"/>
    <w:rsid w:val="00041BD8"/>
    <w:rsid w:val="000423F6"/>
    <w:rsid w:val="0004253F"/>
    <w:rsid w:val="00043D62"/>
    <w:rsid w:val="000447B1"/>
    <w:rsid w:val="00044901"/>
    <w:rsid w:val="00045BAA"/>
    <w:rsid w:val="00047042"/>
    <w:rsid w:val="00047B67"/>
    <w:rsid w:val="0005003A"/>
    <w:rsid w:val="000504CD"/>
    <w:rsid w:val="00051671"/>
    <w:rsid w:val="000521C7"/>
    <w:rsid w:val="000525A4"/>
    <w:rsid w:val="00052F1F"/>
    <w:rsid w:val="00052F52"/>
    <w:rsid w:val="00053162"/>
    <w:rsid w:val="000535FC"/>
    <w:rsid w:val="000565E2"/>
    <w:rsid w:val="00056A76"/>
    <w:rsid w:val="000573AF"/>
    <w:rsid w:val="00060E77"/>
    <w:rsid w:val="0006106B"/>
    <w:rsid w:val="000617A2"/>
    <w:rsid w:val="000617BB"/>
    <w:rsid w:val="000621BD"/>
    <w:rsid w:val="00063015"/>
    <w:rsid w:val="00063681"/>
    <w:rsid w:val="0006455B"/>
    <w:rsid w:val="00064655"/>
    <w:rsid w:val="000654AC"/>
    <w:rsid w:val="000676D3"/>
    <w:rsid w:val="0007044F"/>
    <w:rsid w:val="0007132B"/>
    <w:rsid w:val="000724F2"/>
    <w:rsid w:val="00072AD3"/>
    <w:rsid w:val="00072C92"/>
    <w:rsid w:val="000745CF"/>
    <w:rsid w:val="00074774"/>
    <w:rsid w:val="00074CC4"/>
    <w:rsid w:val="00074DEA"/>
    <w:rsid w:val="00075728"/>
    <w:rsid w:val="000757A9"/>
    <w:rsid w:val="000762C6"/>
    <w:rsid w:val="0007653A"/>
    <w:rsid w:val="000770F0"/>
    <w:rsid w:val="00077C8F"/>
    <w:rsid w:val="00077DC1"/>
    <w:rsid w:val="00077E4B"/>
    <w:rsid w:val="000807F7"/>
    <w:rsid w:val="00082576"/>
    <w:rsid w:val="0008268E"/>
    <w:rsid w:val="00082B96"/>
    <w:rsid w:val="00082F57"/>
    <w:rsid w:val="00082F64"/>
    <w:rsid w:val="000837C8"/>
    <w:rsid w:val="00083817"/>
    <w:rsid w:val="000855C2"/>
    <w:rsid w:val="000861E5"/>
    <w:rsid w:val="00086206"/>
    <w:rsid w:val="00087D15"/>
    <w:rsid w:val="0009137B"/>
    <w:rsid w:val="00091B29"/>
    <w:rsid w:val="000925BA"/>
    <w:rsid w:val="00092EC9"/>
    <w:rsid w:val="000939CA"/>
    <w:rsid w:val="00094030"/>
    <w:rsid w:val="00096D35"/>
    <w:rsid w:val="00097FF5"/>
    <w:rsid w:val="000A0053"/>
    <w:rsid w:val="000A00FF"/>
    <w:rsid w:val="000A0828"/>
    <w:rsid w:val="000A35E0"/>
    <w:rsid w:val="000A3D62"/>
    <w:rsid w:val="000A41EA"/>
    <w:rsid w:val="000A422D"/>
    <w:rsid w:val="000A4DBD"/>
    <w:rsid w:val="000A52E1"/>
    <w:rsid w:val="000A5514"/>
    <w:rsid w:val="000A562C"/>
    <w:rsid w:val="000A5736"/>
    <w:rsid w:val="000A573D"/>
    <w:rsid w:val="000A57EF"/>
    <w:rsid w:val="000A582A"/>
    <w:rsid w:val="000A6A94"/>
    <w:rsid w:val="000B20A0"/>
    <w:rsid w:val="000B27E0"/>
    <w:rsid w:val="000B2BA7"/>
    <w:rsid w:val="000B3913"/>
    <w:rsid w:val="000B4237"/>
    <w:rsid w:val="000B4262"/>
    <w:rsid w:val="000B4B64"/>
    <w:rsid w:val="000B5256"/>
    <w:rsid w:val="000B56D0"/>
    <w:rsid w:val="000B59D3"/>
    <w:rsid w:val="000B6450"/>
    <w:rsid w:val="000C08B4"/>
    <w:rsid w:val="000C0E51"/>
    <w:rsid w:val="000C0F85"/>
    <w:rsid w:val="000C2DF2"/>
    <w:rsid w:val="000C3B8D"/>
    <w:rsid w:val="000C5C9D"/>
    <w:rsid w:val="000C601C"/>
    <w:rsid w:val="000D101B"/>
    <w:rsid w:val="000D1159"/>
    <w:rsid w:val="000D32EA"/>
    <w:rsid w:val="000D4D11"/>
    <w:rsid w:val="000D4D1A"/>
    <w:rsid w:val="000D5A8D"/>
    <w:rsid w:val="000D6BC8"/>
    <w:rsid w:val="000E038E"/>
    <w:rsid w:val="000E0796"/>
    <w:rsid w:val="000E0A25"/>
    <w:rsid w:val="000E1B8A"/>
    <w:rsid w:val="000E1B8C"/>
    <w:rsid w:val="000E35BE"/>
    <w:rsid w:val="000E6388"/>
    <w:rsid w:val="000E63BD"/>
    <w:rsid w:val="000E6618"/>
    <w:rsid w:val="000E7ACF"/>
    <w:rsid w:val="000F33D5"/>
    <w:rsid w:val="000F3B64"/>
    <w:rsid w:val="000F436F"/>
    <w:rsid w:val="000F66EA"/>
    <w:rsid w:val="000F6DD6"/>
    <w:rsid w:val="000F7E87"/>
    <w:rsid w:val="00100835"/>
    <w:rsid w:val="001014F9"/>
    <w:rsid w:val="00103057"/>
    <w:rsid w:val="00103644"/>
    <w:rsid w:val="00103874"/>
    <w:rsid w:val="0010410C"/>
    <w:rsid w:val="001046F5"/>
    <w:rsid w:val="00105074"/>
    <w:rsid w:val="00105188"/>
    <w:rsid w:val="00105315"/>
    <w:rsid w:val="00105F4F"/>
    <w:rsid w:val="001104F9"/>
    <w:rsid w:val="00110729"/>
    <w:rsid w:val="001114BF"/>
    <w:rsid w:val="00113EEE"/>
    <w:rsid w:val="001146E7"/>
    <w:rsid w:val="0011472A"/>
    <w:rsid w:val="0011546C"/>
    <w:rsid w:val="001158DB"/>
    <w:rsid w:val="001159DA"/>
    <w:rsid w:val="00115A6F"/>
    <w:rsid w:val="0011678D"/>
    <w:rsid w:val="00117814"/>
    <w:rsid w:val="00117C83"/>
    <w:rsid w:val="001229A2"/>
    <w:rsid w:val="00123177"/>
    <w:rsid w:val="001237A5"/>
    <w:rsid w:val="00123FDD"/>
    <w:rsid w:val="00124A43"/>
    <w:rsid w:val="00124C6A"/>
    <w:rsid w:val="00127B9A"/>
    <w:rsid w:val="00127CB3"/>
    <w:rsid w:val="00127E6C"/>
    <w:rsid w:val="0013090B"/>
    <w:rsid w:val="00130A5B"/>
    <w:rsid w:val="00132472"/>
    <w:rsid w:val="001329F6"/>
    <w:rsid w:val="00132C16"/>
    <w:rsid w:val="00132C5B"/>
    <w:rsid w:val="00133509"/>
    <w:rsid w:val="00133BF0"/>
    <w:rsid w:val="00133C84"/>
    <w:rsid w:val="001343F8"/>
    <w:rsid w:val="00134C32"/>
    <w:rsid w:val="001355E1"/>
    <w:rsid w:val="00136282"/>
    <w:rsid w:val="0013665A"/>
    <w:rsid w:val="00137552"/>
    <w:rsid w:val="001377BB"/>
    <w:rsid w:val="001416C7"/>
    <w:rsid w:val="00141739"/>
    <w:rsid w:val="0014217E"/>
    <w:rsid w:val="0014317E"/>
    <w:rsid w:val="00143C1D"/>
    <w:rsid w:val="00143EFF"/>
    <w:rsid w:val="001440FE"/>
    <w:rsid w:val="00146716"/>
    <w:rsid w:val="00146966"/>
    <w:rsid w:val="00150046"/>
    <w:rsid w:val="001501B3"/>
    <w:rsid w:val="0015072F"/>
    <w:rsid w:val="0015088A"/>
    <w:rsid w:val="00150F49"/>
    <w:rsid w:val="00151455"/>
    <w:rsid w:val="001515C6"/>
    <w:rsid w:val="00152DDC"/>
    <w:rsid w:val="00152E6E"/>
    <w:rsid w:val="00153239"/>
    <w:rsid w:val="00153C7D"/>
    <w:rsid w:val="00153C84"/>
    <w:rsid w:val="00155200"/>
    <w:rsid w:val="00155730"/>
    <w:rsid w:val="00156491"/>
    <w:rsid w:val="00156B0D"/>
    <w:rsid w:val="0015754A"/>
    <w:rsid w:val="0015755F"/>
    <w:rsid w:val="00161EED"/>
    <w:rsid w:val="00162F6A"/>
    <w:rsid w:val="001634FC"/>
    <w:rsid w:val="001638CB"/>
    <w:rsid w:val="00164768"/>
    <w:rsid w:val="0016498D"/>
    <w:rsid w:val="00165EDF"/>
    <w:rsid w:val="00166F4E"/>
    <w:rsid w:val="0016724F"/>
    <w:rsid w:val="00167B97"/>
    <w:rsid w:val="00170970"/>
    <w:rsid w:val="00170E41"/>
    <w:rsid w:val="00171E3A"/>
    <w:rsid w:val="00172195"/>
    <w:rsid w:val="00172BC4"/>
    <w:rsid w:val="001732E0"/>
    <w:rsid w:val="0017399B"/>
    <w:rsid w:val="00174027"/>
    <w:rsid w:val="00174123"/>
    <w:rsid w:val="0017449D"/>
    <w:rsid w:val="00174883"/>
    <w:rsid w:val="00174967"/>
    <w:rsid w:val="001766D3"/>
    <w:rsid w:val="00176793"/>
    <w:rsid w:val="0017712A"/>
    <w:rsid w:val="001776C1"/>
    <w:rsid w:val="00182552"/>
    <w:rsid w:val="00182A62"/>
    <w:rsid w:val="00183284"/>
    <w:rsid w:val="00184B05"/>
    <w:rsid w:val="00186096"/>
    <w:rsid w:val="00187877"/>
    <w:rsid w:val="001878F9"/>
    <w:rsid w:val="00190375"/>
    <w:rsid w:val="00190F5D"/>
    <w:rsid w:val="001911D3"/>
    <w:rsid w:val="00192058"/>
    <w:rsid w:val="001920D5"/>
    <w:rsid w:val="00192F72"/>
    <w:rsid w:val="001931F9"/>
    <w:rsid w:val="0019429D"/>
    <w:rsid w:val="00196061"/>
    <w:rsid w:val="001974DC"/>
    <w:rsid w:val="00197CCA"/>
    <w:rsid w:val="001A043A"/>
    <w:rsid w:val="001A0B76"/>
    <w:rsid w:val="001A0DAC"/>
    <w:rsid w:val="001A320D"/>
    <w:rsid w:val="001A4EFB"/>
    <w:rsid w:val="001A58AC"/>
    <w:rsid w:val="001A5952"/>
    <w:rsid w:val="001A6D24"/>
    <w:rsid w:val="001A77AF"/>
    <w:rsid w:val="001A7956"/>
    <w:rsid w:val="001A7ED9"/>
    <w:rsid w:val="001B1176"/>
    <w:rsid w:val="001B1540"/>
    <w:rsid w:val="001B1940"/>
    <w:rsid w:val="001B2A94"/>
    <w:rsid w:val="001B4168"/>
    <w:rsid w:val="001B54BB"/>
    <w:rsid w:val="001B5DD9"/>
    <w:rsid w:val="001B65E5"/>
    <w:rsid w:val="001B6672"/>
    <w:rsid w:val="001B68CA"/>
    <w:rsid w:val="001B6AFB"/>
    <w:rsid w:val="001B768B"/>
    <w:rsid w:val="001C0139"/>
    <w:rsid w:val="001C0FC8"/>
    <w:rsid w:val="001C196E"/>
    <w:rsid w:val="001C5829"/>
    <w:rsid w:val="001C5DC2"/>
    <w:rsid w:val="001C639E"/>
    <w:rsid w:val="001C6B99"/>
    <w:rsid w:val="001D000A"/>
    <w:rsid w:val="001D0B48"/>
    <w:rsid w:val="001D19A0"/>
    <w:rsid w:val="001D2717"/>
    <w:rsid w:val="001D31EA"/>
    <w:rsid w:val="001D377C"/>
    <w:rsid w:val="001D4981"/>
    <w:rsid w:val="001D50BC"/>
    <w:rsid w:val="001D537C"/>
    <w:rsid w:val="001D7673"/>
    <w:rsid w:val="001D7758"/>
    <w:rsid w:val="001E232A"/>
    <w:rsid w:val="001E2CDD"/>
    <w:rsid w:val="001E3155"/>
    <w:rsid w:val="001E40E0"/>
    <w:rsid w:val="001E5CAE"/>
    <w:rsid w:val="001E60AE"/>
    <w:rsid w:val="001E6103"/>
    <w:rsid w:val="001E7059"/>
    <w:rsid w:val="001E72D4"/>
    <w:rsid w:val="001E7379"/>
    <w:rsid w:val="001E7937"/>
    <w:rsid w:val="001E7998"/>
    <w:rsid w:val="001F1D5A"/>
    <w:rsid w:val="001F25FA"/>
    <w:rsid w:val="001F2A19"/>
    <w:rsid w:val="001F2A67"/>
    <w:rsid w:val="001F3117"/>
    <w:rsid w:val="001F3202"/>
    <w:rsid w:val="001F41D3"/>
    <w:rsid w:val="001F597D"/>
    <w:rsid w:val="001F5DF1"/>
    <w:rsid w:val="001F5E78"/>
    <w:rsid w:val="00200D08"/>
    <w:rsid w:val="00200FE0"/>
    <w:rsid w:val="00201400"/>
    <w:rsid w:val="00201621"/>
    <w:rsid w:val="00202808"/>
    <w:rsid w:val="002034C2"/>
    <w:rsid w:val="00203950"/>
    <w:rsid w:val="00203CBC"/>
    <w:rsid w:val="00203FA5"/>
    <w:rsid w:val="00206D4B"/>
    <w:rsid w:val="002070C0"/>
    <w:rsid w:val="00207A37"/>
    <w:rsid w:val="0021078B"/>
    <w:rsid w:val="00210B08"/>
    <w:rsid w:val="00212292"/>
    <w:rsid w:val="00212423"/>
    <w:rsid w:val="00212650"/>
    <w:rsid w:val="00212D34"/>
    <w:rsid w:val="002136F4"/>
    <w:rsid w:val="002137D6"/>
    <w:rsid w:val="00214A09"/>
    <w:rsid w:val="00214B9A"/>
    <w:rsid w:val="00216717"/>
    <w:rsid w:val="0021726D"/>
    <w:rsid w:val="0022004A"/>
    <w:rsid w:val="00220AFF"/>
    <w:rsid w:val="00220B2D"/>
    <w:rsid w:val="00220B4C"/>
    <w:rsid w:val="002210B4"/>
    <w:rsid w:val="00221400"/>
    <w:rsid w:val="002214E4"/>
    <w:rsid w:val="002217F7"/>
    <w:rsid w:val="00221F14"/>
    <w:rsid w:val="0022362A"/>
    <w:rsid w:val="002237E9"/>
    <w:rsid w:val="00226914"/>
    <w:rsid w:val="0022701B"/>
    <w:rsid w:val="0022720B"/>
    <w:rsid w:val="00231662"/>
    <w:rsid w:val="00231E8F"/>
    <w:rsid w:val="002323BE"/>
    <w:rsid w:val="00233560"/>
    <w:rsid w:val="00233B61"/>
    <w:rsid w:val="00234691"/>
    <w:rsid w:val="00234AB1"/>
    <w:rsid w:val="00235A69"/>
    <w:rsid w:val="00236BB1"/>
    <w:rsid w:val="00236FB4"/>
    <w:rsid w:val="002374D6"/>
    <w:rsid w:val="002408F9"/>
    <w:rsid w:val="00241292"/>
    <w:rsid w:val="00243267"/>
    <w:rsid w:val="0024330C"/>
    <w:rsid w:val="00244587"/>
    <w:rsid w:val="00246C44"/>
    <w:rsid w:val="00250550"/>
    <w:rsid w:val="00250E80"/>
    <w:rsid w:val="00251048"/>
    <w:rsid w:val="00251072"/>
    <w:rsid w:val="00252334"/>
    <w:rsid w:val="0025303E"/>
    <w:rsid w:val="00253987"/>
    <w:rsid w:val="00253CF6"/>
    <w:rsid w:val="0025418C"/>
    <w:rsid w:val="002567A1"/>
    <w:rsid w:val="00260C97"/>
    <w:rsid w:val="00261B1D"/>
    <w:rsid w:val="0026232A"/>
    <w:rsid w:val="00262F0E"/>
    <w:rsid w:val="00263A6C"/>
    <w:rsid w:val="00264C77"/>
    <w:rsid w:val="00264C8A"/>
    <w:rsid w:val="002654C9"/>
    <w:rsid w:val="0026626B"/>
    <w:rsid w:val="00270CCB"/>
    <w:rsid w:val="002713CE"/>
    <w:rsid w:val="0027371A"/>
    <w:rsid w:val="00273F7E"/>
    <w:rsid w:val="002747D9"/>
    <w:rsid w:val="002751AF"/>
    <w:rsid w:val="00275492"/>
    <w:rsid w:val="0027585B"/>
    <w:rsid w:val="00275FA1"/>
    <w:rsid w:val="0027728B"/>
    <w:rsid w:val="002806B3"/>
    <w:rsid w:val="00280978"/>
    <w:rsid w:val="00281605"/>
    <w:rsid w:val="002832E5"/>
    <w:rsid w:val="00283EE7"/>
    <w:rsid w:val="002842D7"/>
    <w:rsid w:val="0028486E"/>
    <w:rsid w:val="00284BD2"/>
    <w:rsid w:val="00286F5B"/>
    <w:rsid w:val="00286F9C"/>
    <w:rsid w:val="002909A5"/>
    <w:rsid w:val="00291A3D"/>
    <w:rsid w:val="0029220C"/>
    <w:rsid w:val="0029336C"/>
    <w:rsid w:val="00293529"/>
    <w:rsid w:val="0029426D"/>
    <w:rsid w:val="0029569B"/>
    <w:rsid w:val="002957C9"/>
    <w:rsid w:val="002A0F16"/>
    <w:rsid w:val="002A0F3E"/>
    <w:rsid w:val="002A47AB"/>
    <w:rsid w:val="002A6025"/>
    <w:rsid w:val="002A6344"/>
    <w:rsid w:val="002A6C2E"/>
    <w:rsid w:val="002A6E13"/>
    <w:rsid w:val="002B06BC"/>
    <w:rsid w:val="002B22D4"/>
    <w:rsid w:val="002B2758"/>
    <w:rsid w:val="002B38F7"/>
    <w:rsid w:val="002B3BB4"/>
    <w:rsid w:val="002B5D55"/>
    <w:rsid w:val="002B653F"/>
    <w:rsid w:val="002B6F38"/>
    <w:rsid w:val="002B7080"/>
    <w:rsid w:val="002B786B"/>
    <w:rsid w:val="002C0B15"/>
    <w:rsid w:val="002C25F7"/>
    <w:rsid w:val="002C28E0"/>
    <w:rsid w:val="002C46FE"/>
    <w:rsid w:val="002C598B"/>
    <w:rsid w:val="002C5BA3"/>
    <w:rsid w:val="002D018F"/>
    <w:rsid w:val="002D09B3"/>
    <w:rsid w:val="002D0E10"/>
    <w:rsid w:val="002D0F21"/>
    <w:rsid w:val="002D1720"/>
    <w:rsid w:val="002D1AFE"/>
    <w:rsid w:val="002D2067"/>
    <w:rsid w:val="002D2D68"/>
    <w:rsid w:val="002D2DB0"/>
    <w:rsid w:val="002D2F48"/>
    <w:rsid w:val="002D47A3"/>
    <w:rsid w:val="002D48B0"/>
    <w:rsid w:val="002D60E4"/>
    <w:rsid w:val="002D774C"/>
    <w:rsid w:val="002D7BD7"/>
    <w:rsid w:val="002E080F"/>
    <w:rsid w:val="002E08C3"/>
    <w:rsid w:val="002E170A"/>
    <w:rsid w:val="002E254A"/>
    <w:rsid w:val="002E3858"/>
    <w:rsid w:val="002E4934"/>
    <w:rsid w:val="002E4C69"/>
    <w:rsid w:val="002E4EFD"/>
    <w:rsid w:val="002E50A5"/>
    <w:rsid w:val="002E6DD2"/>
    <w:rsid w:val="002E6EA9"/>
    <w:rsid w:val="002E74BE"/>
    <w:rsid w:val="002E7F07"/>
    <w:rsid w:val="002F0C33"/>
    <w:rsid w:val="002F17FD"/>
    <w:rsid w:val="002F31B4"/>
    <w:rsid w:val="002F3CCF"/>
    <w:rsid w:val="002F5725"/>
    <w:rsid w:val="002F5877"/>
    <w:rsid w:val="002F6069"/>
    <w:rsid w:val="002F61A4"/>
    <w:rsid w:val="002F6DF0"/>
    <w:rsid w:val="002F6EB7"/>
    <w:rsid w:val="002F71F5"/>
    <w:rsid w:val="002F778F"/>
    <w:rsid w:val="002F7CC4"/>
    <w:rsid w:val="002F7CF1"/>
    <w:rsid w:val="00301938"/>
    <w:rsid w:val="00301A75"/>
    <w:rsid w:val="00301FCB"/>
    <w:rsid w:val="003024DB"/>
    <w:rsid w:val="003036EF"/>
    <w:rsid w:val="00305FA9"/>
    <w:rsid w:val="00305FCB"/>
    <w:rsid w:val="003061E3"/>
    <w:rsid w:val="003070FA"/>
    <w:rsid w:val="0030797D"/>
    <w:rsid w:val="00310624"/>
    <w:rsid w:val="00310A2B"/>
    <w:rsid w:val="0031125D"/>
    <w:rsid w:val="0031185E"/>
    <w:rsid w:val="00311A76"/>
    <w:rsid w:val="00312BA2"/>
    <w:rsid w:val="003134C6"/>
    <w:rsid w:val="00313A21"/>
    <w:rsid w:val="0031400C"/>
    <w:rsid w:val="003143A0"/>
    <w:rsid w:val="0031506E"/>
    <w:rsid w:val="0031512C"/>
    <w:rsid w:val="003210AC"/>
    <w:rsid w:val="003216B6"/>
    <w:rsid w:val="00321E4E"/>
    <w:rsid w:val="00322AA3"/>
    <w:rsid w:val="00323A4A"/>
    <w:rsid w:val="00323A56"/>
    <w:rsid w:val="00323DEF"/>
    <w:rsid w:val="00325152"/>
    <w:rsid w:val="003266A0"/>
    <w:rsid w:val="00327857"/>
    <w:rsid w:val="003308FF"/>
    <w:rsid w:val="003314C8"/>
    <w:rsid w:val="003317CD"/>
    <w:rsid w:val="00333592"/>
    <w:rsid w:val="00333BA6"/>
    <w:rsid w:val="0033416F"/>
    <w:rsid w:val="00334851"/>
    <w:rsid w:val="003348FE"/>
    <w:rsid w:val="00335400"/>
    <w:rsid w:val="00335BBA"/>
    <w:rsid w:val="00340E52"/>
    <w:rsid w:val="00340E66"/>
    <w:rsid w:val="003411FF"/>
    <w:rsid w:val="00341940"/>
    <w:rsid w:val="003423C9"/>
    <w:rsid w:val="0034515D"/>
    <w:rsid w:val="00346AFE"/>
    <w:rsid w:val="003479F5"/>
    <w:rsid w:val="00347D04"/>
    <w:rsid w:val="003504C4"/>
    <w:rsid w:val="00350832"/>
    <w:rsid w:val="00350EB2"/>
    <w:rsid w:val="00351DE4"/>
    <w:rsid w:val="0035239E"/>
    <w:rsid w:val="003534E6"/>
    <w:rsid w:val="00354142"/>
    <w:rsid w:val="003543E4"/>
    <w:rsid w:val="00354519"/>
    <w:rsid w:val="0035694A"/>
    <w:rsid w:val="00357E99"/>
    <w:rsid w:val="0036158E"/>
    <w:rsid w:val="00363397"/>
    <w:rsid w:val="00364DDF"/>
    <w:rsid w:val="003665AD"/>
    <w:rsid w:val="00366641"/>
    <w:rsid w:val="00367770"/>
    <w:rsid w:val="003677EF"/>
    <w:rsid w:val="00367D7C"/>
    <w:rsid w:val="00370964"/>
    <w:rsid w:val="0037241A"/>
    <w:rsid w:val="00373405"/>
    <w:rsid w:val="00373CA2"/>
    <w:rsid w:val="00374ABD"/>
    <w:rsid w:val="00374F77"/>
    <w:rsid w:val="00376751"/>
    <w:rsid w:val="00376BE6"/>
    <w:rsid w:val="00376F43"/>
    <w:rsid w:val="00377BD4"/>
    <w:rsid w:val="00380FE7"/>
    <w:rsid w:val="00381476"/>
    <w:rsid w:val="0038237D"/>
    <w:rsid w:val="003828B3"/>
    <w:rsid w:val="00382D30"/>
    <w:rsid w:val="00383F2B"/>
    <w:rsid w:val="00386AF8"/>
    <w:rsid w:val="00386F58"/>
    <w:rsid w:val="00387C02"/>
    <w:rsid w:val="00390D79"/>
    <w:rsid w:val="003934DF"/>
    <w:rsid w:val="00394694"/>
    <w:rsid w:val="00394F05"/>
    <w:rsid w:val="00395AF5"/>
    <w:rsid w:val="003A109B"/>
    <w:rsid w:val="003A14F4"/>
    <w:rsid w:val="003A200F"/>
    <w:rsid w:val="003A255F"/>
    <w:rsid w:val="003A44B3"/>
    <w:rsid w:val="003A609A"/>
    <w:rsid w:val="003A7279"/>
    <w:rsid w:val="003A78B8"/>
    <w:rsid w:val="003A7EB3"/>
    <w:rsid w:val="003B0B86"/>
    <w:rsid w:val="003B3EB0"/>
    <w:rsid w:val="003B4F35"/>
    <w:rsid w:val="003B7018"/>
    <w:rsid w:val="003B71B9"/>
    <w:rsid w:val="003C1D15"/>
    <w:rsid w:val="003C1E10"/>
    <w:rsid w:val="003C2384"/>
    <w:rsid w:val="003C23D7"/>
    <w:rsid w:val="003C3A54"/>
    <w:rsid w:val="003C440B"/>
    <w:rsid w:val="003C449F"/>
    <w:rsid w:val="003C4CD2"/>
    <w:rsid w:val="003C56A1"/>
    <w:rsid w:val="003C599C"/>
    <w:rsid w:val="003C5AC0"/>
    <w:rsid w:val="003C63E1"/>
    <w:rsid w:val="003C781D"/>
    <w:rsid w:val="003D08E1"/>
    <w:rsid w:val="003D2D63"/>
    <w:rsid w:val="003D336E"/>
    <w:rsid w:val="003D6DCA"/>
    <w:rsid w:val="003D6EEB"/>
    <w:rsid w:val="003D7BCD"/>
    <w:rsid w:val="003E0715"/>
    <w:rsid w:val="003E0D51"/>
    <w:rsid w:val="003E0F65"/>
    <w:rsid w:val="003E12AA"/>
    <w:rsid w:val="003E173D"/>
    <w:rsid w:val="003E1A90"/>
    <w:rsid w:val="003E1D4B"/>
    <w:rsid w:val="003E2287"/>
    <w:rsid w:val="003E2456"/>
    <w:rsid w:val="003E2A2A"/>
    <w:rsid w:val="003E366A"/>
    <w:rsid w:val="003E37BE"/>
    <w:rsid w:val="003E3B00"/>
    <w:rsid w:val="003E3D56"/>
    <w:rsid w:val="003E4668"/>
    <w:rsid w:val="003E5379"/>
    <w:rsid w:val="003E5CF4"/>
    <w:rsid w:val="003F08F5"/>
    <w:rsid w:val="003F0ACB"/>
    <w:rsid w:val="003F0E0F"/>
    <w:rsid w:val="003F0E30"/>
    <w:rsid w:val="003F0E4E"/>
    <w:rsid w:val="003F1CF3"/>
    <w:rsid w:val="003F20C3"/>
    <w:rsid w:val="003F27EC"/>
    <w:rsid w:val="003F398C"/>
    <w:rsid w:val="003F5EE2"/>
    <w:rsid w:val="003F66FA"/>
    <w:rsid w:val="00400377"/>
    <w:rsid w:val="004012C0"/>
    <w:rsid w:val="004016AE"/>
    <w:rsid w:val="00403748"/>
    <w:rsid w:val="004040E4"/>
    <w:rsid w:val="004049F5"/>
    <w:rsid w:val="00405F6B"/>
    <w:rsid w:val="00406913"/>
    <w:rsid w:val="00410A9C"/>
    <w:rsid w:val="004114CD"/>
    <w:rsid w:val="00411850"/>
    <w:rsid w:val="00411F22"/>
    <w:rsid w:val="00412521"/>
    <w:rsid w:val="00414051"/>
    <w:rsid w:val="0041592B"/>
    <w:rsid w:val="00415B96"/>
    <w:rsid w:val="004172C1"/>
    <w:rsid w:val="00420720"/>
    <w:rsid w:val="00420DA1"/>
    <w:rsid w:val="0042137F"/>
    <w:rsid w:val="00421925"/>
    <w:rsid w:val="00421B62"/>
    <w:rsid w:val="004226C3"/>
    <w:rsid w:val="004237D5"/>
    <w:rsid w:val="0042541E"/>
    <w:rsid w:val="00426640"/>
    <w:rsid w:val="004278CA"/>
    <w:rsid w:val="004311A2"/>
    <w:rsid w:val="00431591"/>
    <w:rsid w:val="004338A2"/>
    <w:rsid w:val="0043601F"/>
    <w:rsid w:val="00437D27"/>
    <w:rsid w:val="00437FB1"/>
    <w:rsid w:val="004402E5"/>
    <w:rsid w:val="00440DF9"/>
    <w:rsid w:val="00440F92"/>
    <w:rsid w:val="0044140F"/>
    <w:rsid w:val="00442A5A"/>
    <w:rsid w:val="00442D92"/>
    <w:rsid w:val="00442E95"/>
    <w:rsid w:val="00444068"/>
    <w:rsid w:val="00444F07"/>
    <w:rsid w:val="00445410"/>
    <w:rsid w:val="00446586"/>
    <w:rsid w:val="004470BE"/>
    <w:rsid w:val="004522DA"/>
    <w:rsid w:val="00454A04"/>
    <w:rsid w:val="004614EC"/>
    <w:rsid w:val="00461510"/>
    <w:rsid w:val="00461C8D"/>
    <w:rsid w:val="0046387D"/>
    <w:rsid w:val="004639CF"/>
    <w:rsid w:val="004646F9"/>
    <w:rsid w:val="00464F97"/>
    <w:rsid w:val="00467C7B"/>
    <w:rsid w:val="00470BEF"/>
    <w:rsid w:val="00471121"/>
    <w:rsid w:val="00473129"/>
    <w:rsid w:val="0047358B"/>
    <w:rsid w:val="004738E4"/>
    <w:rsid w:val="00474F7E"/>
    <w:rsid w:val="0047508E"/>
    <w:rsid w:val="004764B7"/>
    <w:rsid w:val="00476C52"/>
    <w:rsid w:val="00477054"/>
    <w:rsid w:val="0047709B"/>
    <w:rsid w:val="004824A1"/>
    <w:rsid w:val="004826B9"/>
    <w:rsid w:val="00483CEB"/>
    <w:rsid w:val="00484A6E"/>
    <w:rsid w:val="00486607"/>
    <w:rsid w:val="004866DB"/>
    <w:rsid w:val="00486E5C"/>
    <w:rsid w:val="0049142E"/>
    <w:rsid w:val="00491AD0"/>
    <w:rsid w:val="00492AD6"/>
    <w:rsid w:val="0049394B"/>
    <w:rsid w:val="00493E40"/>
    <w:rsid w:val="004945D8"/>
    <w:rsid w:val="004946E8"/>
    <w:rsid w:val="00495F53"/>
    <w:rsid w:val="0049631E"/>
    <w:rsid w:val="00497D5A"/>
    <w:rsid w:val="004A00ED"/>
    <w:rsid w:val="004A064C"/>
    <w:rsid w:val="004A08A6"/>
    <w:rsid w:val="004A0D88"/>
    <w:rsid w:val="004A2363"/>
    <w:rsid w:val="004A2DF0"/>
    <w:rsid w:val="004A2F46"/>
    <w:rsid w:val="004A4D5D"/>
    <w:rsid w:val="004A6E92"/>
    <w:rsid w:val="004A75BA"/>
    <w:rsid w:val="004A7769"/>
    <w:rsid w:val="004A7D46"/>
    <w:rsid w:val="004B0465"/>
    <w:rsid w:val="004B232E"/>
    <w:rsid w:val="004B2B43"/>
    <w:rsid w:val="004B2C30"/>
    <w:rsid w:val="004B3516"/>
    <w:rsid w:val="004B47AA"/>
    <w:rsid w:val="004B518E"/>
    <w:rsid w:val="004B637D"/>
    <w:rsid w:val="004B7717"/>
    <w:rsid w:val="004B7F2F"/>
    <w:rsid w:val="004C060C"/>
    <w:rsid w:val="004C0943"/>
    <w:rsid w:val="004C3188"/>
    <w:rsid w:val="004C3F5A"/>
    <w:rsid w:val="004C456A"/>
    <w:rsid w:val="004C4BF8"/>
    <w:rsid w:val="004C567F"/>
    <w:rsid w:val="004C5CBB"/>
    <w:rsid w:val="004C6505"/>
    <w:rsid w:val="004C6706"/>
    <w:rsid w:val="004C6AB3"/>
    <w:rsid w:val="004C77B5"/>
    <w:rsid w:val="004C78F5"/>
    <w:rsid w:val="004D096A"/>
    <w:rsid w:val="004D0E39"/>
    <w:rsid w:val="004D1093"/>
    <w:rsid w:val="004D1713"/>
    <w:rsid w:val="004D17B5"/>
    <w:rsid w:val="004D1C01"/>
    <w:rsid w:val="004D1F36"/>
    <w:rsid w:val="004D2ECA"/>
    <w:rsid w:val="004D3778"/>
    <w:rsid w:val="004D5FD3"/>
    <w:rsid w:val="004D71CD"/>
    <w:rsid w:val="004D752E"/>
    <w:rsid w:val="004D75FB"/>
    <w:rsid w:val="004D7E55"/>
    <w:rsid w:val="004E001F"/>
    <w:rsid w:val="004E34DF"/>
    <w:rsid w:val="004E356A"/>
    <w:rsid w:val="004E4492"/>
    <w:rsid w:val="004E4FE3"/>
    <w:rsid w:val="004E6CEA"/>
    <w:rsid w:val="004E75ED"/>
    <w:rsid w:val="004F0D3D"/>
    <w:rsid w:val="004F0FCD"/>
    <w:rsid w:val="004F42A1"/>
    <w:rsid w:val="004F4919"/>
    <w:rsid w:val="004F4A27"/>
    <w:rsid w:val="004F4CD4"/>
    <w:rsid w:val="004F4F47"/>
    <w:rsid w:val="004F5098"/>
    <w:rsid w:val="004F625E"/>
    <w:rsid w:val="004F69DE"/>
    <w:rsid w:val="004F6E9B"/>
    <w:rsid w:val="005001EC"/>
    <w:rsid w:val="0050299F"/>
    <w:rsid w:val="00503771"/>
    <w:rsid w:val="00503916"/>
    <w:rsid w:val="005042CD"/>
    <w:rsid w:val="00505200"/>
    <w:rsid w:val="00507F11"/>
    <w:rsid w:val="00511265"/>
    <w:rsid w:val="00511597"/>
    <w:rsid w:val="005125E3"/>
    <w:rsid w:val="00512F8C"/>
    <w:rsid w:val="00513847"/>
    <w:rsid w:val="0051404F"/>
    <w:rsid w:val="00514B83"/>
    <w:rsid w:val="00516F4C"/>
    <w:rsid w:val="0052354B"/>
    <w:rsid w:val="00523D3B"/>
    <w:rsid w:val="0052544E"/>
    <w:rsid w:val="005271E6"/>
    <w:rsid w:val="00527407"/>
    <w:rsid w:val="00530197"/>
    <w:rsid w:val="00530356"/>
    <w:rsid w:val="00530E1A"/>
    <w:rsid w:val="00530E67"/>
    <w:rsid w:val="005326A3"/>
    <w:rsid w:val="005326D8"/>
    <w:rsid w:val="00535E76"/>
    <w:rsid w:val="0053603C"/>
    <w:rsid w:val="00540287"/>
    <w:rsid w:val="0054102B"/>
    <w:rsid w:val="005416EE"/>
    <w:rsid w:val="00541BF0"/>
    <w:rsid w:val="00541D1D"/>
    <w:rsid w:val="005434AF"/>
    <w:rsid w:val="0054395A"/>
    <w:rsid w:val="00543EB1"/>
    <w:rsid w:val="005457B4"/>
    <w:rsid w:val="005461EB"/>
    <w:rsid w:val="00547111"/>
    <w:rsid w:val="0055087C"/>
    <w:rsid w:val="0055194D"/>
    <w:rsid w:val="00554098"/>
    <w:rsid w:val="00554AB8"/>
    <w:rsid w:val="005557FE"/>
    <w:rsid w:val="0055653E"/>
    <w:rsid w:val="005569B8"/>
    <w:rsid w:val="00556AFC"/>
    <w:rsid w:val="00556BBD"/>
    <w:rsid w:val="005575CA"/>
    <w:rsid w:val="00557974"/>
    <w:rsid w:val="00557BB1"/>
    <w:rsid w:val="005605BB"/>
    <w:rsid w:val="005614C6"/>
    <w:rsid w:val="00561A98"/>
    <w:rsid w:val="00561ADB"/>
    <w:rsid w:val="00562721"/>
    <w:rsid w:val="00563901"/>
    <w:rsid w:val="00564A3C"/>
    <w:rsid w:val="00564D24"/>
    <w:rsid w:val="00566916"/>
    <w:rsid w:val="00567AC4"/>
    <w:rsid w:val="00570D9F"/>
    <w:rsid w:val="00573716"/>
    <w:rsid w:val="0057416D"/>
    <w:rsid w:val="005760BB"/>
    <w:rsid w:val="00576622"/>
    <w:rsid w:val="00576734"/>
    <w:rsid w:val="00577806"/>
    <w:rsid w:val="00582307"/>
    <w:rsid w:val="0058329E"/>
    <w:rsid w:val="00586819"/>
    <w:rsid w:val="005868BD"/>
    <w:rsid w:val="00586DC6"/>
    <w:rsid w:val="00586EC8"/>
    <w:rsid w:val="0059006F"/>
    <w:rsid w:val="005901C2"/>
    <w:rsid w:val="005917EE"/>
    <w:rsid w:val="00591DB4"/>
    <w:rsid w:val="00591EC5"/>
    <w:rsid w:val="00593E65"/>
    <w:rsid w:val="0059452C"/>
    <w:rsid w:val="00596E83"/>
    <w:rsid w:val="00596F41"/>
    <w:rsid w:val="005A0A54"/>
    <w:rsid w:val="005A0E1B"/>
    <w:rsid w:val="005A1D5C"/>
    <w:rsid w:val="005A35BA"/>
    <w:rsid w:val="005A51A9"/>
    <w:rsid w:val="005A5E33"/>
    <w:rsid w:val="005A61F9"/>
    <w:rsid w:val="005A6F9D"/>
    <w:rsid w:val="005A74A4"/>
    <w:rsid w:val="005A77A5"/>
    <w:rsid w:val="005B0ACA"/>
    <w:rsid w:val="005B1608"/>
    <w:rsid w:val="005B230C"/>
    <w:rsid w:val="005B27A6"/>
    <w:rsid w:val="005B32C3"/>
    <w:rsid w:val="005B3566"/>
    <w:rsid w:val="005B3D7E"/>
    <w:rsid w:val="005B43A9"/>
    <w:rsid w:val="005B447E"/>
    <w:rsid w:val="005B4BF0"/>
    <w:rsid w:val="005B5CB4"/>
    <w:rsid w:val="005B69BC"/>
    <w:rsid w:val="005B7A8C"/>
    <w:rsid w:val="005C00C2"/>
    <w:rsid w:val="005C050E"/>
    <w:rsid w:val="005C0C23"/>
    <w:rsid w:val="005C0F23"/>
    <w:rsid w:val="005C12B7"/>
    <w:rsid w:val="005C1CE0"/>
    <w:rsid w:val="005C1E7C"/>
    <w:rsid w:val="005C2A92"/>
    <w:rsid w:val="005C358B"/>
    <w:rsid w:val="005C40AE"/>
    <w:rsid w:val="005C43FC"/>
    <w:rsid w:val="005C49E7"/>
    <w:rsid w:val="005C4C33"/>
    <w:rsid w:val="005C50D5"/>
    <w:rsid w:val="005C5157"/>
    <w:rsid w:val="005C602B"/>
    <w:rsid w:val="005C62A4"/>
    <w:rsid w:val="005C6A02"/>
    <w:rsid w:val="005C70FA"/>
    <w:rsid w:val="005C7B10"/>
    <w:rsid w:val="005C7BAE"/>
    <w:rsid w:val="005D05FC"/>
    <w:rsid w:val="005D0934"/>
    <w:rsid w:val="005D1B89"/>
    <w:rsid w:val="005D2488"/>
    <w:rsid w:val="005D3ACB"/>
    <w:rsid w:val="005D3D14"/>
    <w:rsid w:val="005D4C4F"/>
    <w:rsid w:val="005D6200"/>
    <w:rsid w:val="005D6381"/>
    <w:rsid w:val="005D63E3"/>
    <w:rsid w:val="005D6C74"/>
    <w:rsid w:val="005D6D5F"/>
    <w:rsid w:val="005D6FEE"/>
    <w:rsid w:val="005D75AC"/>
    <w:rsid w:val="005D78D4"/>
    <w:rsid w:val="005D78E5"/>
    <w:rsid w:val="005E0B8E"/>
    <w:rsid w:val="005E0E4F"/>
    <w:rsid w:val="005E127D"/>
    <w:rsid w:val="005E21DC"/>
    <w:rsid w:val="005E2C86"/>
    <w:rsid w:val="005E32CD"/>
    <w:rsid w:val="005E3333"/>
    <w:rsid w:val="005E5303"/>
    <w:rsid w:val="005E5575"/>
    <w:rsid w:val="005E6700"/>
    <w:rsid w:val="005E75E3"/>
    <w:rsid w:val="005F1A70"/>
    <w:rsid w:val="005F32A0"/>
    <w:rsid w:val="005F3D48"/>
    <w:rsid w:val="005F4409"/>
    <w:rsid w:val="005F4822"/>
    <w:rsid w:val="005F4C22"/>
    <w:rsid w:val="005F6B3A"/>
    <w:rsid w:val="00600C49"/>
    <w:rsid w:val="00602A81"/>
    <w:rsid w:val="006030E5"/>
    <w:rsid w:val="00603A73"/>
    <w:rsid w:val="00603A7A"/>
    <w:rsid w:val="00603F56"/>
    <w:rsid w:val="006042C1"/>
    <w:rsid w:val="00604393"/>
    <w:rsid w:val="006049DE"/>
    <w:rsid w:val="006070FE"/>
    <w:rsid w:val="00607B98"/>
    <w:rsid w:val="00610002"/>
    <w:rsid w:val="006116D7"/>
    <w:rsid w:val="0061176B"/>
    <w:rsid w:val="006121A1"/>
    <w:rsid w:val="0061301F"/>
    <w:rsid w:val="0061376B"/>
    <w:rsid w:val="006160B5"/>
    <w:rsid w:val="006162F8"/>
    <w:rsid w:val="0061644B"/>
    <w:rsid w:val="00616E10"/>
    <w:rsid w:val="006178CE"/>
    <w:rsid w:val="006217E3"/>
    <w:rsid w:val="00623EA3"/>
    <w:rsid w:val="00625233"/>
    <w:rsid w:val="00625BF3"/>
    <w:rsid w:val="006265A7"/>
    <w:rsid w:val="00626673"/>
    <w:rsid w:val="00630818"/>
    <w:rsid w:val="00631078"/>
    <w:rsid w:val="00632588"/>
    <w:rsid w:val="0063491A"/>
    <w:rsid w:val="00634C27"/>
    <w:rsid w:val="00636428"/>
    <w:rsid w:val="006366C6"/>
    <w:rsid w:val="006367EB"/>
    <w:rsid w:val="00637084"/>
    <w:rsid w:val="0064144F"/>
    <w:rsid w:val="0064198F"/>
    <w:rsid w:val="00641F39"/>
    <w:rsid w:val="00641FBF"/>
    <w:rsid w:val="006432B1"/>
    <w:rsid w:val="006453AC"/>
    <w:rsid w:val="00645D2F"/>
    <w:rsid w:val="006502EF"/>
    <w:rsid w:val="00650A1A"/>
    <w:rsid w:val="00651748"/>
    <w:rsid w:val="00651A00"/>
    <w:rsid w:val="00653047"/>
    <w:rsid w:val="00655235"/>
    <w:rsid w:val="00655E09"/>
    <w:rsid w:val="00656DE5"/>
    <w:rsid w:val="0066006B"/>
    <w:rsid w:val="00660ED3"/>
    <w:rsid w:val="00661FCC"/>
    <w:rsid w:val="006633F5"/>
    <w:rsid w:val="00663FE4"/>
    <w:rsid w:val="00667C9F"/>
    <w:rsid w:val="006702B3"/>
    <w:rsid w:val="00671AE0"/>
    <w:rsid w:val="00672FDC"/>
    <w:rsid w:val="00673A70"/>
    <w:rsid w:val="00673F0C"/>
    <w:rsid w:val="00676131"/>
    <w:rsid w:val="006767C9"/>
    <w:rsid w:val="00677586"/>
    <w:rsid w:val="006810AC"/>
    <w:rsid w:val="006810E7"/>
    <w:rsid w:val="00681409"/>
    <w:rsid w:val="00681548"/>
    <w:rsid w:val="0068238B"/>
    <w:rsid w:val="0068319A"/>
    <w:rsid w:val="006831E4"/>
    <w:rsid w:val="006831F1"/>
    <w:rsid w:val="006833BD"/>
    <w:rsid w:val="00683AB4"/>
    <w:rsid w:val="006874DA"/>
    <w:rsid w:val="00687EFB"/>
    <w:rsid w:val="00687F42"/>
    <w:rsid w:val="00694A3A"/>
    <w:rsid w:val="006955BE"/>
    <w:rsid w:val="006958B5"/>
    <w:rsid w:val="006961D2"/>
    <w:rsid w:val="0069697F"/>
    <w:rsid w:val="00696D1E"/>
    <w:rsid w:val="00697E97"/>
    <w:rsid w:val="006A05AC"/>
    <w:rsid w:val="006A0FEE"/>
    <w:rsid w:val="006A2BDA"/>
    <w:rsid w:val="006A2FDD"/>
    <w:rsid w:val="006A36B0"/>
    <w:rsid w:val="006A4579"/>
    <w:rsid w:val="006A4630"/>
    <w:rsid w:val="006A59FE"/>
    <w:rsid w:val="006B0044"/>
    <w:rsid w:val="006B0F09"/>
    <w:rsid w:val="006B190B"/>
    <w:rsid w:val="006B1F3C"/>
    <w:rsid w:val="006B30C3"/>
    <w:rsid w:val="006B3319"/>
    <w:rsid w:val="006B3840"/>
    <w:rsid w:val="006B490E"/>
    <w:rsid w:val="006B54C2"/>
    <w:rsid w:val="006B59EC"/>
    <w:rsid w:val="006B5B8C"/>
    <w:rsid w:val="006B62DC"/>
    <w:rsid w:val="006B6477"/>
    <w:rsid w:val="006B6A5F"/>
    <w:rsid w:val="006C0648"/>
    <w:rsid w:val="006C0E1A"/>
    <w:rsid w:val="006C194F"/>
    <w:rsid w:val="006C40C7"/>
    <w:rsid w:val="006C599A"/>
    <w:rsid w:val="006C647E"/>
    <w:rsid w:val="006C7551"/>
    <w:rsid w:val="006C7D8D"/>
    <w:rsid w:val="006D05C0"/>
    <w:rsid w:val="006D0923"/>
    <w:rsid w:val="006D15D2"/>
    <w:rsid w:val="006D271D"/>
    <w:rsid w:val="006D27C5"/>
    <w:rsid w:val="006D2E2D"/>
    <w:rsid w:val="006D30CE"/>
    <w:rsid w:val="006D3330"/>
    <w:rsid w:val="006D3C0B"/>
    <w:rsid w:val="006D3C8F"/>
    <w:rsid w:val="006D6135"/>
    <w:rsid w:val="006E0574"/>
    <w:rsid w:val="006E0FDE"/>
    <w:rsid w:val="006E2B71"/>
    <w:rsid w:val="006E3DA5"/>
    <w:rsid w:val="006E41D8"/>
    <w:rsid w:val="006E51CC"/>
    <w:rsid w:val="006E5830"/>
    <w:rsid w:val="006E58B5"/>
    <w:rsid w:val="006E5DFF"/>
    <w:rsid w:val="006E5FE7"/>
    <w:rsid w:val="006E6FFE"/>
    <w:rsid w:val="006E78E0"/>
    <w:rsid w:val="006F107B"/>
    <w:rsid w:val="006F12B5"/>
    <w:rsid w:val="006F264A"/>
    <w:rsid w:val="006F295C"/>
    <w:rsid w:val="006F2ED8"/>
    <w:rsid w:val="006F3763"/>
    <w:rsid w:val="006F453B"/>
    <w:rsid w:val="006F4920"/>
    <w:rsid w:val="006F4B94"/>
    <w:rsid w:val="006F4BBE"/>
    <w:rsid w:val="006F5D23"/>
    <w:rsid w:val="006F6805"/>
    <w:rsid w:val="00700DD7"/>
    <w:rsid w:val="007021AF"/>
    <w:rsid w:val="0070238E"/>
    <w:rsid w:val="007030ED"/>
    <w:rsid w:val="00704020"/>
    <w:rsid w:val="00704283"/>
    <w:rsid w:val="007042CD"/>
    <w:rsid w:val="00705456"/>
    <w:rsid w:val="00705A2E"/>
    <w:rsid w:val="00706271"/>
    <w:rsid w:val="00706898"/>
    <w:rsid w:val="007069BE"/>
    <w:rsid w:val="00707CAE"/>
    <w:rsid w:val="00711686"/>
    <w:rsid w:val="0071182F"/>
    <w:rsid w:val="00711AB5"/>
    <w:rsid w:val="00711AE9"/>
    <w:rsid w:val="00711DF3"/>
    <w:rsid w:val="00713E23"/>
    <w:rsid w:val="007150F2"/>
    <w:rsid w:val="0071546A"/>
    <w:rsid w:val="007160D5"/>
    <w:rsid w:val="0072038C"/>
    <w:rsid w:val="0072112E"/>
    <w:rsid w:val="007211AF"/>
    <w:rsid w:val="00722411"/>
    <w:rsid w:val="00722C0B"/>
    <w:rsid w:val="0072395C"/>
    <w:rsid w:val="007259A0"/>
    <w:rsid w:val="00725FFE"/>
    <w:rsid w:val="007261C1"/>
    <w:rsid w:val="0072705F"/>
    <w:rsid w:val="007276E8"/>
    <w:rsid w:val="00730804"/>
    <w:rsid w:val="00731AD5"/>
    <w:rsid w:val="00732031"/>
    <w:rsid w:val="007320F9"/>
    <w:rsid w:val="007332F0"/>
    <w:rsid w:val="00733D4B"/>
    <w:rsid w:val="007354E8"/>
    <w:rsid w:val="00735B16"/>
    <w:rsid w:val="00735BE2"/>
    <w:rsid w:val="00736830"/>
    <w:rsid w:val="00737A74"/>
    <w:rsid w:val="00737BF8"/>
    <w:rsid w:val="007404D5"/>
    <w:rsid w:val="007407FC"/>
    <w:rsid w:val="00740BA2"/>
    <w:rsid w:val="007413EE"/>
    <w:rsid w:val="0074260F"/>
    <w:rsid w:val="00742970"/>
    <w:rsid w:val="00742E3F"/>
    <w:rsid w:val="00743D38"/>
    <w:rsid w:val="00744893"/>
    <w:rsid w:val="007500A7"/>
    <w:rsid w:val="00750450"/>
    <w:rsid w:val="00750827"/>
    <w:rsid w:val="00750996"/>
    <w:rsid w:val="00754F66"/>
    <w:rsid w:val="00755766"/>
    <w:rsid w:val="0075600D"/>
    <w:rsid w:val="0076123E"/>
    <w:rsid w:val="0076182A"/>
    <w:rsid w:val="0076284B"/>
    <w:rsid w:val="00762CE0"/>
    <w:rsid w:val="00763184"/>
    <w:rsid w:val="007633AB"/>
    <w:rsid w:val="007636C8"/>
    <w:rsid w:val="00763914"/>
    <w:rsid w:val="00763B81"/>
    <w:rsid w:val="00764095"/>
    <w:rsid w:val="00765218"/>
    <w:rsid w:val="007665E7"/>
    <w:rsid w:val="00766944"/>
    <w:rsid w:val="00767092"/>
    <w:rsid w:val="0077084A"/>
    <w:rsid w:val="00771FCD"/>
    <w:rsid w:val="00773C41"/>
    <w:rsid w:val="00774330"/>
    <w:rsid w:val="00775D5E"/>
    <w:rsid w:val="00776765"/>
    <w:rsid w:val="00776A62"/>
    <w:rsid w:val="00776AF8"/>
    <w:rsid w:val="007771CB"/>
    <w:rsid w:val="007776FC"/>
    <w:rsid w:val="007805B7"/>
    <w:rsid w:val="0078167B"/>
    <w:rsid w:val="00782B16"/>
    <w:rsid w:val="00782B2A"/>
    <w:rsid w:val="00783912"/>
    <w:rsid w:val="00783E1E"/>
    <w:rsid w:val="00783E5C"/>
    <w:rsid w:val="00784165"/>
    <w:rsid w:val="007858F2"/>
    <w:rsid w:val="00786E62"/>
    <w:rsid w:val="00787F8D"/>
    <w:rsid w:val="00790549"/>
    <w:rsid w:val="00793816"/>
    <w:rsid w:val="00795387"/>
    <w:rsid w:val="007953A7"/>
    <w:rsid w:val="007955BF"/>
    <w:rsid w:val="00795631"/>
    <w:rsid w:val="00797CDE"/>
    <w:rsid w:val="007A0FC4"/>
    <w:rsid w:val="007A2459"/>
    <w:rsid w:val="007A433D"/>
    <w:rsid w:val="007A4518"/>
    <w:rsid w:val="007A5232"/>
    <w:rsid w:val="007A5B93"/>
    <w:rsid w:val="007A5D6E"/>
    <w:rsid w:val="007A6AEC"/>
    <w:rsid w:val="007B1DDE"/>
    <w:rsid w:val="007B1F81"/>
    <w:rsid w:val="007B2B2C"/>
    <w:rsid w:val="007B3B8F"/>
    <w:rsid w:val="007B406C"/>
    <w:rsid w:val="007B4515"/>
    <w:rsid w:val="007B5716"/>
    <w:rsid w:val="007B57EF"/>
    <w:rsid w:val="007B5968"/>
    <w:rsid w:val="007B6300"/>
    <w:rsid w:val="007B65D2"/>
    <w:rsid w:val="007B7CBA"/>
    <w:rsid w:val="007C0166"/>
    <w:rsid w:val="007C07B2"/>
    <w:rsid w:val="007C093B"/>
    <w:rsid w:val="007C18BC"/>
    <w:rsid w:val="007C2E9A"/>
    <w:rsid w:val="007C3115"/>
    <w:rsid w:val="007C58E9"/>
    <w:rsid w:val="007C5C95"/>
    <w:rsid w:val="007C6178"/>
    <w:rsid w:val="007C61BB"/>
    <w:rsid w:val="007C66C5"/>
    <w:rsid w:val="007C72D8"/>
    <w:rsid w:val="007C763D"/>
    <w:rsid w:val="007D18BD"/>
    <w:rsid w:val="007D1FE6"/>
    <w:rsid w:val="007D2935"/>
    <w:rsid w:val="007D302D"/>
    <w:rsid w:val="007D533E"/>
    <w:rsid w:val="007D7CA1"/>
    <w:rsid w:val="007E2746"/>
    <w:rsid w:val="007E2C69"/>
    <w:rsid w:val="007E3207"/>
    <w:rsid w:val="007E52C4"/>
    <w:rsid w:val="007E5446"/>
    <w:rsid w:val="007E5547"/>
    <w:rsid w:val="007E5A05"/>
    <w:rsid w:val="007E5AA2"/>
    <w:rsid w:val="007E6875"/>
    <w:rsid w:val="007E78B3"/>
    <w:rsid w:val="007E794C"/>
    <w:rsid w:val="007E7DFE"/>
    <w:rsid w:val="007F1396"/>
    <w:rsid w:val="007F1ABE"/>
    <w:rsid w:val="007F1F29"/>
    <w:rsid w:val="007F5F64"/>
    <w:rsid w:val="007F72A4"/>
    <w:rsid w:val="00800E23"/>
    <w:rsid w:val="00801708"/>
    <w:rsid w:val="008020F6"/>
    <w:rsid w:val="0080216C"/>
    <w:rsid w:val="0080323D"/>
    <w:rsid w:val="00803EB7"/>
    <w:rsid w:val="00804FE5"/>
    <w:rsid w:val="00806142"/>
    <w:rsid w:val="00806E6E"/>
    <w:rsid w:val="0080753B"/>
    <w:rsid w:val="00807CCD"/>
    <w:rsid w:val="00810D51"/>
    <w:rsid w:val="00810EA6"/>
    <w:rsid w:val="00811677"/>
    <w:rsid w:val="00812E54"/>
    <w:rsid w:val="008139EC"/>
    <w:rsid w:val="00813E31"/>
    <w:rsid w:val="008142DC"/>
    <w:rsid w:val="00814D00"/>
    <w:rsid w:val="008150EE"/>
    <w:rsid w:val="00815485"/>
    <w:rsid w:val="00815A11"/>
    <w:rsid w:val="00815EE7"/>
    <w:rsid w:val="00815F6E"/>
    <w:rsid w:val="00815FE9"/>
    <w:rsid w:val="00816876"/>
    <w:rsid w:val="008178E1"/>
    <w:rsid w:val="00820308"/>
    <w:rsid w:val="00820317"/>
    <w:rsid w:val="008210AE"/>
    <w:rsid w:val="008217D7"/>
    <w:rsid w:val="00823548"/>
    <w:rsid w:val="00823DB5"/>
    <w:rsid w:val="008240F6"/>
    <w:rsid w:val="00824EA7"/>
    <w:rsid w:val="008256D2"/>
    <w:rsid w:val="0083066A"/>
    <w:rsid w:val="00831C00"/>
    <w:rsid w:val="00832071"/>
    <w:rsid w:val="00833088"/>
    <w:rsid w:val="008334D7"/>
    <w:rsid w:val="00833EA7"/>
    <w:rsid w:val="00834265"/>
    <w:rsid w:val="0083585A"/>
    <w:rsid w:val="008370A8"/>
    <w:rsid w:val="00837747"/>
    <w:rsid w:val="00837E8B"/>
    <w:rsid w:val="008409D7"/>
    <w:rsid w:val="00840EC1"/>
    <w:rsid w:val="008419CB"/>
    <w:rsid w:val="00841BCB"/>
    <w:rsid w:val="00843C7F"/>
    <w:rsid w:val="00844118"/>
    <w:rsid w:val="0084414C"/>
    <w:rsid w:val="0084644D"/>
    <w:rsid w:val="00846747"/>
    <w:rsid w:val="008467A4"/>
    <w:rsid w:val="00846CE8"/>
    <w:rsid w:val="0084727C"/>
    <w:rsid w:val="00847E22"/>
    <w:rsid w:val="00852706"/>
    <w:rsid w:val="00852BA9"/>
    <w:rsid w:val="00853A08"/>
    <w:rsid w:val="00855F80"/>
    <w:rsid w:val="00856480"/>
    <w:rsid w:val="00856CE0"/>
    <w:rsid w:val="00857EB3"/>
    <w:rsid w:val="00860246"/>
    <w:rsid w:val="00860B9C"/>
    <w:rsid w:val="00860ECB"/>
    <w:rsid w:val="00861F55"/>
    <w:rsid w:val="00862102"/>
    <w:rsid w:val="008674F6"/>
    <w:rsid w:val="00871D84"/>
    <w:rsid w:val="00872769"/>
    <w:rsid w:val="00872AD2"/>
    <w:rsid w:val="00875DD7"/>
    <w:rsid w:val="00875E81"/>
    <w:rsid w:val="00876853"/>
    <w:rsid w:val="0087751C"/>
    <w:rsid w:val="00877892"/>
    <w:rsid w:val="00877DEB"/>
    <w:rsid w:val="00880F73"/>
    <w:rsid w:val="008821C4"/>
    <w:rsid w:val="008822E5"/>
    <w:rsid w:val="008841B7"/>
    <w:rsid w:val="008842FF"/>
    <w:rsid w:val="00884309"/>
    <w:rsid w:val="00884CB7"/>
    <w:rsid w:val="0088539F"/>
    <w:rsid w:val="008854BF"/>
    <w:rsid w:val="0088577F"/>
    <w:rsid w:val="00887D6A"/>
    <w:rsid w:val="00887E1D"/>
    <w:rsid w:val="00891047"/>
    <w:rsid w:val="00891D7F"/>
    <w:rsid w:val="0089211C"/>
    <w:rsid w:val="008926EE"/>
    <w:rsid w:val="0089301B"/>
    <w:rsid w:val="0089311E"/>
    <w:rsid w:val="0089618B"/>
    <w:rsid w:val="00897FA3"/>
    <w:rsid w:val="008A0D08"/>
    <w:rsid w:val="008A115E"/>
    <w:rsid w:val="008A1BED"/>
    <w:rsid w:val="008A1EBB"/>
    <w:rsid w:val="008A276E"/>
    <w:rsid w:val="008A4494"/>
    <w:rsid w:val="008A4ED4"/>
    <w:rsid w:val="008A606A"/>
    <w:rsid w:val="008A6B9B"/>
    <w:rsid w:val="008A709F"/>
    <w:rsid w:val="008B0B92"/>
    <w:rsid w:val="008B2B6A"/>
    <w:rsid w:val="008B305D"/>
    <w:rsid w:val="008B3570"/>
    <w:rsid w:val="008B4D94"/>
    <w:rsid w:val="008B5A08"/>
    <w:rsid w:val="008B602E"/>
    <w:rsid w:val="008B70A3"/>
    <w:rsid w:val="008C0EA9"/>
    <w:rsid w:val="008C140D"/>
    <w:rsid w:val="008C27EF"/>
    <w:rsid w:val="008C364D"/>
    <w:rsid w:val="008C48A9"/>
    <w:rsid w:val="008C53BA"/>
    <w:rsid w:val="008C5A81"/>
    <w:rsid w:val="008C76EC"/>
    <w:rsid w:val="008C7F6A"/>
    <w:rsid w:val="008D01E1"/>
    <w:rsid w:val="008D057E"/>
    <w:rsid w:val="008D1532"/>
    <w:rsid w:val="008D27ED"/>
    <w:rsid w:val="008D378D"/>
    <w:rsid w:val="008D3BB8"/>
    <w:rsid w:val="008D3D78"/>
    <w:rsid w:val="008D4227"/>
    <w:rsid w:val="008D4769"/>
    <w:rsid w:val="008D61B6"/>
    <w:rsid w:val="008D67C6"/>
    <w:rsid w:val="008D7470"/>
    <w:rsid w:val="008D794C"/>
    <w:rsid w:val="008D7C14"/>
    <w:rsid w:val="008E0439"/>
    <w:rsid w:val="008E2DBC"/>
    <w:rsid w:val="008E34B1"/>
    <w:rsid w:val="008E3AA4"/>
    <w:rsid w:val="008E408B"/>
    <w:rsid w:val="008E4D8F"/>
    <w:rsid w:val="008E6120"/>
    <w:rsid w:val="008E63A5"/>
    <w:rsid w:val="008E655C"/>
    <w:rsid w:val="008F01D2"/>
    <w:rsid w:val="008F133E"/>
    <w:rsid w:val="008F231C"/>
    <w:rsid w:val="008F3E11"/>
    <w:rsid w:val="008F4CD5"/>
    <w:rsid w:val="008F7097"/>
    <w:rsid w:val="009008E2"/>
    <w:rsid w:val="00900D0C"/>
    <w:rsid w:val="00900D85"/>
    <w:rsid w:val="00901B9C"/>
    <w:rsid w:val="00901D6A"/>
    <w:rsid w:val="00902578"/>
    <w:rsid w:val="0090365D"/>
    <w:rsid w:val="009040DF"/>
    <w:rsid w:val="00904483"/>
    <w:rsid w:val="0090671D"/>
    <w:rsid w:val="00906998"/>
    <w:rsid w:val="00910C9A"/>
    <w:rsid w:val="009116C5"/>
    <w:rsid w:val="009119C9"/>
    <w:rsid w:val="00913813"/>
    <w:rsid w:val="00913A13"/>
    <w:rsid w:val="0091469A"/>
    <w:rsid w:val="009154D7"/>
    <w:rsid w:val="0091582D"/>
    <w:rsid w:val="00916EE3"/>
    <w:rsid w:val="00916FD0"/>
    <w:rsid w:val="009171C1"/>
    <w:rsid w:val="00921A73"/>
    <w:rsid w:val="0092260D"/>
    <w:rsid w:val="009230F9"/>
    <w:rsid w:val="009234E8"/>
    <w:rsid w:val="00924928"/>
    <w:rsid w:val="009250A5"/>
    <w:rsid w:val="009278CE"/>
    <w:rsid w:val="00927B1C"/>
    <w:rsid w:val="00927DDB"/>
    <w:rsid w:val="00930B10"/>
    <w:rsid w:val="0093242D"/>
    <w:rsid w:val="009335D5"/>
    <w:rsid w:val="00933701"/>
    <w:rsid w:val="00934420"/>
    <w:rsid w:val="00934431"/>
    <w:rsid w:val="00934495"/>
    <w:rsid w:val="00934A81"/>
    <w:rsid w:val="0093553B"/>
    <w:rsid w:val="0093762D"/>
    <w:rsid w:val="00937B97"/>
    <w:rsid w:val="00937FA2"/>
    <w:rsid w:val="00940554"/>
    <w:rsid w:val="00940D2F"/>
    <w:rsid w:val="00940D93"/>
    <w:rsid w:val="00941506"/>
    <w:rsid w:val="00941975"/>
    <w:rsid w:val="00945155"/>
    <w:rsid w:val="00945512"/>
    <w:rsid w:val="00945A98"/>
    <w:rsid w:val="009500F0"/>
    <w:rsid w:val="00950C7E"/>
    <w:rsid w:val="0095150E"/>
    <w:rsid w:val="00951D20"/>
    <w:rsid w:val="00952025"/>
    <w:rsid w:val="00952CBD"/>
    <w:rsid w:val="0095316D"/>
    <w:rsid w:val="00953B1A"/>
    <w:rsid w:val="00954BC8"/>
    <w:rsid w:val="0095564E"/>
    <w:rsid w:val="009563F4"/>
    <w:rsid w:val="009564A3"/>
    <w:rsid w:val="009564D7"/>
    <w:rsid w:val="00956693"/>
    <w:rsid w:val="0096017D"/>
    <w:rsid w:val="00960616"/>
    <w:rsid w:val="00961FA6"/>
    <w:rsid w:val="00963FC3"/>
    <w:rsid w:val="00965AB3"/>
    <w:rsid w:val="009663DB"/>
    <w:rsid w:val="00966E02"/>
    <w:rsid w:val="0097062A"/>
    <w:rsid w:val="00971899"/>
    <w:rsid w:val="0097271C"/>
    <w:rsid w:val="009729CF"/>
    <w:rsid w:val="00972C6C"/>
    <w:rsid w:val="00974491"/>
    <w:rsid w:val="00975F5C"/>
    <w:rsid w:val="00976247"/>
    <w:rsid w:val="00976E19"/>
    <w:rsid w:val="009803E6"/>
    <w:rsid w:val="00980BB6"/>
    <w:rsid w:val="00980D7B"/>
    <w:rsid w:val="009826AF"/>
    <w:rsid w:val="0098288C"/>
    <w:rsid w:val="00982B0B"/>
    <w:rsid w:val="00985A8E"/>
    <w:rsid w:val="00987445"/>
    <w:rsid w:val="009879C1"/>
    <w:rsid w:val="00987CCE"/>
    <w:rsid w:val="00990F9A"/>
    <w:rsid w:val="009933B6"/>
    <w:rsid w:val="0099469B"/>
    <w:rsid w:val="00994FCE"/>
    <w:rsid w:val="009963DE"/>
    <w:rsid w:val="0099677C"/>
    <w:rsid w:val="009A08C0"/>
    <w:rsid w:val="009A0CA5"/>
    <w:rsid w:val="009A128E"/>
    <w:rsid w:val="009A318B"/>
    <w:rsid w:val="009A35A2"/>
    <w:rsid w:val="009A3765"/>
    <w:rsid w:val="009A41D3"/>
    <w:rsid w:val="009A4A11"/>
    <w:rsid w:val="009A5266"/>
    <w:rsid w:val="009A569E"/>
    <w:rsid w:val="009A5F47"/>
    <w:rsid w:val="009A783E"/>
    <w:rsid w:val="009A7B77"/>
    <w:rsid w:val="009A7F0E"/>
    <w:rsid w:val="009B02C7"/>
    <w:rsid w:val="009B0609"/>
    <w:rsid w:val="009B128C"/>
    <w:rsid w:val="009B12CC"/>
    <w:rsid w:val="009B2127"/>
    <w:rsid w:val="009B24A3"/>
    <w:rsid w:val="009B3532"/>
    <w:rsid w:val="009B45C2"/>
    <w:rsid w:val="009B4668"/>
    <w:rsid w:val="009B4BFF"/>
    <w:rsid w:val="009B4D26"/>
    <w:rsid w:val="009B51E0"/>
    <w:rsid w:val="009B5860"/>
    <w:rsid w:val="009B5F73"/>
    <w:rsid w:val="009B621A"/>
    <w:rsid w:val="009B68EA"/>
    <w:rsid w:val="009B770D"/>
    <w:rsid w:val="009C0EC8"/>
    <w:rsid w:val="009C1035"/>
    <w:rsid w:val="009C114E"/>
    <w:rsid w:val="009C11A9"/>
    <w:rsid w:val="009C299E"/>
    <w:rsid w:val="009C3792"/>
    <w:rsid w:val="009C6A1C"/>
    <w:rsid w:val="009C77B6"/>
    <w:rsid w:val="009C7ED8"/>
    <w:rsid w:val="009D02E1"/>
    <w:rsid w:val="009D0357"/>
    <w:rsid w:val="009D35A1"/>
    <w:rsid w:val="009D4122"/>
    <w:rsid w:val="009D43FE"/>
    <w:rsid w:val="009D62AF"/>
    <w:rsid w:val="009D6BEE"/>
    <w:rsid w:val="009D749C"/>
    <w:rsid w:val="009E00A9"/>
    <w:rsid w:val="009E18AA"/>
    <w:rsid w:val="009E28F5"/>
    <w:rsid w:val="009E2AFE"/>
    <w:rsid w:val="009E2E8D"/>
    <w:rsid w:val="009E3363"/>
    <w:rsid w:val="009E354C"/>
    <w:rsid w:val="009E390B"/>
    <w:rsid w:val="009E4913"/>
    <w:rsid w:val="009E4C02"/>
    <w:rsid w:val="009E6481"/>
    <w:rsid w:val="009E6816"/>
    <w:rsid w:val="009F124A"/>
    <w:rsid w:val="009F1743"/>
    <w:rsid w:val="009F1B6B"/>
    <w:rsid w:val="009F34DC"/>
    <w:rsid w:val="009F45F6"/>
    <w:rsid w:val="00A01125"/>
    <w:rsid w:val="00A02AA9"/>
    <w:rsid w:val="00A02D32"/>
    <w:rsid w:val="00A0375E"/>
    <w:rsid w:val="00A038C9"/>
    <w:rsid w:val="00A05A54"/>
    <w:rsid w:val="00A067D5"/>
    <w:rsid w:val="00A06A6C"/>
    <w:rsid w:val="00A06AC7"/>
    <w:rsid w:val="00A075D0"/>
    <w:rsid w:val="00A07B5A"/>
    <w:rsid w:val="00A07E6B"/>
    <w:rsid w:val="00A10C4B"/>
    <w:rsid w:val="00A11487"/>
    <w:rsid w:val="00A11807"/>
    <w:rsid w:val="00A1193D"/>
    <w:rsid w:val="00A160F9"/>
    <w:rsid w:val="00A20CE4"/>
    <w:rsid w:val="00A227D0"/>
    <w:rsid w:val="00A23C6D"/>
    <w:rsid w:val="00A2481A"/>
    <w:rsid w:val="00A26F9E"/>
    <w:rsid w:val="00A27946"/>
    <w:rsid w:val="00A31123"/>
    <w:rsid w:val="00A31189"/>
    <w:rsid w:val="00A31313"/>
    <w:rsid w:val="00A31FEB"/>
    <w:rsid w:val="00A33FAB"/>
    <w:rsid w:val="00A359F4"/>
    <w:rsid w:val="00A35EF1"/>
    <w:rsid w:val="00A35F48"/>
    <w:rsid w:val="00A36396"/>
    <w:rsid w:val="00A37669"/>
    <w:rsid w:val="00A3794D"/>
    <w:rsid w:val="00A40492"/>
    <w:rsid w:val="00A417B2"/>
    <w:rsid w:val="00A419A1"/>
    <w:rsid w:val="00A41D65"/>
    <w:rsid w:val="00A42214"/>
    <w:rsid w:val="00A43AB8"/>
    <w:rsid w:val="00A458B6"/>
    <w:rsid w:val="00A45A19"/>
    <w:rsid w:val="00A47142"/>
    <w:rsid w:val="00A479F1"/>
    <w:rsid w:val="00A47D12"/>
    <w:rsid w:val="00A47E6B"/>
    <w:rsid w:val="00A5064A"/>
    <w:rsid w:val="00A524F8"/>
    <w:rsid w:val="00A52C84"/>
    <w:rsid w:val="00A54698"/>
    <w:rsid w:val="00A6020F"/>
    <w:rsid w:val="00A60847"/>
    <w:rsid w:val="00A61806"/>
    <w:rsid w:val="00A6396E"/>
    <w:rsid w:val="00A659C0"/>
    <w:rsid w:val="00A66B7A"/>
    <w:rsid w:val="00A67AC1"/>
    <w:rsid w:val="00A70532"/>
    <w:rsid w:val="00A73BF9"/>
    <w:rsid w:val="00A76CC8"/>
    <w:rsid w:val="00A770A2"/>
    <w:rsid w:val="00A80A9C"/>
    <w:rsid w:val="00A82896"/>
    <w:rsid w:val="00A83E8F"/>
    <w:rsid w:val="00A8453B"/>
    <w:rsid w:val="00A857DD"/>
    <w:rsid w:val="00A8686C"/>
    <w:rsid w:val="00A86AEC"/>
    <w:rsid w:val="00A876E5"/>
    <w:rsid w:val="00A87958"/>
    <w:rsid w:val="00A90BD5"/>
    <w:rsid w:val="00A90DA5"/>
    <w:rsid w:val="00A90FB3"/>
    <w:rsid w:val="00A92C9A"/>
    <w:rsid w:val="00A939E5"/>
    <w:rsid w:val="00A95224"/>
    <w:rsid w:val="00A95679"/>
    <w:rsid w:val="00A9588A"/>
    <w:rsid w:val="00A9608D"/>
    <w:rsid w:val="00A96692"/>
    <w:rsid w:val="00A967A3"/>
    <w:rsid w:val="00A97FF5"/>
    <w:rsid w:val="00AA0529"/>
    <w:rsid w:val="00AA116B"/>
    <w:rsid w:val="00AA187A"/>
    <w:rsid w:val="00AA332C"/>
    <w:rsid w:val="00AA3484"/>
    <w:rsid w:val="00AA503C"/>
    <w:rsid w:val="00AA5E9F"/>
    <w:rsid w:val="00AA793C"/>
    <w:rsid w:val="00AA7F1C"/>
    <w:rsid w:val="00AB022F"/>
    <w:rsid w:val="00AB1454"/>
    <w:rsid w:val="00AB192F"/>
    <w:rsid w:val="00AB1C2C"/>
    <w:rsid w:val="00AB1C9C"/>
    <w:rsid w:val="00AB3AF4"/>
    <w:rsid w:val="00AB46E6"/>
    <w:rsid w:val="00AB5C28"/>
    <w:rsid w:val="00AB60C5"/>
    <w:rsid w:val="00AB67C8"/>
    <w:rsid w:val="00AB7BF0"/>
    <w:rsid w:val="00AC067E"/>
    <w:rsid w:val="00AC12AE"/>
    <w:rsid w:val="00AC1C2F"/>
    <w:rsid w:val="00AC4D1A"/>
    <w:rsid w:val="00AC58F8"/>
    <w:rsid w:val="00AC5EFA"/>
    <w:rsid w:val="00AC64C1"/>
    <w:rsid w:val="00AC718F"/>
    <w:rsid w:val="00AC7249"/>
    <w:rsid w:val="00AC7D92"/>
    <w:rsid w:val="00AD0B90"/>
    <w:rsid w:val="00AD14A0"/>
    <w:rsid w:val="00AD20D5"/>
    <w:rsid w:val="00AD3037"/>
    <w:rsid w:val="00AD4051"/>
    <w:rsid w:val="00AD51A2"/>
    <w:rsid w:val="00AD52EC"/>
    <w:rsid w:val="00AD6FBD"/>
    <w:rsid w:val="00AE0EDC"/>
    <w:rsid w:val="00AE158A"/>
    <w:rsid w:val="00AE19E1"/>
    <w:rsid w:val="00AE2604"/>
    <w:rsid w:val="00AE3091"/>
    <w:rsid w:val="00AE3601"/>
    <w:rsid w:val="00AE490A"/>
    <w:rsid w:val="00AE52B4"/>
    <w:rsid w:val="00AE580D"/>
    <w:rsid w:val="00AE5DF4"/>
    <w:rsid w:val="00AE7DD5"/>
    <w:rsid w:val="00AF0F9B"/>
    <w:rsid w:val="00AF1B3D"/>
    <w:rsid w:val="00AF26C8"/>
    <w:rsid w:val="00AF3549"/>
    <w:rsid w:val="00AF4B58"/>
    <w:rsid w:val="00AF5078"/>
    <w:rsid w:val="00AF7BEE"/>
    <w:rsid w:val="00AF7EC6"/>
    <w:rsid w:val="00B00E53"/>
    <w:rsid w:val="00B033F4"/>
    <w:rsid w:val="00B03E36"/>
    <w:rsid w:val="00B04312"/>
    <w:rsid w:val="00B04CC3"/>
    <w:rsid w:val="00B06B25"/>
    <w:rsid w:val="00B07801"/>
    <w:rsid w:val="00B07964"/>
    <w:rsid w:val="00B07B63"/>
    <w:rsid w:val="00B07E6D"/>
    <w:rsid w:val="00B10921"/>
    <w:rsid w:val="00B116E5"/>
    <w:rsid w:val="00B1176F"/>
    <w:rsid w:val="00B1226C"/>
    <w:rsid w:val="00B122C9"/>
    <w:rsid w:val="00B154A4"/>
    <w:rsid w:val="00B16951"/>
    <w:rsid w:val="00B17512"/>
    <w:rsid w:val="00B2264E"/>
    <w:rsid w:val="00B23414"/>
    <w:rsid w:val="00B24AC4"/>
    <w:rsid w:val="00B25A8C"/>
    <w:rsid w:val="00B25C23"/>
    <w:rsid w:val="00B25CB1"/>
    <w:rsid w:val="00B26B0D"/>
    <w:rsid w:val="00B27170"/>
    <w:rsid w:val="00B27177"/>
    <w:rsid w:val="00B272C3"/>
    <w:rsid w:val="00B27599"/>
    <w:rsid w:val="00B309A2"/>
    <w:rsid w:val="00B31215"/>
    <w:rsid w:val="00B32159"/>
    <w:rsid w:val="00B339E8"/>
    <w:rsid w:val="00B34013"/>
    <w:rsid w:val="00B35DA2"/>
    <w:rsid w:val="00B35F55"/>
    <w:rsid w:val="00B37CD6"/>
    <w:rsid w:val="00B37D35"/>
    <w:rsid w:val="00B37D67"/>
    <w:rsid w:val="00B37E9F"/>
    <w:rsid w:val="00B424AB"/>
    <w:rsid w:val="00B43B9A"/>
    <w:rsid w:val="00B44668"/>
    <w:rsid w:val="00B45E03"/>
    <w:rsid w:val="00B45F68"/>
    <w:rsid w:val="00B4713E"/>
    <w:rsid w:val="00B471A6"/>
    <w:rsid w:val="00B500DC"/>
    <w:rsid w:val="00B51198"/>
    <w:rsid w:val="00B523E0"/>
    <w:rsid w:val="00B544C9"/>
    <w:rsid w:val="00B5529B"/>
    <w:rsid w:val="00B5562B"/>
    <w:rsid w:val="00B55967"/>
    <w:rsid w:val="00B56582"/>
    <w:rsid w:val="00B579C9"/>
    <w:rsid w:val="00B602B4"/>
    <w:rsid w:val="00B60486"/>
    <w:rsid w:val="00B605AD"/>
    <w:rsid w:val="00B61431"/>
    <w:rsid w:val="00B61FBB"/>
    <w:rsid w:val="00B64FD3"/>
    <w:rsid w:val="00B6576D"/>
    <w:rsid w:val="00B6618A"/>
    <w:rsid w:val="00B705C0"/>
    <w:rsid w:val="00B7258A"/>
    <w:rsid w:val="00B729E5"/>
    <w:rsid w:val="00B72AD8"/>
    <w:rsid w:val="00B732CB"/>
    <w:rsid w:val="00B73977"/>
    <w:rsid w:val="00B73DE6"/>
    <w:rsid w:val="00B74BC3"/>
    <w:rsid w:val="00B753A9"/>
    <w:rsid w:val="00B75B94"/>
    <w:rsid w:val="00B765C7"/>
    <w:rsid w:val="00B7705F"/>
    <w:rsid w:val="00B77A8E"/>
    <w:rsid w:val="00B813D6"/>
    <w:rsid w:val="00B815E1"/>
    <w:rsid w:val="00B816E6"/>
    <w:rsid w:val="00B82173"/>
    <w:rsid w:val="00B827EA"/>
    <w:rsid w:val="00B831C6"/>
    <w:rsid w:val="00B842D4"/>
    <w:rsid w:val="00B857E9"/>
    <w:rsid w:val="00B85DF6"/>
    <w:rsid w:val="00B869BD"/>
    <w:rsid w:val="00B87056"/>
    <w:rsid w:val="00B87AB8"/>
    <w:rsid w:val="00B91DE0"/>
    <w:rsid w:val="00B9272D"/>
    <w:rsid w:val="00B9325B"/>
    <w:rsid w:val="00B93A0F"/>
    <w:rsid w:val="00B94347"/>
    <w:rsid w:val="00B96AB6"/>
    <w:rsid w:val="00BA01E0"/>
    <w:rsid w:val="00BA0ED4"/>
    <w:rsid w:val="00BA1265"/>
    <w:rsid w:val="00BA201A"/>
    <w:rsid w:val="00BA2284"/>
    <w:rsid w:val="00BA2685"/>
    <w:rsid w:val="00BA2CC6"/>
    <w:rsid w:val="00BA4EA2"/>
    <w:rsid w:val="00BA6331"/>
    <w:rsid w:val="00BB18D0"/>
    <w:rsid w:val="00BB2642"/>
    <w:rsid w:val="00BB265B"/>
    <w:rsid w:val="00BB28EA"/>
    <w:rsid w:val="00BB451B"/>
    <w:rsid w:val="00BB4ECF"/>
    <w:rsid w:val="00BB62AC"/>
    <w:rsid w:val="00BB67FA"/>
    <w:rsid w:val="00BB6828"/>
    <w:rsid w:val="00BB6DAD"/>
    <w:rsid w:val="00BB6E00"/>
    <w:rsid w:val="00BB79D6"/>
    <w:rsid w:val="00BC01A7"/>
    <w:rsid w:val="00BC078D"/>
    <w:rsid w:val="00BC0FA5"/>
    <w:rsid w:val="00BC2AD6"/>
    <w:rsid w:val="00BC3DFC"/>
    <w:rsid w:val="00BC41B3"/>
    <w:rsid w:val="00BC4D56"/>
    <w:rsid w:val="00BC4F05"/>
    <w:rsid w:val="00BC6E33"/>
    <w:rsid w:val="00BD0B4D"/>
    <w:rsid w:val="00BD13D1"/>
    <w:rsid w:val="00BD15D2"/>
    <w:rsid w:val="00BD1A9A"/>
    <w:rsid w:val="00BD1DB0"/>
    <w:rsid w:val="00BD291D"/>
    <w:rsid w:val="00BD2B65"/>
    <w:rsid w:val="00BD2BC5"/>
    <w:rsid w:val="00BD33EB"/>
    <w:rsid w:val="00BD3DAF"/>
    <w:rsid w:val="00BD5049"/>
    <w:rsid w:val="00BD771B"/>
    <w:rsid w:val="00BD7816"/>
    <w:rsid w:val="00BD7E26"/>
    <w:rsid w:val="00BD7F52"/>
    <w:rsid w:val="00BE0834"/>
    <w:rsid w:val="00BE0A8F"/>
    <w:rsid w:val="00BE1648"/>
    <w:rsid w:val="00BE1A52"/>
    <w:rsid w:val="00BE1C16"/>
    <w:rsid w:val="00BE1E1E"/>
    <w:rsid w:val="00BE226C"/>
    <w:rsid w:val="00BE4EB6"/>
    <w:rsid w:val="00BE5474"/>
    <w:rsid w:val="00BE5B2E"/>
    <w:rsid w:val="00BE6958"/>
    <w:rsid w:val="00BE6EF8"/>
    <w:rsid w:val="00BE74C4"/>
    <w:rsid w:val="00BF000D"/>
    <w:rsid w:val="00BF08FC"/>
    <w:rsid w:val="00BF0C10"/>
    <w:rsid w:val="00BF11C8"/>
    <w:rsid w:val="00BF162E"/>
    <w:rsid w:val="00BF214C"/>
    <w:rsid w:val="00BF23E8"/>
    <w:rsid w:val="00BF2491"/>
    <w:rsid w:val="00BF2FE0"/>
    <w:rsid w:val="00BF52B4"/>
    <w:rsid w:val="00BF560B"/>
    <w:rsid w:val="00BF5BFC"/>
    <w:rsid w:val="00BF615F"/>
    <w:rsid w:val="00BF6371"/>
    <w:rsid w:val="00BF7727"/>
    <w:rsid w:val="00BF7F31"/>
    <w:rsid w:val="00C01054"/>
    <w:rsid w:val="00C022ED"/>
    <w:rsid w:val="00C02601"/>
    <w:rsid w:val="00C03732"/>
    <w:rsid w:val="00C037DA"/>
    <w:rsid w:val="00C045A5"/>
    <w:rsid w:val="00C04A59"/>
    <w:rsid w:val="00C05422"/>
    <w:rsid w:val="00C05D53"/>
    <w:rsid w:val="00C0615F"/>
    <w:rsid w:val="00C06341"/>
    <w:rsid w:val="00C06823"/>
    <w:rsid w:val="00C1048B"/>
    <w:rsid w:val="00C116BD"/>
    <w:rsid w:val="00C11839"/>
    <w:rsid w:val="00C11F32"/>
    <w:rsid w:val="00C12348"/>
    <w:rsid w:val="00C12722"/>
    <w:rsid w:val="00C1280F"/>
    <w:rsid w:val="00C14E3A"/>
    <w:rsid w:val="00C15AF9"/>
    <w:rsid w:val="00C16C6A"/>
    <w:rsid w:val="00C17518"/>
    <w:rsid w:val="00C17669"/>
    <w:rsid w:val="00C20EB9"/>
    <w:rsid w:val="00C21672"/>
    <w:rsid w:val="00C22441"/>
    <w:rsid w:val="00C22B34"/>
    <w:rsid w:val="00C27D3F"/>
    <w:rsid w:val="00C30C50"/>
    <w:rsid w:val="00C32633"/>
    <w:rsid w:val="00C32879"/>
    <w:rsid w:val="00C32BA9"/>
    <w:rsid w:val="00C3303E"/>
    <w:rsid w:val="00C336A6"/>
    <w:rsid w:val="00C36456"/>
    <w:rsid w:val="00C369D3"/>
    <w:rsid w:val="00C374C6"/>
    <w:rsid w:val="00C40DE1"/>
    <w:rsid w:val="00C41072"/>
    <w:rsid w:val="00C424C4"/>
    <w:rsid w:val="00C44BE6"/>
    <w:rsid w:val="00C46334"/>
    <w:rsid w:val="00C46560"/>
    <w:rsid w:val="00C471D8"/>
    <w:rsid w:val="00C50FAA"/>
    <w:rsid w:val="00C5135E"/>
    <w:rsid w:val="00C522D3"/>
    <w:rsid w:val="00C5259A"/>
    <w:rsid w:val="00C52A42"/>
    <w:rsid w:val="00C52E57"/>
    <w:rsid w:val="00C531DC"/>
    <w:rsid w:val="00C53D15"/>
    <w:rsid w:val="00C545A4"/>
    <w:rsid w:val="00C5464F"/>
    <w:rsid w:val="00C57149"/>
    <w:rsid w:val="00C572BD"/>
    <w:rsid w:val="00C57F95"/>
    <w:rsid w:val="00C6026B"/>
    <w:rsid w:val="00C62B3F"/>
    <w:rsid w:val="00C62EBF"/>
    <w:rsid w:val="00C632EA"/>
    <w:rsid w:val="00C64475"/>
    <w:rsid w:val="00C66D14"/>
    <w:rsid w:val="00C66D27"/>
    <w:rsid w:val="00C66D32"/>
    <w:rsid w:val="00C673BF"/>
    <w:rsid w:val="00C6781A"/>
    <w:rsid w:val="00C70CB5"/>
    <w:rsid w:val="00C727CD"/>
    <w:rsid w:val="00C74346"/>
    <w:rsid w:val="00C75448"/>
    <w:rsid w:val="00C7558D"/>
    <w:rsid w:val="00C76228"/>
    <w:rsid w:val="00C7649C"/>
    <w:rsid w:val="00C76553"/>
    <w:rsid w:val="00C768A2"/>
    <w:rsid w:val="00C77D96"/>
    <w:rsid w:val="00C80970"/>
    <w:rsid w:val="00C81603"/>
    <w:rsid w:val="00C82117"/>
    <w:rsid w:val="00C82475"/>
    <w:rsid w:val="00C829DF"/>
    <w:rsid w:val="00C831E4"/>
    <w:rsid w:val="00C84837"/>
    <w:rsid w:val="00C85316"/>
    <w:rsid w:val="00C854C8"/>
    <w:rsid w:val="00C856D7"/>
    <w:rsid w:val="00C8621F"/>
    <w:rsid w:val="00C87168"/>
    <w:rsid w:val="00C87F85"/>
    <w:rsid w:val="00C93418"/>
    <w:rsid w:val="00C95A60"/>
    <w:rsid w:val="00C96509"/>
    <w:rsid w:val="00C97102"/>
    <w:rsid w:val="00C97BBB"/>
    <w:rsid w:val="00C97D57"/>
    <w:rsid w:val="00CA0692"/>
    <w:rsid w:val="00CA198E"/>
    <w:rsid w:val="00CA2C21"/>
    <w:rsid w:val="00CA2C88"/>
    <w:rsid w:val="00CA3E1D"/>
    <w:rsid w:val="00CA4F3D"/>
    <w:rsid w:val="00CA5551"/>
    <w:rsid w:val="00CA642A"/>
    <w:rsid w:val="00CA6455"/>
    <w:rsid w:val="00CA6704"/>
    <w:rsid w:val="00CA6962"/>
    <w:rsid w:val="00CA7AB3"/>
    <w:rsid w:val="00CB0954"/>
    <w:rsid w:val="00CB0E36"/>
    <w:rsid w:val="00CB2EFA"/>
    <w:rsid w:val="00CB3F8E"/>
    <w:rsid w:val="00CB67A5"/>
    <w:rsid w:val="00CB6E5D"/>
    <w:rsid w:val="00CB7E83"/>
    <w:rsid w:val="00CC1202"/>
    <w:rsid w:val="00CC13D5"/>
    <w:rsid w:val="00CC1D85"/>
    <w:rsid w:val="00CC2FD5"/>
    <w:rsid w:val="00CC5595"/>
    <w:rsid w:val="00CC6983"/>
    <w:rsid w:val="00CC6B2F"/>
    <w:rsid w:val="00CC6ED2"/>
    <w:rsid w:val="00CC73A0"/>
    <w:rsid w:val="00CD04BD"/>
    <w:rsid w:val="00CD235A"/>
    <w:rsid w:val="00CD2987"/>
    <w:rsid w:val="00CD33E6"/>
    <w:rsid w:val="00CD36B0"/>
    <w:rsid w:val="00CD5572"/>
    <w:rsid w:val="00CD5D16"/>
    <w:rsid w:val="00CD6F5F"/>
    <w:rsid w:val="00CD703D"/>
    <w:rsid w:val="00CD7419"/>
    <w:rsid w:val="00CD750C"/>
    <w:rsid w:val="00CD7C82"/>
    <w:rsid w:val="00CE13CD"/>
    <w:rsid w:val="00CE16B9"/>
    <w:rsid w:val="00CE4237"/>
    <w:rsid w:val="00CE6238"/>
    <w:rsid w:val="00CE63C5"/>
    <w:rsid w:val="00CE6872"/>
    <w:rsid w:val="00CF22B8"/>
    <w:rsid w:val="00CF2947"/>
    <w:rsid w:val="00CF45BC"/>
    <w:rsid w:val="00CF4BFB"/>
    <w:rsid w:val="00CF4F1A"/>
    <w:rsid w:val="00CF534D"/>
    <w:rsid w:val="00CF54FE"/>
    <w:rsid w:val="00CF57F2"/>
    <w:rsid w:val="00CF6440"/>
    <w:rsid w:val="00CF669F"/>
    <w:rsid w:val="00CF6B77"/>
    <w:rsid w:val="00CF74FF"/>
    <w:rsid w:val="00CF785E"/>
    <w:rsid w:val="00D01BBA"/>
    <w:rsid w:val="00D02267"/>
    <w:rsid w:val="00D026BC"/>
    <w:rsid w:val="00D043B9"/>
    <w:rsid w:val="00D04E70"/>
    <w:rsid w:val="00D055C1"/>
    <w:rsid w:val="00D05846"/>
    <w:rsid w:val="00D05F4A"/>
    <w:rsid w:val="00D07590"/>
    <w:rsid w:val="00D1461E"/>
    <w:rsid w:val="00D1555C"/>
    <w:rsid w:val="00D15CA5"/>
    <w:rsid w:val="00D1624A"/>
    <w:rsid w:val="00D168E7"/>
    <w:rsid w:val="00D17138"/>
    <w:rsid w:val="00D17340"/>
    <w:rsid w:val="00D17663"/>
    <w:rsid w:val="00D202BC"/>
    <w:rsid w:val="00D20359"/>
    <w:rsid w:val="00D2050B"/>
    <w:rsid w:val="00D20B84"/>
    <w:rsid w:val="00D20BB1"/>
    <w:rsid w:val="00D213A7"/>
    <w:rsid w:val="00D21F3E"/>
    <w:rsid w:val="00D227D1"/>
    <w:rsid w:val="00D22AE1"/>
    <w:rsid w:val="00D22E63"/>
    <w:rsid w:val="00D233FC"/>
    <w:rsid w:val="00D23B14"/>
    <w:rsid w:val="00D23ECF"/>
    <w:rsid w:val="00D25147"/>
    <w:rsid w:val="00D27120"/>
    <w:rsid w:val="00D30C31"/>
    <w:rsid w:val="00D3168F"/>
    <w:rsid w:val="00D31FF0"/>
    <w:rsid w:val="00D326BD"/>
    <w:rsid w:val="00D33107"/>
    <w:rsid w:val="00D331EB"/>
    <w:rsid w:val="00D33E8D"/>
    <w:rsid w:val="00D34CDF"/>
    <w:rsid w:val="00D34ED6"/>
    <w:rsid w:val="00D350C3"/>
    <w:rsid w:val="00D35381"/>
    <w:rsid w:val="00D373D9"/>
    <w:rsid w:val="00D37E43"/>
    <w:rsid w:val="00D407E5"/>
    <w:rsid w:val="00D40D31"/>
    <w:rsid w:val="00D418E1"/>
    <w:rsid w:val="00D425E3"/>
    <w:rsid w:val="00D44518"/>
    <w:rsid w:val="00D446E0"/>
    <w:rsid w:val="00D44C7F"/>
    <w:rsid w:val="00D47692"/>
    <w:rsid w:val="00D47B30"/>
    <w:rsid w:val="00D509D5"/>
    <w:rsid w:val="00D519E1"/>
    <w:rsid w:val="00D51DF9"/>
    <w:rsid w:val="00D52519"/>
    <w:rsid w:val="00D52657"/>
    <w:rsid w:val="00D52B6F"/>
    <w:rsid w:val="00D52F5F"/>
    <w:rsid w:val="00D53E1A"/>
    <w:rsid w:val="00D54EB1"/>
    <w:rsid w:val="00D55AE0"/>
    <w:rsid w:val="00D55AED"/>
    <w:rsid w:val="00D56239"/>
    <w:rsid w:val="00D56B35"/>
    <w:rsid w:val="00D57247"/>
    <w:rsid w:val="00D575A6"/>
    <w:rsid w:val="00D57C4C"/>
    <w:rsid w:val="00D61A60"/>
    <w:rsid w:val="00D628EC"/>
    <w:rsid w:val="00D64C74"/>
    <w:rsid w:val="00D64F4B"/>
    <w:rsid w:val="00D65467"/>
    <w:rsid w:val="00D657F4"/>
    <w:rsid w:val="00D66E9A"/>
    <w:rsid w:val="00D67906"/>
    <w:rsid w:val="00D67D43"/>
    <w:rsid w:val="00D7087A"/>
    <w:rsid w:val="00D70CDD"/>
    <w:rsid w:val="00D70E09"/>
    <w:rsid w:val="00D71075"/>
    <w:rsid w:val="00D71359"/>
    <w:rsid w:val="00D7147A"/>
    <w:rsid w:val="00D717A0"/>
    <w:rsid w:val="00D71897"/>
    <w:rsid w:val="00D71F13"/>
    <w:rsid w:val="00D730A3"/>
    <w:rsid w:val="00D73F44"/>
    <w:rsid w:val="00D74782"/>
    <w:rsid w:val="00D75239"/>
    <w:rsid w:val="00D75F30"/>
    <w:rsid w:val="00D760B1"/>
    <w:rsid w:val="00D765BA"/>
    <w:rsid w:val="00D77E4D"/>
    <w:rsid w:val="00D8124C"/>
    <w:rsid w:val="00D818BB"/>
    <w:rsid w:val="00D8395B"/>
    <w:rsid w:val="00D8411C"/>
    <w:rsid w:val="00D84F68"/>
    <w:rsid w:val="00D85447"/>
    <w:rsid w:val="00D856CD"/>
    <w:rsid w:val="00D85764"/>
    <w:rsid w:val="00D859C2"/>
    <w:rsid w:val="00D8631F"/>
    <w:rsid w:val="00D87696"/>
    <w:rsid w:val="00D879ED"/>
    <w:rsid w:val="00D87C73"/>
    <w:rsid w:val="00D92AA0"/>
    <w:rsid w:val="00D92ACC"/>
    <w:rsid w:val="00D92AD2"/>
    <w:rsid w:val="00D9366C"/>
    <w:rsid w:val="00D94677"/>
    <w:rsid w:val="00D9572B"/>
    <w:rsid w:val="00D95A98"/>
    <w:rsid w:val="00D96494"/>
    <w:rsid w:val="00D964FC"/>
    <w:rsid w:val="00D96942"/>
    <w:rsid w:val="00D9778C"/>
    <w:rsid w:val="00D97815"/>
    <w:rsid w:val="00DA07C9"/>
    <w:rsid w:val="00DA20A3"/>
    <w:rsid w:val="00DA2520"/>
    <w:rsid w:val="00DA3DDE"/>
    <w:rsid w:val="00DA4A95"/>
    <w:rsid w:val="00DA4F10"/>
    <w:rsid w:val="00DA5942"/>
    <w:rsid w:val="00DA6230"/>
    <w:rsid w:val="00DA634C"/>
    <w:rsid w:val="00DA67F1"/>
    <w:rsid w:val="00DA6912"/>
    <w:rsid w:val="00DA79DD"/>
    <w:rsid w:val="00DB0BEF"/>
    <w:rsid w:val="00DB1011"/>
    <w:rsid w:val="00DB1C9B"/>
    <w:rsid w:val="00DB32F2"/>
    <w:rsid w:val="00DB5DFB"/>
    <w:rsid w:val="00DB6A31"/>
    <w:rsid w:val="00DB6B6D"/>
    <w:rsid w:val="00DB7F20"/>
    <w:rsid w:val="00DC118B"/>
    <w:rsid w:val="00DC3451"/>
    <w:rsid w:val="00DC527E"/>
    <w:rsid w:val="00DC660D"/>
    <w:rsid w:val="00DC6C2C"/>
    <w:rsid w:val="00DD2A7B"/>
    <w:rsid w:val="00DD47BE"/>
    <w:rsid w:val="00DD5714"/>
    <w:rsid w:val="00DD63C5"/>
    <w:rsid w:val="00DD6761"/>
    <w:rsid w:val="00DD6AFB"/>
    <w:rsid w:val="00DD6E10"/>
    <w:rsid w:val="00DE07E6"/>
    <w:rsid w:val="00DE196D"/>
    <w:rsid w:val="00DE2779"/>
    <w:rsid w:val="00DE2915"/>
    <w:rsid w:val="00DE29CD"/>
    <w:rsid w:val="00DE40F2"/>
    <w:rsid w:val="00DE4444"/>
    <w:rsid w:val="00DE549B"/>
    <w:rsid w:val="00DE639C"/>
    <w:rsid w:val="00DE6B51"/>
    <w:rsid w:val="00DE6FAF"/>
    <w:rsid w:val="00DE7B8A"/>
    <w:rsid w:val="00DE7C62"/>
    <w:rsid w:val="00DF0449"/>
    <w:rsid w:val="00DF11A1"/>
    <w:rsid w:val="00DF1B78"/>
    <w:rsid w:val="00DF2168"/>
    <w:rsid w:val="00DF3AB0"/>
    <w:rsid w:val="00E001B5"/>
    <w:rsid w:val="00E013EA"/>
    <w:rsid w:val="00E01433"/>
    <w:rsid w:val="00E01EDD"/>
    <w:rsid w:val="00E01F3F"/>
    <w:rsid w:val="00E02503"/>
    <w:rsid w:val="00E04302"/>
    <w:rsid w:val="00E04D4B"/>
    <w:rsid w:val="00E05BFD"/>
    <w:rsid w:val="00E05D46"/>
    <w:rsid w:val="00E06808"/>
    <w:rsid w:val="00E11D27"/>
    <w:rsid w:val="00E11F8F"/>
    <w:rsid w:val="00E15E3F"/>
    <w:rsid w:val="00E16C1C"/>
    <w:rsid w:val="00E17291"/>
    <w:rsid w:val="00E178FE"/>
    <w:rsid w:val="00E20684"/>
    <w:rsid w:val="00E20A46"/>
    <w:rsid w:val="00E20DBF"/>
    <w:rsid w:val="00E21907"/>
    <w:rsid w:val="00E21FAF"/>
    <w:rsid w:val="00E22DC3"/>
    <w:rsid w:val="00E2302E"/>
    <w:rsid w:val="00E238A3"/>
    <w:rsid w:val="00E23FAC"/>
    <w:rsid w:val="00E2420A"/>
    <w:rsid w:val="00E24935"/>
    <w:rsid w:val="00E24E8F"/>
    <w:rsid w:val="00E252DE"/>
    <w:rsid w:val="00E25604"/>
    <w:rsid w:val="00E26DAD"/>
    <w:rsid w:val="00E27071"/>
    <w:rsid w:val="00E2713D"/>
    <w:rsid w:val="00E30147"/>
    <w:rsid w:val="00E31797"/>
    <w:rsid w:val="00E32364"/>
    <w:rsid w:val="00E32566"/>
    <w:rsid w:val="00E3277B"/>
    <w:rsid w:val="00E32E9E"/>
    <w:rsid w:val="00E330C0"/>
    <w:rsid w:val="00E3421B"/>
    <w:rsid w:val="00E36F03"/>
    <w:rsid w:val="00E37CAB"/>
    <w:rsid w:val="00E405FA"/>
    <w:rsid w:val="00E42A6F"/>
    <w:rsid w:val="00E431A5"/>
    <w:rsid w:val="00E436F4"/>
    <w:rsid w:val="00E43841"/>
    <w:rsid w:val="00E43FF5"/>
    <w:rsid w:val="00E440E8"/>
    <w:rsid w:val="00E4478E"/>
    <w:rsid w:val="00E458D2"/>
    <w:rsid w:val="00E4651E"/>
    <w:rsid w:val="00E46957"/>
    <w:rsid w:val="00E46960"/>
    <w:rsid w:val="00E46B0F"/>
    <w:rsid w:val="00E51B18"/>
    <w:rsid w:val="00E5288D"/>
    <w:rsid w:val="00E5460E"/>
    <w:rsid w:val="00E54DC6"/>
    <w:rsid w:val="00E5619B"/>
    <w:rsid w:val="00E5666D"/>
    <w:rsid w:val="00E5681F"/>
    <w:rsid w:val="00E600B6"/>
    <w:rsid w:val="00E6150E"/>
    <w:rsid w:val="00E619CD"/>
    <w:rsid w:val="00E61C76"/>
    <w:rsid w:val="00E62246"/>
    <w:rsid w:val="00E62DC2"/>
    <w:rsid w:val="00E62FDA"/>
    <w:rsid w:val="00E65000"/>
    <w:rsid w:val="00E656AE"/>
    <w:rsid w:val="00E657AE"/>
    <w:rsid w:val="00E66586"/>
    <w:rsid w:val="00E67279"/>
    <w:rsid w:val="00E6762F"/>
    <w:rsid w:val="00E70AC2"/>
    <w:rsid w:val="00E73CEF"/>
    <w:rsid w:val="00E73D48"/>
    <w:rsid w:val="00E74352"/>
    <w:rsid w:val="00E75BC5"/>
    <w:rsid w:val="00E760E1"/>
    <w:rsid w:val="00E77B50"/>
    <w:rsid w:val="00E80A5F"/>
    <w:rsid w:val="00E8110A"/>
    <w:rsid w:val="00E816DD"/>
    <w:rsid w:val="00E82285"/>
    <w:rsid w:val="00E82362"/>
    <w:rsid w:val="00E84CEB"/>
    <w:rsid w:val="00E85AAF"/>
    <w:rsid w:val="00E8626D"/>
    <w:rsid w:val="00E86449"/>
    <w:rsid w:val="00E866D9"/>
    <w:rsid w:val="00E86AF8"/>
    <w:rsid w:val="00E86EB1"/>
    <w:rsid w:val="00E90625"/>
    <w:rsid w:val="00E90D8E"/>
    <w:rsid w:val="00E91A4C"/>
    <w:rsid w:val="00E93651"/>
    <w:rsid w:val="00E947A1"/>
    <w:rsid w:val="00E95A6B"/>
    <w:rsid w:val="00E96F95"/>
    <w:rsid w:val="00E97E16"/>
    <w:rsid w:val="00EA047D"/>
    <w:rsid w:val="00EA21F8"/>
    <w:rsid w:val="00EA26BC"/>
    <w:rsid w:val="00EA348B"/>
    <w:rsid w:val="00EA3CD4"/>
    <w:rsid w:val="00EA4C83"/>
    <w:rsid w:val="00EA7245"/>
    <w:rsid w:val="00EA761D"/>
    <w:rsid w:val="00EA7789"/>
    <w:rsid w:val="00EB0286"/>
    <w:rsid w:val="00EB0DC3"/>
    <w:rsid w:val="00EB0F1F"/>
    <w:rsid w:val="00EB1517"/>
    <w:rsid w:val="00EB1B95"/>
    <w:rsid w:val="00EB20D3"/>
    <w:rsid w:val="00EB3349"/>
    <w:rsid w:val="00EB33D6"/>
    <w:rsid w:val="00EB37CD"/>
    <w:rsid w:val="00EB44CF"/>
    <w:rsid w:val="00EB5A1D"/>
    <w:rsid w:val="00EB63F9"/>
    <w:rsid w:val="00EB6719"/>
    <w:rsid w:val="00EB7698"/>
    <w:rsid w:val="00EC09CF"/>
    <w:rsid w:val="00EC2603"/>
    <w:rsid w:val="00EC2C05"/>
    <w:rsid w:val="00EC2CBE"/>
    <w:rsid w:val="00EC3740"/>
    <w:rsid w:val="00EC3AAC"/>
    <w:rsid w:val="00EC3C52"/>
    <w:rsid w:val="00EC49B6"/>
    <w:rsid w:val="00EC5088"/>
    <w:rsid w:val="00EC6250"/>
    <w:rsid w:val="00EC712E"/>
    <w:rsid w:val="00ED00BA"/>
    <w:rsid w:val="00ED02FE"/>
    <w:rsid w:val="00ED22E8"/>
    <w:rsid w:val="00ED22E9"/>
    <w:rsid w:val="00ED2901"/>
    <w:rsid w:val="00ED36AB"/>
    <w:rsid w:val="00ED399B"/>
    <w:rsid w:val="00ED4016"/>
    <w:rsid w:val="00ED414F"/>
    <w:rsid w:val="00ED42B1"/>
    <w:rsid w:val="00ED434D"/>
    <w:rsid w:val="00ED6056"/>
    <w:rsid w:val="00ED6200"/>
    <w:rsid w:val="00ED6926"/>
    <w:rsid w:val="00ED69BD"/>
    <w:rsid w:val="00EE1A4F"/>
    <w:rsid w:val="00EE6915"/>
    <w:rsid w:val="00EE7054"/>
    <w:rsid w:val="00EF0D89"/>
    <w:rsid w:val="00EF21D3"/>
    <w:rsid w:val="00EF27F5"/>
    <w:rsid w:val="00EF2840"/>
    <w:rsid w:val="00EF2B9A"/>
    <w:rsid w:val="00EF2E5B"/>
    <w:rsid w:val="00EF423F"/>
    <w:rsid w:val="00EF5187"/>
    <w:rsid w:val="00EF5268"/>
    <w:rsid w:val="00EF5992"/>
    <w:rsid w:val="00EF5BD4"/>
    <w:rsid w:val="00F00285"/>
    <w:rsid w:val="00F00B7A"/>
    <w:rsid w:val="00F01FC2"/>
    <w:rsid w:val="00F021B7"/>
    <w:rsid w:val="00F0254A"/>
    <w:rsid w:val="00F0289B"/>
    <w:rsid w:val="00F02964"/>
    <w:rsid w:val="00F04480"/>
    <w:rsid w:val="00F04FE9"/>
    <w:rsid w:val="00F051C3"/>
    <w:rsid w:val="00F05B4E"/>
    <w:rsid w:val="00F05C72"/>
    <w:rsid w:val="00F05D8A"/>
    <w:rsid w:val="00F073E2"/>
    <w:rsid w:val="00F0767C"/>
    <w:rsid w:val="00F07A90"/>
    <w:rsid w:val="00F10C46"/>
    <w:rsid w:val="00F11FD3"/>
    <w:rsid w:val="00F12AA7"/>
    <w:rsid w:val="00F12D94"/>
    <w:rsid w:val="00F13115"/>
    <w:rsid w:val="00F1317E"/>
    <w:rsid w:val="00F14046"/>
    <w:rsid w:val="00F143C0"/>
    <w:rsid w:val="00F144EE"/>
    <w:rsid w:val="00F16EC6"/>
    <w:rsid w:val="00F173E3"/>
    <w:rsid w:val="00F2199A"/>
    <w:rsid w:val="00F22E31"/>
    <w:rsid w:val="00F2314D"/>
    <w:rsid w:val="00F23DA0"/>
    <w:rsid w:val="00F23E19"/>
    <w:rsid w:val="00F241CE"/>
    <w:rsid w:val="00F24AC6"/>
    <w:rsid w:val="00F2507F"/>
    <w:rsid w:val="00F276BD"/>
    <w:rsid w:val="00F27A24"/>
    <w:rsid w:val="00F3082B"/>
    <w:rsid w:val="00F3133B"/>
    <w:rsid w:val="00F31472"/>
    <w:rsid w:val="00F33A53"/>
    <w:rsid w:val="00F34CC6"/>
    <w:rsid w:val="00F350D8"/>
    <w:rsid w:val="00F35CFD"/>
    <w:rsid w:val="00F35F1D"/>
    <w:rsid w:val="00F36628"/>
    <w:rsid w:val="00F36AEA"/>
    <w:rsid w:val="00F36C6C"/>
    <w:rsid w:val="00F40FA2"/>
    <w:rsid w:val="00F411F0"/>
    <w:rsid w:val="00F416B4"/>
    <w:rsid w:val="00F4247F"/>
    <w:rsid w:val="00F43794"/>
    <w:rsid w:val="00F43BEB"/>
    <w:rsid w:val="00F44822"/>
    <w:rsid w:val="00F4586F"/>
    <w:rsid w:val="00F45E99"/>
    <w:rsid w:val="00F4601A"/>
    <w:rsid w:val="00F46EC0"/>
    <w:rsid w:val="00F47964"/>
    <w:rsid w:val="00F51BD1"/>
    <w:rsid w:val="00F5268E"/>
    <w:rsid w:val="00F52BE3"/>
    <w:rsid w:val="00F54080"/>
    <w:rsid w:val="00F543E4"/>
    <w:rsid w:val="00F54424"/>
    <w:rsid w:val="00F54F46"/>
    <w:rsid w:val="00F5573A"/>
    <w:rsid w:val="00F56E1D"/>
    <w:rsid w:val="00F57164"/>
    <w:rsid w:val="00F572D8"/>
    <w:rsid w:val="00F6097F"/>
    <w:rsid w:val="00F62B62"/>
    <w:rsid w:val="00F64654"/>
    <w:rsid w:val="00F64C84"/>
    <w:rsid w:val="00F654AC"/>
    <w:rsid w:val="00F65721"/>
    <w:rsid w:val="00F6659A"/>
    <w:rsid w:val="00F66CF0"/>
    <w:rsid w:val="00F66EE7"/>
    <w:rsid w:val="00F67C9E"/>
    <w:rsid w:val="00F72AF0"/>
    <w:rsid w:val="00F7300A"/>
    <w:rsid w:val="00F7332A"/>
    <w:rsid w:val="00F743CD"/>
    <w:rsid w:val="00F74F82"/>
    <w:rsid w:val="00F758B6"/>
    <w:rsid w:val="00F759D5"/>
    <w:rsid w:val="00F75AD7"/>
    <w:rsid w:val="00F76B71"/>
    <w:rsid w:val="00F77ADC"/>
    <w:rsid w:val="00F77C9B"/>
    <w:rsid w:val="00F80808"/>
    <w:rsid w:val="00F80D0F"/>
    <w:rsid w:val="00F83AA9"/>
    <w:rsid w:val="00F83F43"/>
    <w:rsid w:val="00F8450F"/>
    <w:rsid w:val="00F84E66"/>
    <w:rsid w:val="00F86584"/>
    <w:rsid w:val="00F86CE6"/>
    <w:rsid w:val="00F87800"/>
    <w:rsid w:val="00F90505"/>
    <w:rsid w:val="00F90800"/>
    <w:rsid w:val="00F90B44"/>
    <w:rsid w:val="00F90BD2"/>
    <w:rsid w:val="00F90C1A"/>
    <w:rsid w:val="00F927A5"/>
    <w:rsid w:val="00F9295A"/>
    <w:rsid w:val="00F92A0B"/>
    <w:rsid w:val="00F963C8"/>
    <w:rsid w:val="00F96BA8"/>
    <w:rsid w:val="00F979BF"/>
    <w:rsid w:val="00F97BBB"/>
    <w:rsid w:val="00FA1311"/>
    <w:rsid w:val="00FA1CD4"/>
    <w:rsid w:val="00FA30DE"/>
    <w:rsid w:val="00FA3695"/>
    <w:rsid w:val="00FA39B0"/>
    <w:rsid w:val="00FA39E2"/>
    <w:rsid w:val="00FA3BDA"/>
    <w:rsid w:val="00FA4177"/>
    <w:rsid w:val="00FA45BB"/>
    <w:rsid w:val="00FA60F8"/>
    <w:rsid w:val="00FA711C"/>
    <w:rsid w:val="00FA7433"/>
    <w:rsid w:val="00FA7700"/>
    <w:rsid w:val="00FB129C"/>
    <w:rsid w:val="00FB1BEC"/>
    <w:rsid w:val="00FB1EDB"/>
    <w:rsid w:val="00FB253D"/>
    <w:rsid w:val="00FB320C"/>
    <w:rsid w:val="00FB3CA5"/>
    <w:rsid w:val="00FB3CEA"/>
    <w:rsid w:val="00FB3E1C"/>
    <w:rsid w:val="00FB453E"/>
    <w:rsid w:val="00FB5EFE"/>
    <w:rsid w:val="00FB7452"/>
    <w:rsid w:val="00FC0CF0"/>
    <w:rsid w:val="00FC1060"/>
    <w:rsid w:val="00FC144F"/>
    <w:rsid w:val="00FC24D2"/>
    <w:rsid w:val="00FC49FA"/>
    <w:rsid w:val="00FC6C1D"/>
    <w:rsid w:val="00FD0A3C"/>
    <w:rsid w:val="00FD383E"/>
    <w:rsid w:val="00FD3CE2"/>
    <w:rsid w:val="00FD413F"/>
    <w:rsid w:val="00FD4691"/>
    <w:rsid w:val="00FD5680"/>
    <w:rsid w:val="00FD597C"/>
    <w:rsid w:val="00FD5AAB"/>
    <w:rsid w:val="00FD62DB"/>
    <w:rsid w:val="00FD7A2C"/>
    <w:rsid w:val="00FE134D"/>
    <w:rsid w:val="00FE1679"/>
    <w:rsid w:val="00FE16F7"/>
    <w:rsid w:val="00FE1CDC"/>
    <w:rsid w:val="00FE2C70"/>
    <w:rsid w:val="00FE550E"/>
    <w:rsid w:val="00FE5A7E"/>
    <w:rsid w:val="00FE5E73"/>
    <w:rsid w:val="00FE6E22"/>
    <w:rsid w:val="00FE7204"/>
    <w:rsid w:val="00FE7EAD"/>
    <w:rsid w:val="00FF190D"/>
    <w:rsid w:val="00FF1B89"/>
    <w:rsid w:val="00FF2897"/>
    <w:rsid w:val="00FF28C4"/>
    <w:rsid w:val="00FF2A42"/>
    <w:rsid w:val="00FF35EA"/>
    <w:rsid w:val="00FF3C3B"/>
    <w:rsid w:val="00FF3C85"/>
    <w:rsid w:val="00FF4B0B"/>
    <w:rsid w:val="00FF6302"/>
    <w:rsid w:val="00FF6420"/>
    <w:rsid w:val="00FF6497"/>
    <w:rsid w:val="00FF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B0EB2"/>
  <w15:chartTrackingRefBased/>
  <w15:docId w15:val="{82A1403D-66EC-4401-88D9-7953FB36C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202"/>
    <w:pPr>
      <w:spacing w:before="60"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456"/>
    <w:pPr>
      <w:keepNext/>
      <w:keepLines/>
      <w:jc w:val="left"/>
      <w:outlineLvl w:val="0"/>
    </w:pPr>
    <w:rPr>
      <w:rFonts w:ascii="Times New Roman Bold" w:eastAsiaTheme="majorEastAsia" w:hAnsi="Times New Roman Bold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1D8"/>
    <w:pPr>
      <w:keepNext/>
      <w:keepLines/>
      <w:jc w:val="left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C9E"/>
    <w:pPr>
      <w:keepNext/>
      <w:keepLines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1662"/>
    <w:pPr>
      <w:spacing w:before="0" w:after="200" w:line="240" w:lineRule="auto"/>
    </w:pPr>
    <w:rPr>
      <w:b/>
      <w:i/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E2456"/>
    <w:rPr>
      <w:rFonts w:ascii="Times New Roman Bold" w:eastAsiaTheme="majorEastAsia" w:hAnsi="Times New Roman Bold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41D8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7C9E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41BF0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1BF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41BF0"/>
    <w:pPr>
      <w:spacing w:line="240" w:lineRule="auto"/>
    </w:pPr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41BF0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541B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1BF0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464F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01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01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01B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1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1B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1B5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1B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4F1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F1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F4F1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F1A"/>
    <w:rPr>
      <w:rFonts w:ascii="Times New Roman" w:hAnsi="Times New Roman"/>
      <w:sz w:val="24"/>
    </w:rPr>
  </w:style>
  <w:style w:type="paragraph" w:customStyle="1" w:styleId="p">
    <w:name w:val="p"/>
    <w:basedOn w:val="Normal"/>
    <w:rsid w:val="001E6103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NormalWeb">
    <w:name w:val="Normal (Web)"/>
    <w:basedOn w:val="Normal"/>
    <w:uiPriority w:val="99"/>
    <w:semiHidden/>
    <w:unhideWhenUsed/>
    <w:rsid w:val="001E6103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NoSpacing">
    <w:name w:val="No Spacing"/>
    <w:uiPriority w:val="1"/>
    <w:qFormat/>
    <w:rsid w:val="00411F22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99469B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D8631F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CC6ED2"/>
    <w:pPr>
      <w:tabs>
        <w:tab w:val="left" w:pos="384"/>
      </w:tabs>
      <w:spacing w:after="240" w:line="240" w:lineRule="auto"/>
      <w:ind w:left="384" w:hanging="384"/>
    </w:pPr>
  </w:style>
  <w:style w:type="table" w:styleId="PlainTable1">
    <w:name w:val="Plain Table 1"/>
    <w:basedOn w:val="TableNormal"/>
    <w:uiPriority w:val="41"/>
    <w:rsid w:val="0075082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02A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E5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04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8C8FF-C4F1-4A9A-AF37-FF000023C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Hoang</dc:creator>
  <cp:keywords/>
  <dc:description/>
  <cp:lastModifiedBy>Lara Stead</cp:lastModifiedBy>
  <cp:revision>5</cp:revision>
  <dcterms:created xsi:type="dcterms:W3CDTF">2023-05-23T08:04:00Z</dcterms:created>
  <dcterms:modified xsi:type="dcterms:W3CDTF">2023-09-22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XV9SPT7M"/&gt;&lt;style id="http://www.zotero.org/styles/vancouver" locale="en-US" hasBibliography="1" bibliographyStyleHasBeenSet="1"/&gt;&lt;prefs&gt;&lt;pref name="fieldType" value="Field"/&gt;&lt;/prefs&gt;&lt;/data&gt;</vt:lpwstr>
  </property>
</Properties>
</file>